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11E3C" w14:textId="674BC7F8" w:rsidR="003B4DB8" w:rsidRPr="00C83718" w:rsidRDefault="00EF6E52" w:rsidP="00AA2837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it-IT" w:eastAsia="it-IT"/>
        </w:rPr>
      </w:pPr>
      <w:r w:rsidRPr="00C83718">
        <w:rPr>
          <w:rFonts w:ascii="Times New Roman" w:eastAsia="Times New Roman" w:hAnsi="Times New Roman" w:cs="Times New Roman"/>
          <w:b/>
          <w:sz w:val="24"/>
          <w:szCs w:val="24"/>
          <w:lang w:val="it-IT" w:eastAsia="it-IT"/>
        </w:rPr>
        <w:t>Petrucci</w:t>
      </w:r>
      <w:r w:rsidR="003B4DB8" w:rsidRPr="00C83718">
        <w:rPr>
          <w:rFonts w:ascii="Times New Roman" w:eastAsia="Times New Roman" w:hAnsi="Times New Roman" w:cs="Times New Roman"/>
          <w:b/>
          <w:sz w:val="24"/>
          <w:szCs w:val="24"/>
          <w:lang w:val="it-IT" w:eastAsia="it-IT"/>
        </w:rPr>
        <w:t>, Giaretta</w:t>
      </w:r>
      <w:r w:rsidRPr="00C83718">
        <w:rPr>
          <w:rFonts w:ascii="Times New Roman" w:eastAsia="Times New Roman" w:hAnsi="Times New Roman" w:cs="Times New Roman"/>
          <w:b/>
          <w:sz w:val="24"/>
          <w:szCs w:val="24"/>
          <w:lang w:val="it-IT" w:eastAsia="it-IT"/>
        </w:rPr>
        <w:t xml:space="preserve"> et al</w:t>
      </w:r>
      <w:r w:rsidR="00251C76">
        <w:rPr>
          <w:rFonts w:ascii="Times New Roman" w:eastAsia="Times New Roman" w:hAnsi="Times New Roman" w:cs="Times New Roman"/>
          <w:b/>
          <w:sz w:val="24"/>
          <w:szCs w:val="24"/>
          <w:lang w:val="it-IT" w:eastAsia="it-IT"/>
        </w:rPr>
        <w:t>.</w:t>
      </w:r>
    </w:p>
    <w:p w14:paraId="3ECE1BF8" w14:textId="365E2DCE" w:rsidR="00EF6E52" w:rsidRPr="00C83718" w:rsidRDefault="00EF6E52" w:rsidP="00AA2837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it-IT" w:eastAsia="it-IT"/>
        </w:rPr>
      </w:pPr>
      <w:r w:rsidRPr="00C83718">
        <w:rPr>
          <w:rFonts w:ascii="Times New Roman" w:eastAsia="Times New Roman" w:hAnsi="Times New Roman" w:cs="Times New Roman"/>
          <w:b/>
          <w:sz w:val="24"/>
          <w:szCs w:val="24"/>
          <w:lang w:val="it-IT" w:eastAsia="it-IT"/>
        </w:rPr>
        <w:t xml:space="preserve">Supplemental Material </w:t>
      </w:r>
    </w:p>
    <w:p w14:paraId="67DE25C7" w14:textId="56F9ADCD" w:rsidR="008F4558" w:rsidRPr="00D261E5" w:rsidRDefault="008F4558" w:rsidP="00F06B0C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D261E5">
        <w:rPr>
          <w:rFonts w:ascii="Times New Roman" w:eastAsia="Calibri" w:hAnsi="Times New Roman" w:cs="Times New Roman"/>
          <w:b/>
          <w:sz w:val="24"/>
          <w:szCs w:val="24"/>
        </w:rPr>
        <w:t>Results</w:t>
      </w:r>
    </w:p>
    <w:p w14:paraId="505C217A" w14:textId="77777777" w:rsidR="00F06B0C" w:rsidRPr="00D261E5" w:rsidRDefault="00F06B0C" w:rsidP="00F06B0C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D261E5">
        <w:rPr>
          <w:rFonts w:ascii="Times New Roman" w:eastAsia="Calibri" w:hAnsi="Times New Roman" w:cs="Times New Roman"/>
          <w:b/>
          <w:sz w:val="24"/>
          <w:szCs w:val="24"/>
        </w:rPr>
        <w:t>Patient’s characteristics</w:t>
      </w:r>
    </w:p>
    <w:p w14:paraId="797D2B85" w14:textId="3D91563F" w:rsidR="00F06B0C" w:rsidRPr="00D261E5" w:rsidRDefault="00F06B0C" w:rsidP="00F06B0C">
      <w:pPr>
        <w:spacing w:after="20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261E5">
        <w:rPr>
          <w:rFonts w:ascii="Times New Roman" w:eastAsia="Calibri" w:hAnsi="Times New Roman" w:cs="Times New Roman"/>
          <w:sz w:val="24"/>
          <w:szCs w:val="24"/>
        </w:rPr>
        <w:t xml:space="preserve">Patients with a previous thrombosis were older than patients with no history of thrombosis (72±8 vs. 63±11 years, p=0.01), and had a significantly lower </w:t>
      </w:r>
      <w:proofErr w:type="spellStart"/>
      <w:r w:rsidRPr="00D261E5">
        <w:rPr>
          <w:rFonts w:ascii="Times New Roman" w:eastAsia="Calibri" w:hAnsi="Times New Roman" w:cs="Times New Roman"/>
          <w:sz w:val="24"/>
          <w:szCs w:val="24"/>
        </w:rPr>
        <w:t>hematocrit</w:t>
      </w:r>
      <w:proofErr w:type="spellEnd"/>
      <w:r w:rsidRPr="00D261E5">
        <w:rPr>
          <w:rFonts w:ascii="Times New Roman" w:eastAsia="Calibri" w:hAnsi="Times New Roman" w:cs="Times New Roman"/>
          <w:sz w:val="24"/>
          <w:szCs w:val="24"/>
        </w:rPr>
        <w:t xml:space="preserve"> (42.2±3.4% vs. 44.4±2.9%, respectively; p=0.02), while white blood cell (WBC), </w:t>
      </w:r>
      <w:r w:rsidR="001C0D05">
        <w:rPr>
          <w:rFonts w:ascii="Times New Roman" w:eastAsia="Calibri" w:hAnsi="Times New Roman" w:cs="Times New Roman"/>
          <w:sz w:val="24"/>
          <w:szCs w:val="24"/>
        </w:rPr>
        <w:t>red</w:t>
      </w:r>
      <w:r w:rsidR="001C0D05" w:rsidRPr="00D261E5">
        <w:rPr>
          <w:rFonts w:ascii="Times New Roman" w:eastAsia="Calibri" w:hAnsi="Times New Roman" w:cs="Times New Roman"/>
          <w:sz w:val="24"/>
          <w:szCs w:val="24"/>
        </w:rPr>
        <w:t xml:space="preserve"> blood cell </w:t>
      </w:r>
      <w:r w:rsidR="001C0D05">
        <w:rPr>
          <w:rFonts w:ascii="Times New Roman" w:eastAsia="Calibri" w:hAnsi="Times New Roman" w:cs="Times New Roman"/>
          <w:sz w:val="24"/>
          <w:szCs w:val="24"/>
        </w:rPr>
        <w:t>(</w:t>
      </w:r>
      <w:r w:rsidRPr="00D261E5">
        <w:rPr>
          <w:rFonts w:ascii="Times New Roman" w:eastAsia="Calibri" w:hAnsi="Times New Roman" w:cs="Times New Roman"/>
          <w:sz w:val="24"/>
          <w:szCs w:val="24"/>
        </w:rPr>
        <w:t>RBC</w:t>
      </w:r>
      <w:r w:rsidR="001C0D05">
        <w:rPr>
          <w:rFonts w:ascii="Times New Roman" w:eastAsia="Calibri" w:hAnsi="Times New Roman" w:cs="Times New Roman"/>
          <w:sz w:val="24"/>
          <w:szCs w:val="24"/>
        </w:rPr>
        <w:t>)</w:t>
      </w:r>
      <w:r w:rsidRPr="00D261E5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D261E5">
        <w:rPr>
          <w:rFonts w:ascii="Times New Roman" w:eastAsia="Calibri" w:hAnsi="Times New Roman" w:cs="Times New Roman"/>
          <w:sz w:val="24"/>
          <w:szCs w:val="24"/>
        </w:rPr>
        <w:t>hemoglobin</w:t>
      </w:r>
      <w:proofErr w:type="spellEnd"/>
      <w:r w:rsidRPr="00D261E5">
        <w:rPr>
          <w:rFonts w:ascii="Times New Roman" w:eastAsia="Calibri" w:hAnsi="Times New Roman" w:cs="Times New Roman"/>
          <w:sz w:val="24"/>
          <w:szCs w:val="24"/>
        </w:rPr>
        <w:t xml:space="preserve"> (Hb) levels were comparable in the two sub-groups (data not shown). Patients treated with phlebotomy only had similar Hb and </w:t>
      </w:r>
      <w:proofErr w:type="spellStart"/>
      <w:r w:rsidRPr="00D261E5">
        <w:rPr>
          <w:rFonts w:ascii="Times New Roman" w:eastAsia="Calibri" w:hAnsi="Times New Roman" w:cs="Times New Roman"/>
          <w:sz w:val="24"/>
          <w:szCs w:val="24"/>
        </w:rPr>
        <w:t>hematocrit</w:t>
      </w:r>
      <w:proofErr w:type="spellEnd"/>
      <w:r w:rsidRPr="00D261E5">
        <w:rPr>
          <w:rFonts w:ascii="Times New Roman" w:eastAsia="Calibri" w:hAnsi="Times New Roman" w:cs="Times New Roman"/>
          <w:sz w:val="24"/>
          <w:szCs w:val="24"/>
        </w:rPr>
        <w:t xml:space="preserve"> levels as patients on </w:t>
      </w:r>
      <w:r w:rsidR="001C0D05">
        <w:rPr>
          <w:rFonts w:ascii="Times New Roman" w:eastAsia="Calibri" w:hAnsi="Times New Roman" w:cs="Times New Roman"/>
          <w:sz w:val="24"/>
          <w:szCs w:val="24"/>
        </w:rPr>
        <w:t>hydroxyurea (</w:t>
      </w:r>
      <w:r w:rsidRPr="00D261E5">
        <w:rPr>
          <w:rFonts w:ascii="Times New Roman" w:eastAsia="Calibri" w:hAnsi="Times New Roman" w:cs="Times New Roman"/>
          <w:sz w:val="24"/>
          <w:szCs w:val="24"/>
        </w:rPr>
        <w:t>HU</w:t>
      </w:r>
      <w:proofErr w:type="gramStart"/>
      <w:r w:rsidR="001C0D05">
        <w:rPr>
          <w:rFonts w:ascii="Times New Roman" w:eastAsia="Calibri" w:hAnsi="Times New Roman" w:cs="Times New Roman"/>
          <w:sz w:val="24"/>
          <w:szCs w:val="24"/>
        </w:rPr>
        <w:t>)</w:t>
      </w:r>
      <w:r w:rsidRPr="00D261E5">
        <w:rPr>
          <w:rFonts w:ascii="Times New Roman" w:eastAsia="Calibri" w:hAnsi="Times New Roman" w:cs="Times New Roman"/>
          <w:sz w:val="24"/>
          <w:szCs w:val="24"/>
        </w:rPr>
        <w:t>, but</w:t>
      </w:r>
      <w:proofErr w:type="gramEnd"/>
      <w:r w:rsidRPr="00D261E5">
        <w:rPr>
          <w:rFonts w:ascii="Times New Roman" w:eastAsia="Calibri" w:hAnsi="Times New Roman" w:cs="Times New Roman"/>
          <w:sz w:val="24"/>
          <w:szCs w:val="24"/>
        </w:rPr>
        <w:t xml:space="preserve"> had significantly higher </w:t>
      </w:r>
      <w:r w:rsidR="00020547">
        <w:rPr>
          <w:rFonts w:ascii="Times New Roman" w:eastAsia="Calibri" w:hAnsi="Times New Roman" w:cs="Times New Roman"/>
          <w:sz w:val="24"/>
          <w:szCs w:val="24"/>
        </w:rPr>
        <w:t>leukocytes</w:t>
      </w:r>
      <w:r w:rsidRPr="00D261E5">
        <w:rPr>
          <w:rFonts w:ascii="Times New Roman" w:eastAsia="Calibri" w:hAnsi="Times New Roman" w:cs="Times New Roman"/>
          <w:sz w:val="24"/>
          <w:szCs w:val="24"/>
        </w:rPr>
        <w:t xml:space="preserve"> (11,890±5,179/ µL vs. 8,313±3,791/µL, respectively; p&lt;0.001) and platelet (561,416±211,785/µL vs. 319,631±100,456/µL, respectively, p&lt;0.001) counts, consistent with the suppressive effect of HU on multiple hematopoietic lineages. </w:t>
      </w:r>
    </w:p>
    <w:p w14:paraId="672E1F87" w14:textId="1929EB63" w:rsidR="003F39DB" w:rsidRPr="00D261E5" w:rsidRDefault="00F06B0C" w:rsidP="00F06B0C">
      <w:pPr>
        <w:spacing w:after="20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261E5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D261E5">
        <w:rPr>
          <w:rFonts w:ascii="Times New Roman" w:eastAsia="Calibri" w:hAnsi="Times New Roman" w:cs="Times New Roman"/>
          <w:i/>
          <w:sz w:val="24"/>
          <w:szCs w:val="24"/>
        </w:rPr>
        <w:t>JAK2</w:t>
      </w:r>
      <w:r w:rsidR="000F7851" w:rsidRPr="00D261E5">
        <w:rPr>
          <w:rFonts w:ascii="Times New Roman" w:eastAsia="Calibri" w:hAnsi="Times New Roman" w:cs="Times New Roman"/>
          <w:i/>
          <w:sz w:val="24"/>
          <w:szCs w:val="24"/>
        </w:rPr>
        <w:t>-</w:t>
      </w:r>
      <w:r w:rsidRPr="00D261E5">
        <w:rPr>
          <w:rFonts w:ascii="Times New Roman" w:eastAsia="Calibri" w:hAnsi="Times New Roman" w:cs="Times New Roman"/>
          <w:i/>
          <w:sz w:val="24"/>
          <w:szCs w:val="24"/>
        </w:rPr>
        <w:t>V617F</w:t>
      </w:r>
      <w:r w:rsidRPr="00D261E5">
        <w:rPr>
          <w:rFonts w:ascii="Times New Roman" w:eastAsia="Calibri" w:hAnsi="Times New Roman" w:cs="Times New Roman"/>
          <w:sz w:val="24"/>
          <w:szCs w:val="24"/>
        </w:rPr>
        <w:t xml:space="preserve"> allele burden directly correlated with WBC (rho=0.51, p=0.0001) and neutrophil (rho=0.56, p=0.003) counts, as previously reported</w:t>
      </w:r>
      <w:r w:rsidR="003F39DB" w:rsidRPr="00D261E5">
        <w:rPr>
          <w:rFonts w:ascii="Times New Roman" w:eastAsia="Calibri" w:hAnsi="Times New Roman" w:cs="Times New Roman"/>
          <w:sz w:val="24"/>
          <w:szCs w:val="24"/>
        </w:rPr>
        <w:t>.</w:t>
      </w:r>
      <w:r w:rsidRPr="00D261E5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="00594FAA">
        <w:rPr>
          <w:rFonts w:ascii="Times New Roman" w:eastAsia="Calibri" w:hAnsi="Times New Roman" w:cs="Times New Roman"/>
          <w:sz w:val="24"/>
          <w:szCs w:val="24"/>
        </w:rPr>
        <w:instrText xml:space="preserve"> ADDIN EN.CITE &lt;EndNote&gt;&lt;Cite&gt;&lt;Author&gt;Larsen&lt;/Author&gt;&lt;Year&gt;2007&lt;/Year&gt;&lt;RecNum&gt;133&lt;/RecNum&gt;&lt;DisplayText&gt;(1)&lt;/DisplayText&gt;&lt;record&gt;&lt;rec-number&gt;133&lt;/rec-number&gt;&lt;foreign-keys&gt;&lt;key app="EN" db-id="ev2saet275wdfvefav5pdszbdd25pwsrfz2v" timestamp="1614618535"&gt;133&lt;/key&gt;&lt;/foreign-keys&gt;&lt;ref-type name="Journal Article"&gt;17&lt;/ref-type&gt;&lt;contributors&gt;&lt;authors&gt;&lt;author&gt;Larsen, T. S.&lt;/author&gt;&lt;author&gt;Pallisgaard, N.&lt;/author&gt;&lt;author&gt;Moller, M. B.&lt;/author&gt;&lt;author&gt;Hasselbalch, H. C.&lt;/author&gt;&lt;/authors&gt;&lt;/contributors&gt;&lt;auth-address&gt;Department of Haematology, Odense University Hospital, Odense C, Denmark. thomas.stauffer.larsen@ouh.regionsyddanmark.dk&lt;/auth-address&gt;&lt;titles&gt;&lt;title&gt;The JAK2 V617F allele burden in essential thrombocythemia, polycythemia vera and primary myelofibrosis--impact on disease phenotype&lt;/title&gt;&lt;secondary-title&gt;Eur J Haematol&lt;/secondary-title&gt;&lt;/titles&gt;&lt;periodical&gt;&lt;full-title&gt;Eur J Haematol&lt;/full-title&gt;&lt;/periodical&gt;&lt;pages&gt;508-15&lt;/pages&gt;&lt;volume&gt;79&lt;/volume&gt;&lt;number&gt;6&lt;/number&gt;&lt;edition&gt;2007/10/27&lt;/edition&gt;&lt;keywords&gt;&lt;keyword&gt;Adult&lt;/keyword&gt;&lt;keyword&gt;Aged&lt;/keyword&gt;&lt;keyword&gt;Aged, 80 and over&lt;/keyword&gt;&lt;keyword&gt;*Alleles&lt;/keyword&gt;&lt;keyword&gt;Female&lt;/keyword&gt;&lt;keyword&gt;Gene Expression Profiling&lt;/keyword&gt;&lt;keyword&gt;Gene Expression Regulation&lt;/keyword&gt;&lt;keyword&gt;Homozygote&lt;/keyword&gt;&lt;keyword&gt;Humans&lt;/keyword&gt;&lt;keyword&gt;Janus Kinase 2/*genetics&lt;/keyword&gt;&lt;keyword&gt;Male&lt;/keyword&gt;&lt;keyword&gt;Middle Aged&lt;/keyword&gt;&lt;keyword&gt;Phenotype&lt;/keyword&gt;&lt;keyword&gt;Polycythemia Vera/*genetics&lt;/keyword&gt;&lt;keyword&gt;Primary Myelofibrosis/*genetics&lt;/keyword&gt;&lt;keyword&gt;Thrombocythemia, Essential/*genetics&lt;/keyword&gt;&lt;/keywords&gt;&lt;dates&gt;&lt;year&gt;2007&lt;/year&gt;&lt;pub-dates&gt;&lt;date&gt;Dec&lt;/date&gt;&lt;/pub-dates&gt;&lt;/dates&gt;&lt;isbn&gt;1600-0609 (Electronic)&amp;#xD;0902-4441 (Linking)&lt;/isbn&gt;&lt;accession-num&gt;17961178&lt;/accession-num&gt;&lt;urls&gt;&lt;related-urls&gt;&lt;url&gt;https://www.ncbi.nlm.nih.gov/pubmed/17961178&lt;/url&gt;&lt;/related-urls&gt;&lt;/urls&gt;&lt;electronic-resource-num&gt;10.1111/j.1600-0609.2007.00960.x&lt;/electronic-resource-num&gt;&lt;/record&gt;&lt;/Cite&gt;&lt;/EndNote&gt;</w:instrText>
      </w:r>
      <w:r w:rsidRPr="00D261E5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594FAA">
        <w:rPr>
          <w:rFonts w:ascii="Times New Roman" w:eastAsia="Calibri" w:hAnsi="Times New Roman" w:cs="Times New Roman"/>
          <w:noProof/>
          <w:sz w:val="24"/>
          <w:szCs w:val="24"/>
        </w:rPr>
        <w:t>(1)</w:t>
      </w:r>
      <w:r w:rsidRPr="00D261E5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3F39DB" w:rsidRPr="00D261E5">
        <w:rPr>
          <w:rFonts w:ascii="Times New Roman" w:eastAsia="Calibri" w:hAnsi="Times New Roman" w:cs="Times New Roman"/>
          <w:sz w:val="24"/>
          <w:szCs w:val="24"/>
        </w:rPr>
        <w:t xml:space="preserve"> It is also known </w:t>
      </w:r>
      <w:r w:rsidR="003F39DB" w:rsidRPr="00D261E5">
        <w:rPr>
          <w:rFonts w:ascii="Times New Roman" w:eastAsia="Calibri" w:hAnsi="Times New Roman" w:cs="Times New Roman"/>
          <w:sz w:val="24"/>
          <w:szCs w:val="20"/>
        </w:rPr>
        <w:t xml:space="preserve">that under a healthy condition </w:t>
      </w:r>
      <w:r w:rsidR="003F39DB" w:rsidRPr="00D261E5">
        <w:rPr>
          <w:rFonts w:ascii="Times New Roman" w:eastAsia="Calibri" w:hAnsi="Times New Roman" w:cs="Times New Roman"/>
          <w:i/>
          <w:sz w:val="24"/>
          <w:szCs w:val="20"/>
        </w:rPr>
        <w:t>JAK2V617F</w:t>
      </w:r>
      <w:r w:rsidR="003F39DB" w:rsidRPr="00D261E5">
        <w:rPr>
          <w:rFonts w:ascii="Times New Roman" w:eastAsia="Calibri" w:hAnsi="Times New Roman" w:cs="Times New Roman"/>
          <w:sz w:val="24"/>
          <w:szCs w:val="20"/>
        </w:rPr>
        <w:t xml:space="preserve"> pathway induces a complex feedback regulation from platelets to their megakaryocytes and megakaryoblasts precursors in order to maintain platelet count homeostasis.</w:t>
      </w:r>
      <w:r w:rsidR="00B72C80" w:rsidRPr="00D261E5">
        <w:rPr>
          <w:rFonts w:ascii="Times New Roman" w:eastAsia="Calibri" w:hAnsi="Times New Roman" w:cs="Times New Roman"/>
          <w:sz w:val="24"/>
          <w:szCs w:val="20"/>
        </w:rPr>
        <w:fldChar w:fldCharType="begin"/>
      </w:r>
      <w:r w:rsidR="00594FAA">
        <w:rPr>
          <w:rFonts w:ascii="Times New Roman" w:eastAsia="Calibri" w:hAnsi="Times New Roman" w:cs="Times New Roman"/>
          <w:sz w:val="24"/>
          <w:szCs w:val="20"/>
        </w:rPr>
        <w:instrText xml:space="preserve"> ADDIN EN.CITE &lt;EndNote&gt;&lt;Cite&gt;&lt;Author&gt;Koride&lt;/Author&gt;&lt;Year&gt;2019&lt;/Year&gt;&lt;RecNum&gt;188&lt;/RecNum&gt;&lt;DisplayText&gt;(2)&lt;/DisplayText&gt;&lt;record&gt;&lt;rec-number&gt;188&lt;/rec-number&gt;&lt;foreign-keys&gt;&lt;key app="EN" db-id="ev2saet275wdfvefav5pdszbdd25pwsrfz2v" timestamp="1634913574"&gt;188&lt;/key&gt;&lt;/foreign-keys&gt;&lt;ref-type name="Journal Article"&gt;17&lt;/ref-type&gt;&lt;contributors&gt;&lt;authors&gt;&lt;author&gt;Koride, S.&lt;/author&gt;&lt;author&gt;Nayak, S.&lt;/author&gt;&lt;author&gt;Banfield, C.&lt;/author&gt;&lt;author&gt;Peterson, M. C.&lt;/author&gt;&lt;/authors&gt;&lt;/contributors&gt;&lt;auth-address&gt;Early Clinical Development, Clinical Pharmacology, Pfizer Inc., Cambridge, Massachusetts, USA.&amp;#xD;Global Product Development, Pharmacometrics, Pfizer Inc., Cambridge, Massachusetts, USA.&lt;/auth-address&gt;&lt;titles&gt;&lt;title&gt;Evaluating the Role of Janus Kinase Pathways in Platelet Homeostasis Using a Systems Modeling Approach&lt;/title&gt;&lt;secondary-title&gt;CPT Pharmacometrics Syst Pharmacol&lt;/secondary-title&gt;&lt;/titles&gt;&lt;periodical&gt;&lt;full-title&gt;CPT Pharmacometrics Syst Pharmacol&lt;/full-title&gt;&lt;/periodical&gt;&lt;pages&gt;478-488&lt;/pages&gt;&lt;volume&gt;8&lt;/volume&gt;&lt;number&gt;7&lt;/number&gt;&lt;edition&gt;2019/05/03&lt;/edition&gt;&lt;keywords&gt;&lt;keyword&gt;Animals&lt;/keyword&gt;&lt;keyword&gt;Blood Platelets/*metabolism&lt;/keyword&gt;&lt;keyword&gt;Computer Simulation&lt;/keyword&gt;&lt;keyword&gt;Homeostasis&lt;/keyword&gt;&lt;keyword&gt;Humans&lt;/keyword&gt;&lt;keyword&gt;Janus Kinases/*metabolism&lt;/keyword&gt;&lt;keyword&gt;Models, Theoretical&lt;/keyword&gt;&lt;keyword&gt;Platelet Activation&lt;/keyword&gt;&lt;keyword&gt;Signal Transduction&lt;/keyword&gt;&lt;/keywords&gt;&lt;dates&gt;&lt;year&gt;2019&lt;/year&gt;&lt;pub-dates&gt;&lt;date&gt;Jul&lt;/date&gt;&lt;/pub-dates&gt;&lt;/dates&gt;&lt;isbn&gt;2163-8306 (Electronic)&amp;#xD;2163-8306 (Linking)&lt;/isbn&gt;&lt;accession-num&gt;31044523&lt;/accession-num&gt;&lt;urls&gt;&lt;related-urls&gt;&lt;url&gt;https://www.ncbi.nlm.nih.gov/pubmed/31044523&lt;/url&gt;&lt;/related-urls&gt;&lt;/urls&gt;&lt;custom2&gt;PMC6656939&lt;/custom2&gt;&lt;electronic-resource-num&gt;10.1002/psp4.12419&lt;/electronic-resource-num&gt;&lt;/record&gt;&lt;/Cite&gt;&lt;/EndNote&gt;</w:instrText>
      </w:r>
      <w:r w:rsidR="00B72C80" w:rsidRPr="00D261E5">
        <w:rPr>
          <w:rFonts w:ascii="Times New Roman" w:eastAsia="Calibri" w:hAnsi="Times New Roman" w:cs="Times New Roman"/>
          <w:sz w:val="24"/>
          <w:szCs w:val="20"/>
        </w:rPr>
        <w:fldChar w:fldCharType="separate"/>
      </w:r>
      <w:r w:rsidR="00594FAA">
        <w:rPr>
          <w:rFonts w:ascii="Times New Roman" w:eastAsia="Calibri" w:hAnsi="Times New Roman" w:cs="Times New Roman"/>
          <w:noProof/>
          <w:sz w:val="24"/>
          <w:szCs w:val="20"/>
        </w:rPr>
        <w:t>(2)</w:t>
      </w:r>
      <w:r w:rsidR="00B72C80" w:rsidRPr="00D261E5">
        <w:rPr>
          <w:rFonts w:ascii="Times New Roman" w:eastAsia="Calibri" w:hAnsi="Times New Roman" w:cs="Times New Roman"/>
          <w:sz w:val="24"/>
          <w:szCs w:val="20"/>
        </w:rPr>
        <w:fldChar w:fldCharType="end"/>
      </w:r>
    </w:p>
    <w:p w14:paraId="6674D379" w14:textId="1DE1AB12" w:rsidR="00D4094C" w:rsidRDefault="00F06B0C" w:rsidP="00D4094C">
      <w:pPr>
        <w:spacing w:after="20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261E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F39DB" w:rsidRPr="00D261E5">
        <w:rPr>
          <w:rFonts w:ascii="Times New Roman" w:eastAsia="Calibri" w:hAnsi="Times New Roman" w:cs="Times New Roman"/>
          <w:sz w:val="24"/>
          <w:szCs w:val="24"/>
        </w:rPr>
        <w:t xml:space="preserve">However, </w:t>
      </w:r>
      <w:r w:rsidRPr="00D261E5">
        <w:rPr>
          <w:rFonts w:ascii="Times New Roman" w:eastAsia="Calibri" w:hAnsi="Times New Roman" w:cs="Times New Roman"/>
          <w:sz w:val="24"/>
          <w:szCs w:val="24"/>
        </w:rPr>
        <w:t xml:space="preserve">no significant association was observed with </w:t>
      </w:r>
      <w:proofErr w:type="spellStart"/>
      <w:r w:rsidRPr="00D261E5">
        <w:rPr>
          <w:rFonts w:ascii="Times New Roman" w:eastAsia="Calibri" w:hAnsi="Times New Roman" w:cs="Times New Roman"/>
          <w:sz w:val="24"/>
          <w:szCs w:val="24"/>
        </w:rPr>
        <w:t>hematocrit</w:t>
      </w:r>
      <w:proofErr w:type="spellEnd"/>
      <w:r w:rsidRPr="00D261E5">
        <w:rPr>
          <w:rFonts w:ascii="Times New Roman" w:eastAsia="Calibri" w:hAnsi="Times New Roman" w:cs="Times New Roman"/>
          <w:sz w:val="24"/>
          <w:szCs w:val="24"/>
        </w:rPr>
        <w:t xml:space="preserve">, platelet count or previous thrombosis. The correlations between different </w:t>
      </w:r>
      <w:proofErr w:type="spellStart"/>
      <w:r w:rsidRPr="00D261E5">
        <w:rPr>
          <w:rFonts w:ascii="Times New Roman" w:eastAsia="Calibri" w:hAnsi="Times New Roman" w:cs="Times New Roman"/>
          <w:sz w:val="24"/>
          <w:szCs w:val="24"/>
        </w:rPr>
        <w:t>hematological</w:t>
      </w:r>
      <w:proofErr w:type="spellEnd"/>
      <w:r w:rsidRPr="00D261E5">
        <w:rPr>
          <w:rFonts w:ascii="Times New Roman" w:eastAsia="Calibri" w:hAnsi="Times New Roman" w:cs="Times New Roman"/>
          <w:sz w:val="24"/>
          <w:szCs w:val="24"/>
        </w:rPr>
        <w:t xml:space="preserve"> parameters are detailed in </w:t>
      </w:r>
      <w:r w:rsidR="0019724D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Pr="00D261E5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19724D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CC55AC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D261E5">
        <w:rPr>
          <w:rFonts w:ascii="Times New Roman" w:eastAsia="Calibri" w:hAnsi="Times New Roman" w:cs="Times New Roman"/>
          <w:sz w:val="24"/>
          <w:szCs w:val="24"/>
        </w:rPr>
        <w:t>.</w:t>
      </w:r>
      <w:r w:rsidR="00090163" w:rsidRPr="00D261E5">
        <w:rPr>
          <w:rFonts w:ascii="Times New Roman" w:eastAsia="Calibri" w:hAnsi="Times New Roman" w:cs="Times New Roman"/>
          <w:sz w:val="24"/>
          <w:szCs w:val="24"/>
        </w:rPr>
        <w:t xml:space="preserve"> For this reason, we didn’t insert any kind of feedback regulation in modelling the COX-1 biosynthesis rate in our model adaptation to PV condition. </w:t>
      </w:r>
    </w:p>
    <w:p w14:paraId="390C891A" w14:textId="54647408" w:rsidR="003B4DB8" w:rsidRDefault="003B4DB8" w:rsidP="00D4094C">
      <w:pPr>
        <w:spacing w:after="200"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C43EC2" w14:textId="774A65C0" w:rsidR="003C338A" w:rsidRDefault="003C338A" w:rsidP="00D4094C">
      <w:pPr>
        <w:spacing w:after="200"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C2E7C7E" w14:textId="77777777" w:rsidR="00D4094C" w:rsidRDefault="00D4094C" w:rsidP="00D4094C">
      <w:pPr>
        <w:spacing w:after="200"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91D954" w14:textId="756C91D3" w:rsidR="008F4558" w:rsidRPr="00C83718" w:rsidRDefault="008F4558" w:rsidP="008F4558">
      <w:pPr>
        <w:spacing w:after="20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</w:pPr>
      <w:r w:rsidRPr="00C83718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Table </w:t>
      </w:r>
      <w:r w:rsidR="00D261E5" w:rsidRPr="00C83718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</w:t>
      </w:r>
      <w:r w:rsidRPr="00C83718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1. Numerical values </w:t>
      </w:r>
      <w:r w:rsidR="00D748C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of </w:t>
      </w:r>
      <w:r w:rsidRPr="00C83718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major parameters in the PK/PD model</w:t>
      </w:r>
      <w:r w:rsidR="009F1A18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.</w:t>
      </w:r>
      <w:r w:rsidR="00062E7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</w:p>
    <w:tbl>
      <w:tblPr>
        <w:tblStyle w:val="Grigliatabella1"/>
        <w:tblW w:w="0" w:type="auto"/>
        <w:jc w:val="center"/>
        <w:tblLook w:val="04A0" w:firstRow="1" w:lastRow="0" w:firstColumn="1" w:lastColumn="0" w:noHBand="0" w:noVBand="1"/>
      </w:tblPr>
      <w:tblGrid>
        <w:gridCol w:w="4106"/>
        <w:gridCol w:w="1843"/>
        <w:gridCol w:w="1570"/>
        <w:gridCol w:w="2109"/>
      </w:tblGrid>
      <w:tr w:rsidR="006713AE" w:rsidRPr="00C83718" w14:paraId="5736A0A5" w14:textId="59802A06" w:rsidTr="008126DB">
        <w:trPr>
          <w:jc w:val="center"/>
        </w:trPr>
        <w:tc>
          <w:tcPr>
            <w:tcW w:w="4106" w:type="dxa"/>
            <w:vAlign w:val="center"/>
          </w:tcPr>
          <w:p w14:paraId="1E4B5205" w14:textId="7321AC8E" w:rsidR="006713AE" w:rsidRPr="00C20739" w:rsidRDefault="006713AE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2073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1843" w:type="dxa"/>
            <w:vAlign w:val="center"/>
          </w:tcPr>
          <w:p w14:paraId="4A964FE0" w14:textId="48CA0EAF" w:rsidR="006713AE" w:rsidRPr="00C20739" w:rsidRDefault="006713AE" w:rsidP="001F13B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2073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570" w:type="dxa"/>
            <w:vAlign w:val="center"/>
          </w:tcPr>
          <w:p w14:paraId="038317D9" w14:textId="0C15826C" w:rsidR="006713AE" w:rsidRPr="00C20739" w:rsidRDefault="006713AE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2073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Unit of measure</w:t>
            </w:r>
          </w:p>
        </w:tc>
        <w:tc>
          <w:tcPr>
            <w:tcW w:w="2109" w:type="dxa"/>
            <w:vAlign w:val="center"/>
          </w:tcPr>
          <w:p w14:paraId="24D90A43" w14:textId="072AC65D" w:rsidR="006713AE" w:rsidRPr="0019724D" w:rsidRDefault="00E30A58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Original </w:t>
            </w:r>
            <w:r w:rsidR="004759A8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r</w:t>
            </w:r>
            <w:r w:rsidR="006713AE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eference</w:t>
            </w:r>
            <w:r w:rsidR="004759A8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or data source</w:t>
            </w:r>
          </w:p>
        </w:tc>
      </w:tr>
      <w:tr w:rsidR="00633A51" w:rsidRPr="00C83718" w14:paraId="23BF84A4" w14:textId="77777777" w:rsidTr="00806222">
        <w:trPr>
          <w:jc w:val="center"/>
        </w:trPr>
        <w:tc>
          <w:tcPr>
            <w:tcW w:w="9628" w:type="dxa"/>
            <w:gridSpan w:val="4"/>
            <w:vAlign w:val="center"/>
          </w:tcPr>
          <w:p w14:paraId="390B9883" w14:textId="77777777" w:rsidR="00B0396E" w:rsidRPr="0019724D" w:rsidRDefault="00B0396E" w:rsidP="001F13BF">
            <w:pPr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</w:p>
          <w:p w14:paraId="5C5FFD93" w14:textId="77777777" w:rsidR="00633A51" w:rsidRPr="0019724D" w:rsidRDefault="00633A51" w:rsidP="001F13BF">
            <w:pPr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19724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ha</w:t>
            </w:r>
            <w:r w:rsidR="00B0396E" w:rsidRPr="0019724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rmacodynamics</w:t>
            </w:r>
          </w:p>
          <w:p w14:paraId="1D356063" w14:textId="49444D8D" w:rsidR="00B0396E" w:rsidRPr="0019724D" w:rsidRDefault="00B0396E" w:rsidP="001F13BF">
            <w:pPr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6713AE" w:rsidRPr="00C83718" w14:paraId="5E5D1AE0" w14:textId="356B7D43" w:rsidTr="008126DB">
        <w:trPr>
          <w:jc w:val="center"/>
        </w:trPr>
        <w:tc>
          <w:tcPr>
            <w:tcW w:w="4106" w:type="dxa"/>
            <w:vAlign w:val="center"/>
          </w:tcPr>
          <w:p w14:paraId="65BDB859" w14:textId="4E68CAF3" w:rsidR="006713AE" w:rsidRPr="008C1036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</w:t>
            </w: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m</w:t>
            </w:r>
            <w:r w:rsidR="008C103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F52DCA" w:rsidRPr="00EB37B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</w:t>
            </w:r>
            <w:r w:rsidR="00EB37BA" w:rsidRPr="00A477D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hreshold</w:t>
            </w:r>
            <w:r w:rsidR="00EB37BA" w:rsidRPr="00EB37B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 w:rsidR="00EB37B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of </w:t>
            </w:r>
            <w:r w:rsidR="00F52DCA" w:rsidRPr="00EB37B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igmoidal acetylation)</w:t>
            </w:r>
          </w:p>
        </w:tc>
        <w:tc>
          <w:tcPr>
            <w:tcW w:w="1843" w:type="dxa"/>
            <w:vAlign w:val="center"/>
          </w:tcPr>
          <w:p w14:paraId="3A562971" w14:textId="0DD1EB50" w:rsidR="006713AE" w:rsidRPr="00CC55AC" w:rsidRDefault="006713AE" w:rsidP="001F13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78</w:t>
            </w:r>
          </w:p>
        </w:tc>
        <w:tc>
          <w:tcPr>
            <w:tcW w:w="1570" w:type="dxa"/>
            <w:vAlign w:val="center"/>
          </w:tcPr>
          <w:p w14:paraId="1680983D" w14:textId="64F6EE0D" w:rsidR="006713AE" w:rsidRPr="00CC55AC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g</w:t>
            </w: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/ml</w:t>
            </w: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109" w:type="dxa"/>
            <w:vAlign w:val="center"/>
          </w:tcPr>
          <w:p w14:paraId="77B153C5" w14:textId="502A113D" w:rsidR="006713AE" w:rsidRPr="00E30A58" w:rsidRDefault="00A10C4D" w:rsidP="00A10C4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begin"/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instrText xml:space="preserve"> ADDIN EN.CITE &lt;EndNote&gt;&lt;Cite&gt;&lt;Author&gt;Giaretta&lt;/Author&gt;&lt;Year&gt;2017&lt;/Year&gt;&lt;RecNum&gt;50&lt;/RecNum&gt;&lt;DisplayText&gt;(3)&lt;/DisplayText&gt;&lt;record&gt;&lt;rec-number&gt;50&lt;/rec-number&gt;&lt;foreign-keys&gt;&lt;key app="EN" db-id="ev2saet275wdfvefav5pdszbdd25pwsrfz2v" timestamp="1557916927"&gt;50&lt;/key&gt;&lt;/foreign-keys&gt;&lt;ref-type name="Journal Article"&gt;17&lt;/ref-type&gt;&lt;contributors&gt;&lt;authors&gt;&lt;author&gt;Giaretta, A.&lt;/author&gt;&lt;author&gt;Rocca, B.&lt;/author&gt;&lt;author&gt;Di Camillo, B.&lt;/author&gt;&lt;author&gt;Toffolo, G. M.&lt;/author&gt;&lt;author&gt;Patrono, C.&lt;/author&gt;&lt;/authors&gt;&lt;/contributors&gt;&lt;auth-address&gt;Department of Information Engineering, University of Padova, Padova, Italy.&amp;#xD;Department of Pharmacology, Catholic University School of Medicine, Rome, Italy.&lt;/auth-address&gt;&lt;titles&gt;&lt;title&gt;In Silico Modeling of the Antiplatelet Pharmacodynamics of Low-dose Aspirin in Health and Disease&lt;/title&gt;&lt;secondary-title&gt;Clin Pharmacol Ther&lt;/secondary-title&gt;&lt;/titles&gt;&lt;periodical&gt;&lt;full-title&gt;Clin Pharmacol Ther&lt;/full-title&gt;&lt;/periodical&gt;&lt;pages&gt;823-831&lt;/pages&gt;&lt;volume&gt;102&lt;/volume&gt;&lt;number&gt;5&lt;/number&gt;&lt;keywords&gt;&lt;keyword&gt;Anti-Inflammatory Agents, Non-Steroidal/pharmacology&lt;/keyword&gt;&lt;keyword&gt;Aspirin/*pharmacology&lt;/keyword&gt;&lt;keyword&gt;*Computer Simulation&lt;/keyword&gt;&lt;keyword&gt;Cyclooxygenase 1/metabolism&lt;/keyword&gt;&lt;keyword&gt;Cyclooxygenase Inhibitors/pharmacology&lt;/keyword&gt;&lt;keyword&gt;Databases, Factual&lt;/keyword&gt;&lt;keyword&gt;Dose-Response Relationship, Drug&lt;/keyword&gt;&lt;keyword&gt;*Health Status&lt;/keyword&gt;&lt;keyword&gt;Humans&lt;/keyword&gt;&lt;keyword&gt;*Models, Theoretical&lt;/keyword&gt;&lt;keyword&gt;Platelet Aggregation Inhibitors/*pharmacology&lt;/keyword&gt;&lt;/keywords&gt;&lt;dates&gt;&lt;year&gt;2017&lt;/year&gt;&lt;pub-dates&gt;&lt;date&gt;Nov&lt;/date&gt;&lt;/pub-dates&gt;&lt;/dates&gt;&lt;isbn&gt;1532-6535 (Electronic)&amp;#xD;0009-9236 (Linking)&lt;/isbn&gt;&lt;accession-num&gt;28378909&lt;/accession-num&gt;&lt;urls&gt;&lt;related-urls&gt;&lt;url&gt;https://www.ncbi.nlm.nih.gov/pubmed/28378909&lt;/url&gt;&lt;/related-urls&gt;&lt;/urls&gt;&lt;electronic-resource-num&gt;10.1002/cpt.694&lt;/electronic-resource-num&gt;&lt;/record&gt;&lt;/Cite&gt;&lt;/EndNote&gt;</w:instrTex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separate"/>
            </w:r>
            <w:r w:rsidRPr="0019724D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(3)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end"/>
            </w:r>
          </w:p>
        </w:tc>
      </w:tr>
      <w:tr w:rsidR="006713AE" w:rsidRPr="00C83718" w14:paraId="0BB6D920" w14:textId="68E7A400" w:rsidTr="008126DB">
        <w:trPr>
          <w:jc w:val="center"/>
        </w:trPr>
        <w:tc>
          <w:tcPr>
            <w:tcW w:w="4106" w:type="dxa"/>
            <w:vAlign w:val="center"/>
          </w:tcPr>
          <w:p w14:paraId="34DCDE7D" w14:textId="69BD59C7" w:rsidR="006713AE" w:rsidRPr="00EB37BA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3718">
              <w:rPr>
                <w:rFonts w:ascii="Times New Roman" w:hAnsi="Times New Roman" w:cs="Times New Roman"/>
                <w:i/>
                <w:sz w:val="24"/>
                <w:szCs w:val="24"/>
              </w:rPr>
              <w:t>λ</w:t>
            </w:r>
            <w:r w:rsidR="00CE42C7" w:rsidRPr="00EB37B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F52DCA" w:rsidRPr="00EB37B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</w:t>
            </w:r>
            <w:r w:rsidR="00EB37BA" w:rsidRPr="00EB37B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aturation rate of the sigmoidal acetylation)</w:t>
            </w:r>
          </w:p>
        </w:tc>
        <w:tc>
          <w:tcPr>
            <w:tcW w:w="1843" w:type="dxa"/>
            <w:vAlign w:val="center"/>
          </w:tcPr>
          <w:p w14:paraId="18503675" w14:textId="5FF46281" w:rsidR="006713AE" w:rsidRPr="00CC55AC" w:rsidRDefault="006713AE" w:rsidP="001F13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 e</w:t>
            </w:r>
            <w:r w:rsidRPr="00CC55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3</w:t>
            </w:r>
            <w:r w:rsidRPr="00CC5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control);</w:t>
            </w:r>
            <w:r w:rsidRPr="00CC55A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</w:t>
            </w:r>
            <w:r w:rsidRPr="00CC5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4 (ET)</w:t>
            </w:r>
          </w:p>
        </w:tc>
        <w:tc>
          <w:tcPr>
            <w:tcW w:w="1570" w:type="dxa"/>
            <w:vAlign w:val="center"/>
          </w:tcPr>
          <w:p w14:paraId="5845E033" w14:textId="1DAB15C8" w:rsidR="006713AE" w:rsidRPr="00CC55AC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g/min</w:t>
            </w:r>
          </w:p>
        </w:tc>
        <w:tc>
          <w:tcPr>
            <w:tcW w:w="2109" w:type="dxa"/>
            <w:vAlign w:val="center"/>
          </w:tcPr>
          <w:p w14:paraId="198B8286" w14:textId="60400A4D" w:rsidR="006713AE" w:rsidRPr="00E30A58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t>(3)</w:t>
            </w:r>
          </w:p>
        </w:tc>
      </w:tr>
      <w:tr w:rsidR="006713AE" w:rsidRPr="00C83718" w14:paraId="3EDCD31D" w14:textId="181AFF16" w:rsidTr="008126DB">
        <w:trPr>
          <w:jc w:val="center"/>
        </w:trPr>
        <w:tc>
          <w:tcPr>
            <w:tcW w:w="4106" w:type="dxa"/>
            <w:vAlign w:val="center"/>
          </w:tcPr>
          <w:p w14:paraId="00B456E1" w14:textId="50F67814" w:rsidR="006713AE" w:rsidRPr="00F52DCA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1</w:t>
            </w:r>
            <w:r w:rsidR="00F52D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EB37BA" w:rsidRPr="00EB37B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MK lifespan)</w:t>
            </w:r>
          </w:p>
        </w:tc>
        <w:tc>
          <w:tcPr>
            <w:tcW w:w="1843" w:type="dxa"/>
            <w:vAlign w:val="center"/>
          </w:tcPr>
          <w:p w14:paraId="21759656" w14:textId="38866E95" w:rsidR="006713AE" w:rsidRPr="00CC55AC" w:rsidRDefault="006713AE" w:rsidP="001F13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healthy); 8</w:t>
            </w:r>
            <w:r w:rsidRPr="00CC55A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</w:t>
            </w:r>
            <w:r w:rsidRPr="00CC5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ET)</w:t>
            </w:r>
          </w:p>
        </w:tc>
        <w:tc>
          <w:tcPr>
            <w:tcW w:w="1570" w:type="dxa"/>
            <w:vAlign w:val="center"/>
          </w:tcPr>
          <w:p w14:paraId="3715153F" w14:textId="0BE4D45C" w:rsidR="006713AE" w:rsidRPr="00CC55AC" w:rsidRDefault="00D84ED2" w:rsidP="001F13B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="00B92E33" w:rsidRPr="00CC55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ys</w:t>
            </w:r>
          </w:p>
        </w:tc>
        <w:tc>
          <w:tcPr>
            <w:tcW w:w="2109" w:type="dxa"/>
            <w:vAlign w:val="center"/>
          </w:tcPr>
          <w:p w14:paraId="5EB8AF81" w14:textId="7371EBCB" w:rsidR="006713AE" w:rsidRPr="00E30A58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t>(3)</w:t>
            </w:r>
          </w:p>
        </w:tc>
      </w:tr>
      <w:tr w:rsidR="006713AE" w:rsidRPr="00C83718" w14:paraId="1B0E9D21" w14:textId="77777777" w:rsidTr="008126DB">
        <w:trPr>
          <w:jc w:val="center"/>
        </w:trPr>
        <w:tc>
          <w:tcPr>
            <w:tcW w:w="4106" w:type="dxa"/>
            <w:vAlign w:val="center"/>
          </w:tcPr>
          <w:p w14:paraId="44EA2B7C" w14:textId="129F8A0D" w:rsidR="006713AE" w:rsidRPr="0019724D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1</w:t>
            </w: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PV patients with serum </w:t>
            </w:r>
            <w:r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TXB</w:t>
            </w:r>
            <w:r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 &gt;10 ng/ml)</w:t>
            </w:r>
          </w:p>
        </w:tc>
        <w:tc>
          <w:tcPr>
            <w:tcW w:w="1843" w:type="dxa"/>
            <w:vAlign w:val="center"/>
          </w:tcPr>
          <w:p w14:paraId="66931B39" w14:textId="33ED2907" w:rsidR="006713AE" w:rsidRPr="0019724D" w:rsidRDefault="00B92E33" w:rsidP="001F13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70" w:type="dxa"/>
            <w:vAlign w:val="center"/>
          </w:tcPr>
          <w:p w14:paraId="3488381E" w14:textId="04BE93E4" w:rsidR="006713AE" w:rsidRPr="0019724D" w:rsidRDefault="00D84ED2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="00B92E33" w:rsidRPr="001972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ys</w:t>
            </w:r>
          </w:p>
        </w:tc>
        <w:tc>
          <w:tcPr>
            <w:tcW w:w="2109" w:type="dxa"/>
            <w:vAlign w:val="center"/>
          </w:tcPr>
          <w:p w14:paraId="68DDABA4" w14:textId="65524881" w:rsidR="006713AE" w:rsidRPr="0019724D" w:rsidRDefault="00A10C4D" w:rsidP="00FC74C2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begin">
                <w:fldData xml:space="preserve">PEVuZE5vdGU+PENpdGU+PEF1dGhvcj5NYWxoZXJiZTwvQXV0aG9yPjxZZWFyPjIwMTY8L1llYXI+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</w:fldData>
              </w:fldChar>
            </w:r>
            <w:r w:rsidR="00FC74C2"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instrText xml:space="preserve"> ADDIN EN.CITE </w:instrText>
            </w:r>
            <w:r w:rsidR="00FC74C2"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begin">
                <w:fldData xml:space="preserve">PEVuZE5vdGU+PENpdGU+PEF1dGhvcj5NYWxoZXJiZTwvQXV0aG9yPjxZZWFyPjIwMTY8L1llYXI+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</w:fldData>
              </w:fldChar>
            </w:r>
            <w:r w:rsidR="00FC74C2"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instrText xml:space="preserve"> ADDIN EN.CITE.DATA </w:instrText>
            </w:r>
            <w:r w:rsidR="00FC74C2"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</w:r>
            <w:r w:rsidR="00FC74C2"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end"/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separate"/>
            </w:r>
            <w:r w:rsidRPr="0019724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GB"/>
              </w:rPr>
              <w:t>(4, 5)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end"/>
            </w:r>
          </w:p>
        </w:tc>
      </w:tr>
      <w:tr w:rsidR="006713AE" w:rsidRPr="00C83718" w14:paraId="5A0A62EF" w14:textId="6E31D0C3" w:rsidTr="008126DB">
        <w:trPr>
          <w:jc w:val="center"/>
        </w:trPr>
        <w:tc>
          <w:tcPr>
            <w:tcW w:w="4106" w:type="dxa"/>
            <w:vAlign w:val="center"/>
          </w:tcPr>
          <w:p w14:paraId="389BCAC4" w14:textId="5CD09163" w:rsidR="006713AE" w:rsidRPr="00CC55AC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 </w:t>
            </w:r>
            <w:r w:rsidRPr="00CC55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healthy subjects</w:t>
            </w:r>
            <w:r w:rsidR="00EB37B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COX-1 biosynthesis rate</w:t>
            </w:r>
            <w:r w:rsidRPr="00CC55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4BBE82C4" w14:textId="72CC0CB6" w:rsidR="006713AE" w:rsidRPr="00CC55AC" w:rsidRDefault="006713AE" w:rsidP="001F13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.5 e</w:t>
            </w:r>
            <w:r w:rsidRPr="00CC55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1570" w:type="dxa"/>
            <w:vAlign w:val="center"/>
          </w:tcPr>
          <w:p w14:paraId="66AB7091" w14:textId="2E8BF166" w:rsidR="006713AE" w:rsidRPr="00CC55AC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g/min</w:t>
            </w:r>
          </w:p>
        </w:tc>
        <w:tc>
          <w:tcPr>
            <w:tcW w:w="2109" w:type="dxa"/>
            <w:vAlign w:val="center"/>
          </w:tcPr>
          <w:p w14:paraId="0822AE12" w14:textId="32D807B1" w:rsidR="006713AE" w:rsidRPr="00E30A58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t>(3)</w:t>
            </w:r>
          </w:p>
        </w:tc>
      </w:tr>
      <w:tr w:rsidR="006713AE" w:rsidRPr="00C83718" w14:paraId="094E7BC3" w14:textId="357CAB4D" w:rsidTr="008126DB">
        <w:trPr>
          <w:jc w:val="center"/>
        </w:trPr>
        <w:tc>
          <w:tcPr>
            <w:tcW w:w="4106" w:type="dxa"/>
            <w:vAlign w:val="center"/>
          </w:tcPr>
          <w:p w14:paraId="149F87C6" w14:textId="4826ADE6" w:rsidR="006713AE" w:rsidRPr="00CD24FD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1</w:t>
            </w:r>
            <w:r w:rsidR="00EB37B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 xml:space="preserve"> </w:t>
            </w:r>
            <w:r w:rsidR="00EB37BA" w:rsidRPr="0094120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rescaling factor of p to account for different pathological conditions)</w:t>
            </w:r>
            <w:r w:rsidR="00EB37B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7286B01" w14:textId="6DA48773" w:rsidR="006713AE" w:rsidRPr="00CC55AC" w:rsidRDefault="006713AE" w:rsidP="001F13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healthy); [8-15] (ET)</w:t>
            </w:r>
          </w:p>
        </w:tc>
        <w:tc>
          <w:tcPr>
            <w:tcW w:w="1570" w:type="dxa"/>
            <w:vAlign w:val="center"/>
          </w:tcPr>
          <w:p w14:paraId="749DE86A" w14:textId="35F19DBA" w:rsidR="006713AE" w:rsidRPr="00CC55AC" w:rsidRDefault="006713AE" w:rsidP="001F13B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[-]</w:t>
            </w:r>
          </w:p>
        </w:tc>
        <w:tc>
          <w:tcPr>
            <w:tcW w:w="2109" w:type="dxa"/>
            <w:vAlign w:val="center"/>
          </w:tcPr>
          <w:p w14:paraId="0AC47CBF" w14:textId="10C770C5" w:rsidR="006713AE" w:rsidRPr="00E30A58" w:rsidRDefault="006713AE" w:rsidP="001F13B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t>(3)</w:t>
            </w:r>
          </w:p>
        </w:tc>
      </w:tr>
      <w:tr w:rsidR="006713AE" w:rsidRPr="00D84ED2" w14:paraId="79DCEA46" w14:textId="2EF261B6" w:rsidTr="008126DB">
        <w:trPr>
          <w:jc w:val="center"/>
        </w:trPr>
        <w:tc>
          <w:tcPr>
            <w:tcW w:w="4106" w:type="dxa"/>
            <w:vAlign w:val="center"/>
          </w:tcPr>
          <w:p w14:paraId="5B82591E" w14:textId="10C718A1" w:rsidR="006713AE" w:rsidRPr="0019724D" w:rsidRDefault="00EB37BA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1</w:t>
            </w:r>
            <w:r w:rsidR="006713AE" w:rsidRPr="001972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713AE" w:rsidRPr="001972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(PV subjects with serum </w:t>
            </w:r>
            <w:r w:rsidR="006713AE"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TXB</w:t>
            </w:r>
            <w:r w:rsidR="006713AE"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6713AE"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 &lt;10 ng/ml)</w:t>
            </w:r>
          </w:p>
        </w:tc>
        <w:tc>
          <w:tcPr>
            <w:tcW w:w="1843" w:type="dxa"/>
            <w:vAlign w:val="center"/>
          </w:tcPr>
          <w:p w14:paraId="32A1BC20" w14:textId="7C07A433" w:rsidR="006713AE" w:rsidRPr="0019724D" w:rsidRDefault="006713AE" w:rsidP="001F13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.8</w:t>
            </w:r>
          </w:p>
        </w:tc>
        <w:tc>
          <w:tcPr>
            <w:tcW w:w="1570" w:type="dxa"/>
            <w:vAlign w:val="center"/>
          </w:tcPr>
          <w:p w14:paraId="01BAE481" w14:textId="0EB66773" w:rsidR="006713AE" w:rsidRPr="0019724D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g/min</w:t>
            </w:r>
          </w:p>
        </w:tc>
        <w:tc>
          <w:tcPr>
            <w:tcW w:w="2109" w:type="dxa"/>
            <w:vAlign w:val="center"/>
          </w:tcPr>
          <w:p w14:paraId="6F51939B" w14:textId="53911651" w:rsidR="006713AE" w:rsidRPr="0019724D" w:rsidRDefault="006713AE" w:rsidP="001F13B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urrent work</w:t>
            </w:r>
          </w:p>
          <w:p w14:paraId="239B510B" w14:textId="62E853D1" w:rsidR="009F5CCA" w:rsidRPr="0019724D" w:rsidRDefault="009F5CCA" w:rsidP="00A10C4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</w:t>
            </w:r>
            <w:r w:rsidR="00B778B7"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recalibrated 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from initial parameter</w:t>
            </w:r>
            <w:r w:rsidR="00B778B7"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s from </w:t>
            </w:r>
            <w:r w:rsidR="009F532F"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begin"/>
            </w:r>
            <w:r w:rsidR="00A10C4D"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instrText xml:space="preserve"> ADDIN EN.CITE &lt;EndNote&gt;&lt;Cite&gt;&lt;Author&gt;Giaretta&lt;/Author&gt;&lt;Year&gt;2017&lt;/Year&gt;&lt;RecNum&gt;50&lt;/RecNum&gt;&lt;DisplayText&gt;(3)&lt;/DisplayText&gt;&lt;record&gt;&lt;rec-number&gt;50&lt;/rec-number&gt;&lt;foreign-keys&gt;&lt;key app="EN" db-id="ev2saet275wdfvefav5pdszbdd25pwsrfz2v" timestamp="1557916927"&gt;50&lt;/key&gt;&lt;/foreign-keys&gt;&lt;ref-type name="Journal Article"&gt;17&lt;/ref-type&gt;&lt;contributors&gt;&lt;authors&gt;&lt;author&gt;Giaretta, A.&lt;/author&gt;&lt;author&gt;Rocca, B.&lt;/author&gt;&lt;author&gt;Di Camillo, B.&lt;/author&gt;&lt;author&gt;Toffolo, G. M.&lt;/author&gt;&lt;author&gt;Patrono, C.&lt;/author&gt;&lt;/authors&gt;&lt;/contributors&gt;&lt;auth-address&gt;Department of Information Engineering, University of Padova, Padova, Italy.&amp;#xD;Department of Pharmacology, Catholic University School of Medicine, Rome, Italy.&lt;/auth-address&gt;&lt;titles&gt;&lt;title&gt;In Silico Modeling of the Antiplatelet Pharmacodynamics of Low-dose Aspirin in Health and Disease&lt;/title&gt;&lt;secondary-title&gt;Clin Pharmacol Ther&lt;/secondary-title&gt;&lt;/titles&gt;&lt;periodical&gt;&lt;full-title&gt;Clin Pharmacol Ther&lt;/full-title&gt;&lt;/periodical&gt;&lt;pages&gt;823-831&lt;/pages&gt;&lt;volume&gt;102&lt;/volume&gt;&lt;number&gt;5&lt;/number&gt;&lt;keywords&gt;&lt;keyword&gt;Anti-Inflammatory Agents, Non-Steroidal/pharmacology&lt;/keyword&gt;&lt;keyword&gt;Aspirin/*pharmacology&lt;/keyword&gt;&lt;keyword&gt;*Computer Simulation&lt;/keyword&gt;&lt;keyword&gt;Cyclooxygenase 1/metabolism&lt;/keyword&gt;&lt;keyword&gt;Cyclooxygenase Inhibitors/pharmacology&lt;/keyword&gt;&lt;keyword&gt;Databases, Factual&lt;/keyword&gt;&lt;keyword&gt;Dose-Response Relationship, Drug&lt;/keyword&gt;&lt;keyword&gt;*Health Status&lt;/keyword&gt;&lt;keyword&gt;Humans&lt;/keyword&gt;&lt;keyword&gt;*Models, Theoretical&lt;/keyword&gt;&lt;keyword&gt;Platelet Aggregation Inhibitors/*pharmacology&lt;/keyword&gt;&lt;/keywords&gt;&lt;dates&gt;&lt;year&gt;2017&lt;/year&gt;&lt;pub-dates&gt;&lt;date&gt;Nov&lt;/date&gt;&lt;/pub-dates&gt;&lt;/dates&gt;&lt;isbn&gt;1532-6535 (Electronic)&amp;#xD;0009-9236 (Linking)&lt;/isbn&gt;&lt;accession-num&gt;28378909&lt;/accession-num&gt;&lt;urls&gt;&lt;related-urls&gt;&lt;url&gt;https://www.ncbi.nlm.nih.gov/pubmed/28378909&lt;/url&gt;&lt;/related-urls&gt;&lt;/urls&gt;&lt;electronic-resource-num&gt;10.1002/cpt.694&lt;/electronic-resource-num&gt;&lt;/record&gt;&lt;/Cite&gt;&lt;/EndNote&gt;</w:instrText>
            </w:r>
            <w:r w:rsidR="009F532F"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separate"/>
            </w:r>
            <w:r w:rsidR="00A10C4D" w:rsidRPr="0019724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GB"/>
              </w:rPr>
              <w:t>(3)</w:t>
            </w:r>
            <w:r w:rsidR="009F532F"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end"/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</w:tr>
      <w:tr w:rsidR="006713AE" w:rsidRPr="00D84ED2" w14:paraId="0B346371" w14:textId="1880E93E" w:rsidTr="008126DB">
        <w:trPr>
          <w:jc w:val="center"/>
        </w:trPr>
        <w:tc>
          <w:tcPr>
            <w:tcW w:w="4106" w:type="dxa"/>
            <w:vAlign w:val="center"/>
          </w:tcPr>
          <w:p w14:paraId="4A1D556F" w14:textId="3996A230" w:rsidR="006713AE" w:rsidRPr="0019724D" w:rsidRDefault="00EB37BA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1</w:t>
            </w:r>
            <w:r w:rsidR="006713AE" w:rsidRPr="001972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713AE" w:rsidRPr="001972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(non-PV high cardiovascular subjects</w:t>
            </w:r>
            <w:r w:rsidR="006713AE"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6263506C" w14:textId="3BC14011" w:rsidR="006713AE" w:rsidRPr="0019724D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.5</w:t>
            </w:r>
          </w:p>
        </w:tc>
        <w:tc>
          <w:tcPr>
            <w:tcW w:w="1570" w:type="dxa"/>
            <w:vAlign w:val="center"/>
          </w:tcPr>
          <w:p w14:paraId="17113BEB" w14:textId="729C27BD" w:rsidR="006713AE" w:rsidRPr="0019724D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g/min</w:t>
            </w:r>
          </w:p>
        </w:tc>
        <w:tc>
          <w:tcPr>
            <w:tcW w:w="2109" w:type="dxa"/>
            <w:vAlign w:val="center"/>
          </w:tcPr>
          <w:p w14:paraId="6C1449DE" w14:textId="3B0CA254" w:rsidR="006713AE" w:rsidRPr="0019724D" w:rsidRDefault="006713AE" w:rsidP="001F13B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urrent work</w:t>
            </w:r>
          </w:p>
          <w:p w14:paraId="2480A5A0" w14:textId="641D0325" w:rsidR="009F5CCA" w:rsidRPr="0019724D" w:rsidRDefault="009F5CCA" w:rsidP="00A10C4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from initial parameter</w:t>
            </w:r>
            <w:r w:rsidR="0045753B"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n </w:t>
            </w:r>
            <w:r w:rsidR="0045753B"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 w:rsidR="009F532F"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begin"/>
            </w:r>
            <w:r w:rsidR="00A10C4D"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instrText xml:space="preserve"> ADDIN EN.CITE &lt;EndNote&gt;&lt;Cite&gt;&lt;Author&gt;Giaretta&lt;/Author&gt;&lt;Year&gt;2017&lt;/Year&gt;&lt;RecNum&gt;50&lt;/RecNum&gt;&lt;DisplayText&gt;(3)&lt;/DisplayText&gt;&lt;record&gt;&lt;rec-number&gt;50&lt;/rec-number&gt;&lt;foreign-keys&gt;&lt;key app="EN" db-id="ev2saet275wdfvefav5pdszbdd25pwsrfz2v" timestamp="1557916927"&gt;50&lt;/key&gt;&lt;/foreign-keys&gt;&lt;ref-type name="Journal Article"&gt;17&lt;/ref-type&gt;&lt;contributors&gt;&lt;authors&gt;&lt;author&gt;Giaretta, A.&lt;/author&gt;&lt;author&gt;Rocca, B.&lt;/author&gt;&lt;author&gt;Di Camillo, B.&lt;/author&gt;&lt;author&gt;Toffolo, G. M.&lt;/author&gt;&lt;author&gt;Patrono, C.&lt;/author&gt;&lt;/authors&gt;&lt;/contributors&gt;&lt;auth-address&gt;Department of Information Engineering, University of Padova, Padova, Italy.&amp;#xD;Department of Pharmacology, Catholic University School of Medicine, Rome, Italy.&lt;/auth-address&gt;&lt;titles&gt;&lt;title&gt;In Silico Modeling of the Antiplatelet Pharmacodynamics of Low-dose Aspirin in Health and Disease&lt;/title&gt;&lt;secondary-title&gt;Clin Pharmacol Ther&lt;/secondary-title&gt;&lt;/titles&gt;&lt;periodical&gt;&lt;full-title&gt;Clin Pharmacol Ther&lt;/full-title&gt;&lt;/periodical&gt;&lt;pages&gt;823-831&lt;/pages&gt;&lt;volume&gt;102&lt;/volume&gt;&lt;number&gt;5&lt;/number&gt;&lt;keywords&gt;&lt;keyword&gt;Anti-Inflammatory Agents, Non-Steroidal/pharmacology&lt;/keyword&gt;&lt;keyword&gt;Aspirin/*pharmacology&lt;/keyword&gt;&lt;keyword&gt;*Computer Simulation&lt;/keyword&gt;&lt;keyword&gt;Cyclooxygenase 1/metabolism&lt;/keyword&gt;&lt;keyword&gt;Cyclooxygenase Inhibitors/pharmacology&lt;/keyword&gt;&lt;keyword&gt;Databases, Factual&lt;/keyword&gt;&lt;keyword&gt;Dose-Response Relationship, Drug&lt;/keyword&gt;&lt;keyword&gt;*Health Status&lt;/keyword&gt;&lt;keyword&gt;Humans&lt;/keyword&gt;&lt;keyword&gt;*Models, Theoretical&lt;/keyword&gt;&lt;keyword&gt;Platelet Aggregation Inhibitors/*pharmacology&lt;/keyword&gt;&lt;/keywords&gt;&lt;dates&gt;&lt;year&gt;2017&lt;/year&gt;&lt;pub-dates&gt;&lt;date&gt;Nov&lt;/date&gt;&lt;/pub-dates&gt;&lt;/dates&gt;&lt;isbn&gt;1532-6535 (Electronic)&amp;#xD;0009-9236 (Linking)&lt;/isbn&gt;&lt;accession-num&gt;28378909&lt;/accession-num&gt;&lt;urls&gt;&lt;related-urls&gt;&lt;url&gt;https://www.ncbi.nlm.nih.gov/pubmed/28378909&lt;/url&gt;&lt;/related-urls&gt;&lt;/urls&gt;&lt;electronic-resource-num&gt;10.1002/cpt.694&lt;/electronic-resource-num&gt;&lt;/record&gt;&lt;/Cite&gt;&lt;/EndNote&gt;</w:instrText>
            </w:r>
            <w:r w:rsidR="009F532F"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separate"/>
            </w:r>
            <w:r w:rsidR="00A10C4D" w:rsidRPr="0019724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GB"/>
              </w:rPr>
              <w:t>(3)</w:t>
            </w:r>
            <w:r w:rsidR="009F532F"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end"/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</w:tr>
      <w:tr w:rsidR="006713AE" w:rsidRPr="00D84ED2" w14:paraId="563F13AE" w14:textId="765EA424" w:rsidTr="008126DB">
        <w:trPr>
          <w:jc w:val="center"/>
        </w:trPr>
        <w:tc>
          <w:tcPr>
            <w:tcW w:w="4106" w:type="dxa"/>
            <w:vAlign w:val="center"/>
          </w:tcPr>
          <w:p w14:paraId="2B146F3A" w14:textId="039EFB05" w:rsidR="006713AE" w:rsidRPr="0019724D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(PV patients with serum </w:t>
            </w:r>
            <w:r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TXB</w:t>
            </w:r>
            <w:r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 &gt;10 ng/ml)</w:t>
            </w:r>
          </w:p>
        </w:tc>
        <w:tc>
          <w:tcPr>
            <w:tcW w:w="1843" w:type="dxa"/>
            <w:vAlign w:val="center"/>
          </w:tcPr>
          <w:p w14:paraId="49FBCEEC" w14:textId="31DF3392" w:rsidR="006713AE" w:rsidRPr="0019724D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.2</w:t>
            </w:r>
          </w:p>
        </w:tc>
        <w:tc>
          <w:tcPr>
            <w:tcW w:w="1570" w:type="dxa"/>
            <w:vAlign w:val="center"/>
          </w:tcPr>
          <w:p w14:paraId="5C3E1F2E" w14:textId="53DD3D83" w:rsidR="006713AE" w:rsidRPr="0019724D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g/min</w:t>
            </w:r>
          </w:p>
        </w:tc>
        <w:tc>
          <w:tcPr>
            <w:tcW w:w="2109" w:type="dxa"/>
            <w:vAlign w:val="center"/>
          </w:tcPr>
          <w:p w14:paraId="122F9155" w14:textId="694C49AF" w:rsidR="006713AE" w:rsidRPr="0019724D" w:rsidRDefault="006713AE" w:rsidP="001F13B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urrent work</w:t>
            </w:r>
          </w:p>
          <w:p w14:paraId="27CC020D" w14:textId="563F9B09" w:rsidR="009F5CCA" w:rsidRPr="0019724D" w:rsidRDefault="009F5CCA" w:rsidP="00A10C4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</w:t>
            </w:r>
            <w:r w:rsidR="0045753B"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recalibrated 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from initial parameter</w:t>
            </w:r>
            <w:r w:rsidR="0045753B"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n </w:t>
            </w:r>
            <w:r w:rsidR="0045753B"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 w:rsidR="009F532F"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begin"/>
            </w:r>
            <w:r w:rsidR="00A10C4D"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instrText xml:space="preserve"> ADDIN EN.CITE &lt;EndNote&gt;&lt;Cite&gt;&lt;Author&gt;Giaretta&lt;/Author&gt;&lt;Year&gt;2017&lt;/Year&gt;&lt;RecNum&gt;50&lt;/RecNum&gt;&lt;DisplayText&gt;(3)&lt;/DisplayText&gt;&lt;record&gt;&lt;rec-number&gt;50&lt;/rec-number&gt;&lt;foreign-keys&gt;&lt;key app="EN" db-id="ev2saet275wdfvefav5pdszbdd25pwsrfz2v" timestamp="1557916927"&gt;50&lt;/key&gt;&lt;/foreign-keys&gt;&lt;ref-type name="Journal Article"&gt;17&lt;/ref-type&gt;&lt;contributors&gt;&lt;authors&gt;&lt;author&gt;Giaretta, A.&lt;/author&gt;&lt;author&gt;Rocca, B.&lt;/author&gt;&lt;author&gt;Di Camillo, B.&lt;/author&gt;&lt;author&gt;Toffolo, G. M.&lt;/author&gt;&lt;author&gt;Patrono, C.&lt;/author&gt;&lt;/authors&gt;&lt;/contributors&gt;&lt;auth-address&gt;Department of Information Engineering, University of Padova, Padova, Italy.&amp;#xD;Department of Pharmacology, Catholic University School of Medicine, Rome, Italy.&lt;/auth-address&gt;&lt;titles&gt;&lt;title&gt;In Silico Modeling of the Antiplatelet Pharmacodynamics of Low-dose Aspirin in Health and Disease&lt;/title&gt;&lt;secondary-title&gt;Clin Pharmacol Ther&lt;/secondary-title&gt;&lt;/titles&gt;&lt;periodical&gt;&lt;full-title&gt;Clin Pharmacol Ther&lt;/full-title&gt;&lt;/periodical&gt;&lt;pages&gt;823-831&lt;/pages&gt;&lt;volume&gt;102&lt;/volume&gt;&lt;number&gt;5&lt;/number&gt;&lt;keywords&gt;&lt;keyword&gt;Anti-Inflammatory Agents, Non-Steroidal/pharmacology&lt;/keyword&gt;&lt;keyword&gt;Aspirin/*pharmacology&lt;/keyword&gt;&lt;keyword&gt;*Computer Simulation&lt;/keyword&gt;&lt;keyword&gt;Cyclooxygenase 1/metabolism&lt;/keyword&gt;&lt;keyword&gt;Cyclooxygenase Inhibitors/pharmacology&lt;/keyword&gt;&lt;keyword&gt;Databases, Factual&lt;/keyword&gt;&lt;keyword&gt;Dose-Response Relationship, Drug&lt;/keyword&gt;&lt;keyword&gt;*Health Status&lt;/keyword&gt;&lt;keyword&gt;Humans&lt;/keyword&gt;&lt;keyword&gt;*Models, Theoretical&lt;/keyword&gt;&lt;keyword&gt;Platelet Aggregation Inhibitors/*pharmacology&lt;/keyword&gt;&lt;/keywords&gt;&lt;dates&gt;&lt;year&gt;2017&lt;/year&gt;&lt;pub-dates&gt;&lt;date&gt;Nov&lt;/date&gt;&lt;/pub-dates&gt;&lt;/dates&gt;&lt;isbn&gt;1532-6535 (Electronic)&amp;#xD;0009-9236 (Linking)&lt;/isbn&gt;&lt;accession-num&gt;28378909&lt;/accession-num&gt;&lt;urls&gt;&lt;related-urls&gt;&lt;url&gt;https://www.ncbi.nlm.nih.gov/pubmed/28378909&lt;/url&gt;&lt;/related-urls&gt;&lt;/urls&gt;&lt;electronic-resource-num&gt;10.1002/cpt.694&lt;/electronic-resource-num&gt;&lt;/record&gt;&lt;/Cite&gt;&lt;/EndNote&gt;</w:instrText>
            </w:r>
            <w:r w:rsidR="009F532F"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separate"/>
            </w:r>
            <w:r w:rsidR="00A10C4D" w:rsidRPr="0019724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GB"/>
              </w:rPr>
              <w:t>(3)</w:t>
            </w:r>
            <w:r w:rsidR="009F532F"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end"/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</w:tr>
      <w:tr w:rsidR="006713AE" w:rsidRPr="00D84ED2" w14:paraId="578FE51B" w14:textId="587761B2" w:rsidTr="008126DB">
        <w:trPr>
          <w:jc w:val="center"/>
        </w:trPr>
        <w:tc>
          <w:tcPr>
            <w:tcW w:w="4106" w:type="dxa"/>
            <w:vAlign w:val="center"/>
          </w:tcPr>
          <w:p w14:paraId="4CE2F099" w14:textId="26072529" w:rsidR="006713AE" w:rsidRPr="00CC55AC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="00F52D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F52DCA" w:rsidRPr="00F52DC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platelet count</w:t>
            </w:r>
            <w:r w:rsidR="00920D4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factor </w:t>
            </w:r>
            <w:r w:rsidR="00920D47" w:rsidRPr="009412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ared to the healthy condition averaging ~ 250x10</w:t>
            </w:r>
            <w:r w:rsidR="00920D47" w:rsidRPr="0094120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="00920D47" w:rsidRPr="009412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</w:t>
            </w:r>
            <w:r w:rsidR="00920D47" w:rsidRPr="0094120D">
              <w:rPr>
                <w:rFonts w:ascii="Symbol" w:eastAsia="Calibri" w:hAnsi="Symbol" w:cs="Times New Roman"/>
                <w:sz w:val="24"/>
                <w:szCs w:val="24"/>
                <w:lang w:val="en-US"/>
              </w:rPr>
              <w:t></w:t>
            </w:r>
            <w:r w:rsidR="00920D47" w:rsidRPr="009412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</w:t>
            </w:r>
            <w:r w:rsidR="00F52DCA" w:rsidRPr="00F52DC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3934F71F" w14:textId="378E6D90" w:rsidR="006713AE" w:rsidRPr="00CC55AC" w:rsidRDefault="006713AE" w:rsidP="001F13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control), 6 (ET)</w:t>
            </w:r>
          </w:p>
        </w:tc>
        <w:tc>
          <w:tcPr>
            <w:tcW w:w="1570" w:type="dxa"/>
            <w:vAlign w:val="center"/>
          </w:tcPr>
          <w:p w14:paraId="3FF93C6D" w14:textId="2C5D4785" w:rsidR="006713AE" w:rsidRPr="00CC55AC" w:rsidRDefault="006713AE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[-]</w:t>
            </w:r>
          </w:p>
        </w:tc>
        <w:tc>
          <w:tcPr>
            <w:tcW w:w="2109" w:type="dxa"/>
            <w:vAlign w:val="center"/>
          </w:tcPr>
          <w:p w14:paraId="76EBD39C" w14:textId="20FA31A3" w:rsidR="006713AE" w:rsidRPr="00D84ED2" w:rsidRDefault="006713AE" w:rsidP="001F13B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t>(3)</w:t>
            </w:r>
          </w:p>
        </w:tc>
      </w:tr>
      <w:tr w:rsidR="00EB37BA" w:rsidRPr="00C83718" w14:paraId="4D8AFD16" w14:textId="77777777" w:rsidTr="008126DB">
        <w:trPr>
          <w:jc w:val="center"/>
        </w:trPr>
        <w:tc>
          <w:tcPr>
            <w:tcW w:w="4106" w:type="dxa"/>
            <w:vAlign w:val="center"/>
          </w:tcPr>
          <w:p w14:paraId="69FA6985" w14:textId="7789751B" w:rsidR="00EB37BA" w:rsidRPr="0019724D" w:rsidRDefault="00EB37BA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N 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(platelet count for 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PV </w:t>
            </w:r>
            <w:r w:rsidR="00E16713" w:rsidRPr="001972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atients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with serum </w:t>
            </w:r>
            <w:r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TXB</w:t>
            </w:r>
            <w:r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 &lt;10 ng/ml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46AF1086" w14:textId="5E769DFE" w:rsidR="00EB37BA" w:rsidRPr="0019724D" w:rsidRDefault="00920D47" w:rsidP="001F13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1570" w:type="dxa"/>
            <w:vAlign w:val="center"/>
          </w:tcPr>
          <w:p w14:paraId="4519AC29" w14:textId="5FACC659" w:rsidR="00EB37BA" w:rsidRPr="0019724D" w:rsidRDefault="00920D47" w:rsidP="001F13B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[-]</w:t>
            </w:r>
          </w:p>
        </w:tc>
        <w:tc>
          <w:tcPr>
            <w:tcW w:w="2109" w:type="dxa"/>
            <w:vAlign w:val="center"/>
          </w:tcPr>
          <w:p w14:paraId="04EE85AD" w14:textId="12E80821" w:rsidR="00EB37BA" w:rsidRPr="0019724D" w:rsidRDefault="0094120D" w:rsidP="001F13B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urrent work</w:t>
            </w:r>
          </w:p>
        </w:tc>
      </w:tr>
      <w:tr w:rsidR="0094120D" w:rsidRPr="00C83718" w14:paraId="1211B23D" w14:textId="77777777" w:rsidTr="008126DB">
        <w:trPr>
          <w:jc w:val="center"/>
        </w:trPr>
        <w:tc>
          <w:tcPr>
            <w:tcW w:w="4106" w:type="dxa"/>
            <w:vAlign w:val="center"/>
          </w:tcPr>
          <w:p w14:paraId="39CEE703" w14:textId="27FAA1A0" w:rsidR="0094120D" w:rsidRPr="0019724D" w:rsidRDefault="0094120D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N 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(platelet count for 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PV </w:t>
            </w:r>
            <w:r w:rsidR="00DE610B" w:rsidRPr="001972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atients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with serum </w:t>
            </w:r>
            <w:r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TXB</w:t>
            </w:r>
            <w:r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19724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 &gt;10 ng/ml</w:t>
            </w: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5181378E" w14:textId="5E132C28" w:rsidR="0094120D" w:rsidRPr="0019724D" w:rsidRDefault="0094120D" w:rsidP="001F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2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1570" w:type="dxa"/>
            <w:vAlign w:val="center"/>
          </w:tcPr>
          <w:p w14:paraId="653D17C7" w14:textId="0A31B079" w:rsidR="0094120D" w:rsidRPr="0019724D" w:rsidRDefault="0094120D" w:rsidP="001F13B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[-]</w:t>
            </w:r>
          </w:p>
        </w:tc>
        <w:tc>
          <w:tcPr>
            <w:tcW w:w="2109" w:type="dxa"/>
            <w:vAlign w:val="center"/>
          </w:tcPr>
          <w:p w14:paraId="73C61B49" w14:textId="00F4DFEE" w:rsidR="0094120D" w:rsidRPr="0019724D" w:rsidRDefault="0094120D" w:rsidP="001F13B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urrent work</w:t>
            </w:r>
          </w:p>
        </w:tc>
      </w:tr>
      <w:tr w:rsidR="0094120D" w:rsidRPr="00D261E5" w14:paraId="79CFF12C" w14:textId="502201BB" w:rsidTr="008126DB">
        <w:trPr>
          <w:jc w:val="center"/>
        </w:trPr>
        <w:tc>
          <w:tcPr>
            <w:tcW w:w="4106" w:type="dxa"/>
            <w:vAlign w:val="center"/>
          </w:tcPr>
          <w:p w14:paraId="46552FE6" w14:textId="2953CF95" w:rsidR="0094120D" w:rsidRPr="00F52DCA" w:rsidRDefault="0094120D" w:rsidP="001F13BF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CC55A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CC55A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  <w:lang w:val="en-GB"/>
              </w:rPr>
              <w:t>3a</w:t>
            </w:r>
          </w:p>
        </w:tc>
        <w:tc>
          <w:tcPr>
            <w:tcW w:w="1843" w:type="dxa"/>
            <w:vAlign w:val="center"/>
          </w:tcPr>
          <w:p w14:paraId="4D1B6465" w14:textId="71C70CA1" w:rsidR="0094120D" w:rsidRPr="00CC55AC" w:rsidRDefault="0094120D" w:rsidP="001F13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5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healthy); 6 (ET)</w:t>
            </w:r>
          </w:p>
        </w:tc>
        <w:tc>
          <w:tcPr>
            <w:tcW w:w="1570" w:type="dxa"/>
            <w:vAlign w:val="center"/>
          </w:tcPr>
          <w:p w14:paraId="2EE7485D" w14:textId="5ACA2A46" w:rsidR="0094120D" w:rsidRPr="00CC55AC" w:rsidRDefault="0094120D" w:rsidP="001F13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Pr="00CC55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ys</w:t>
            </w:r>
          </w:p>
        </w:tc>
        <w:tc>
          <w:tcPr>
            <w:tcW w:w="2109" w:type="dxa"/>
            <w:vAlign w:val="center"/>
          </w:tcPr>
          <w:p w14:paraId="43A938BA" w14:textId="674F107D" w:rsidR="0094120D" w:rsidRPr="00E30A58" w:rsidRDefault="0094120D" w:rsidP="001F13B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</w:pPr>
            <w:r w:rsidRPr="0019724D">
              <w:rPr>
                <w:rFonts w:ascii="Times New Roman" w:hAnsi="Times New Roman" w:cs="Times New Roman"/>
                <w:iCs/>
                <w:sz w:val="24"/>
                <w:szCs w:val="24"/>
              </w:rPr>
              <w:t>(3)</w:t>
            </w:r>
          </w:p>
        </w:tc>
      </w:tr>
      <w:tr w:rsidR="00B0396E" w:rsidRPr="00D261E5" w14:paraId="45600FB7" w14:textId="77777777" w:rsidTr="00E82743">
        <w:trPr>
          <w:jc w:val="center"/>
        </w:trPr>
        <w:tc>
          <w:tcPr>
            <w:tcW w:w="9628" w:type="dxa"/>
            <w:gridSpan w:val="4"/>
            <w:vAlign w:val="center"/>
          </w:tcPr>
          <w:p w14:paraId="6A993DC8" w14:textId="77777777" w:rsidR="00833258" w:rsidRPr="0019724D" w:rsidRDefault="00833258" w:rsidP="001F13BF">
            <w:pPr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</w:p>
          <w:p w14:paraId="7FA1AA56" w14:textId="77777777" w:rsidR="00B0396E" w:rsidRPr="0019724D" w:rsidRDefault="00833258" w:rsidP="001F13BF">
            <w:pPr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19724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Pharmacokinetics</w:t>
            </w:r>
          </w:p>
          <w:p w14:paraId="1B527505" w14:textId="62AF717D" w:rsidR="00833258" w:rsidRPr="0019724D" w:rsidRDefault="00833258" w:rsidP="001F13BF">
            <w:pPr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4120D" w:rsidRPr="00D261E5" w14:paraId="33EE66BB" w14:textId="0D0F3085" w:rsidTr="008126DB">
        <w:trPr>
          <w:jc w:val="center"/>
        </w:trPr>
        <w:tc>
          <w:tcPr>
            <w:tcW w:w="4106" w:type="dxa"/>
            <w:vAlign w:val="center"/>
          </w:tcPr>
          <w:p w14:paraId="5B689BD6" w14:textId="32945057" w:rsidR="0094120D" w:rsidRPr="0019724D" w:rsidRDefault="00962210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k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 (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rate from portal blood to systemic blood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572F5571" w14:textId="62FC0999" w:rsidR="0094120D" w:rsidRPr="0019724D" w:rsidRDefault="0094120D" w:rsidP="001F13B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43</w:t>
            </w:r>
          </w:p>
        </w:tc>
        <w:tc>
          <w:tcPr>
            <w:tcW w:w="1570" w:type="dxa"/>
            <w:vAlign w:val="center"/>
          </w:tcPr>
          <w:p w14:paraId="4DEDB966" w14:textId="0C57E5FF" w:rsidR="0094120D" w:rsidRPr="0019724D" w:rsidRDefault="0094120D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/min</w:t>
            </w:r>
          </w:p>
        </w:tc>
        <w:tc>
          <w:tcPr>
            <w:tcW w:w="2109" w:type="dxa"/>
            <w:vAlign w:val="center"/>
          </w:tcPr>
          <w:p w14:paraId="1AC5286C" w14:textId="084CEF1B" w:rsidR="0094120D" w:rsidRPr="0019724D" w:rsidRDefault="0094120D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3)</w:t>
            </w:r>
          </w:p>
        </w:tc>
      </w:tr>
      <w:tr w:rsidR="0094120D" w:rsidRPr="00D261E5" w14:paraId="0F8E52F9" w14:textId="18AC835D" w:rsidTr="008126DB">
        <w:trPr>
          <w:jc w:val="center"/>
        </w:trPr>
        <w:tc>
          <w:tcPr>
            <w:tcW w:w="4106" w:type="dxa"/>
            <w:vAlign w:val="center"/>
          </w:tcPr>
          <w:p w14:paraId="77ADC31D" w14:textId="17AD17C1" w:rsidR="0094120D" w:rsidRPr="0019724D" w:rsidRDefault="00962210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k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 xml:space="preserve">2 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(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rate from systemic blood to portal blood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602315D0" w14:textId="1BDB1003" w:rsidR="0094120D" w:rsidRPr="0019724D" w:rsidRDefault="0094120D" w:rsidP="001F13B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14</w:t>
            </w:r>
          </w:p>
        </w:tc>
        <w:tc>
          <w:tcPr>
            <w:tcW w:w="1570" w:type="dxa"/>
            <w:vAlign w:val="center"/>
          </w:tcPr>
          <w:p w14:paraId="3D08A427" w14:textId="307924E6" w:rsidR="0094120D" w:rsidRPr="0019724D" w:rsidRDefault="0094120D" w:rsidP="001F13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/min</w:t>
            </w:r>
          </w:p>
        </w:tc>
        <w:tc>
          <w:tcPr>
            <w:tcW w:w="2109" w:type="dxa"/>
            <w:vAlign w:val="center"/>
          </w:tcPr>
          <w:p w14:paraId="2D384F3E" w14:textId="015F40C1" w:rsidR="0094120D" w:rsidRPr="0019724D" w:rsidRDefault="0094120D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3)</w:t>
            </w:r>
          </w:p>
        </w:tc>
      </w:tr>
      <w:tr w:rsidR="0094120D" w:rsidRPr="00D261E5" w14:paraId="01BE4A83" w14:textId="6444C9CC" w:rsidTr="008126DB">
        <w:trPr>
          <w:jc w:val="center"/>
        </w:trPr>
        <w:tc>
          <w:tcPr>
            <w:tcW w:w="4106" w:type="dxa"/>
            <w:vAlign w:val="center"/>
          </w:tcPr>
          <w:p w14:paraId="0F7D065D" w14:textId="14AA49F8" w:rsidR="0094120D" w:rsidRPr="0019724D" w:rsidRDefault="00962210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k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 xml:space="preserve">3 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(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rate from systemic blood to tissues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4A69CDD0" w14:textId="3EF455C3" w:rsidR="0094120D" w:rsidRPr="0019724D" w:rsidRDefault="0094120D" w:rsidP="001F13B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19</w:t>
            </w:r>
          </w:p>
        </w:tc>
        <w:tc>
          <w:tcPr>
            <w:tcW w:w="1570" w:type="dxa"/>
            <w:vAlign w:val="center"/>
          </w:tcPr>
          <w:p w14:paraId="58098EF6" w14:textId="242D6342" w:rsidR="0094120D" w:rsidRPr="0019724D" w:rsidRDefault="0094120D" w:rsidP="001F13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/min</w:t>
            </w:r>
          </w:p>
        </w:tc>
        <w:tc>
          <w:tcPr>
            <w:tcW w:w="2109" w:type="dxa"/>
            <w:vAlign w:val="center"/>
          </w:tcPr>
          <w:p w14:paraId="3DFE93DE" w14:textId="4BAB8B21" w:rsidR="0094120D" w:rsidRPr="0019724D" w:rsidRDefault="0094120D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3)</w:t>
            </w:r>
          </w:p>
        </w:tc>
      </w:tr>
      <w:tr w:rsidR="0094120D" w:rsidRPr="00D261E5" w14:paraId="2F4AAB0A" w14:textId="6A7B6FAE" w:rsidTr="008126DB">
        <w:trPr>
          <w:jc w:val="center"/>
        </w:trPr>
        <w:tc>
          <w:tcPr>
            <w:tcW w:w="4106" w:type="dxa"/>
            <w:vAlign w:val="center"/>
          </w:tcPr>
          <w:p w14:paraId="1D0907A2" w14:textId="71484FFD" w:rsidR="0094120D" w:rsidRPr="0019724D" w:rsidRDefault="00962210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k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 xml:space="preserve">4 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(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rate from tissues to systemic blood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7E76833A" w14:textId="0656E265" w:rsidR="0094120D" w:rsidRPr="0019724D" w:rsidRDefault="0094120D" w:rsidP="001F13B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98</w:t>
            </w:r>
          </w:p>
        </w:tc>
        <w:tc>
          <w:tcPr>
            <w:tcW w:w="1570" w:type="dxa"/>
            <w:vAlign w:val="center"/>
          </w:tcPr>
          <w:p w14:paraId="23953CD0" w14:textId="55E863FE" w:rsidR="0094120D" w:rsidRPr="0019724D" w:rsidRDefault="0094120D" w:rsidP="001F13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/min</w:t>
            </w:r>
          </w:p>
        </w:tc>
        <w:tc>
          <w:tcPr>
            <w:tcW w:w="2109" w:type="dxa"/>
            <w:vAlign w:val="center"/>
          </w:tcPr>
          <w:p w14:paraId="1C7863B8" w14:textId="02F69687" w:rsidR="0094120D" w:rsidRPr="0019724D" w:rsidRDefault="0094120D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3)</w:t>
            </w:r>
          </w:p>
        </w:tc>
      </w:tr>
      <w:tr w:rsidR="0094120D" w:rsidRPr="00D261E5" w14:paraId="36BCD1D9" w14:textId="519646D6" w:rsidTr="008126DB">
        <w:trPr>
          <w:jc w:val="center"/>
        </w:trPr>
        <w:tc>
          <w:tcPr>
            <w:tcW w:w="4106" w:type="dxa"/>
            <w:vAlign w:val="center"/>
          </w:tcPr>
          <w:p w14:paraId="2F866695" w14:textId="6CC76AA7" w:rsidR="0094120D" w:rsidRPr="0019724D" w:rsidRDefault="00962210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lastRenderedPageBreak/>
              <w:t>k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he</w:t>
            </w:r>
            <w:proofErr w:type="spellEnd"/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 (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hepatic extraction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521A41F6" w14:textId="63C9B3CC" w:rsidR="0094120D" w:rsidRPr="0019724D" w:rsidRDefault="0094120D" w:rsidP="001F13B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43</w:t>
            </w:r>
          </w:p>
        </w:tc>
        <w:tc>
          <w:tcPr>
            <w:tcW w:w="1570" w:type="dxa"/>
            <w:vAlign w:val="center"/>
          </w:tcPr>
          <w:p w14:paraId="5461606B" w14:textId="4689BEAB" w:rsidR="0094120D" w:rsidRPr="0019724D" w:rsidRDefault="0094120D" w:rsidP="001F13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/min</w:t>
            </w:r>
          </w:p>
        </w:tc>
        <w:tc>
          <w:tcPr>
            <w:tcW w:w="2109" w:type="dxa"/>
            <w:vAlign w:val="center"/>
          </w:tcPr>
          <w:p w14:paraId="0D28540A" w14:textId="21AAC38A" w:rsidR="0094120D" w:rsidRPr="0019724D" w:rsidRDefault="0094120D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3)</w:t>
            </w:r>
          </w:p>
        </w:tc>
      </w:tr>
      <w:tr w:rsidR="0094120D" w:rsidRPr="00D261E5" w14:paraId="12F6360B" w14:textId="5F2CC45F" w:rsidTr="008126DB">
        <w:trPr>
          <w:jc w:val="center"/>
        </w:trPr>
        <w:tc>
          <w:tcPr>
            <w:tcW w:w="4106" w:type="dxa"/>
            <w:vAlign w:val="center"/>
          </w:tcPr>
          <w:p w14:paraId="332F36DC" w14:textId="20256403" w:rsidR="0094120D" w:rsidRPr="0019724D" w:rsidRDefault="00B00278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k</w:t>
            </w: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d</w:t>
            </w:r>
            <w:proofErr w:type="spellEnd"/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 (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Hydrolysis rate constants for tissues (</w:t>
            </w:r>
            <w:proofErr w:type="spellStart"/>
            <w:proofErr w:type="gramStart"/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k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d,T</w:t>
            </w:r>
            <w:proofErr w:type="spellEnd"/>
            <w:proofErr w:type="gramEnd"/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)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, systemic blood (</w:t>
            </w:r>
            <w:proofErr w:type="spellStart"/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k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d,B</w:t>
            </w:r>
            <w:proofErr w:type="spellEnd"/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) and portal blood (</w:t>
            </w:r>
            <w:proofErr w:type="spellStart"/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k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d,S</w:t>
            </w:r>
            <w:proofErr w:type="spellEnd"/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) assumed to be equal, i.e., </w:t>
            </w:r>
            <w:proofErr w:type="spellStart"/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k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d,T</w:t>
            </w:r>
            <w:proofErr w:type="spellEnd"/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 xml:space="preserve"> 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= </w:t>
            </w:r>
            <w:proofErr w:type="spellStart"/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k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d,B</w:t>
            </w:r>
            <w:proofErr w:type="spellEnd"/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 xml:space="preserve"> 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= </w:t>
            </w:r>
            <w:proofErr w:type="spellStart"/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k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d,S</w:t>
            </w:r>
            <w:proofErr w:type="spellEnd"/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 xml:space="preserve"> 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= </w:t>
            </w:r>
            <w:proofErr w:type="spellStart"/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k</w:t>
            </w:r>
            <w:r w:rsidR="0094120D"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d</w:t>
            </w:r>
            <w:proofErr w:type="spellEnd"/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355868DE" w14:textId="2C7DC01A" w:rsidR="0094120D" w:rsidRPr="0019724D" w:rsidRDefault="0094120D" w:rsidP="001F13B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9724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570" w:type="dxa"/>
            <w:vAlign w:val="center"/>
          </w:tcPr>
          <w:p w14:paraId="1BBBE96A" w14:textId="2C4E5A17" w:rsidR="0094120D" w:rsidRPr="0019724D" w:rsidRDefault="0094120D" w:rsidP="001F13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/min</w:t>
            </w:r>
          </w:p>
        </w:tc>
        <w:tc>
          <w:tcPr>
            <w:tcW w:w="2109" w:type="dxa"/>
            <w:vAlign w:val="center"/>
          </w:tcPr>
          <w:p w14:paraId="537647F4" w14:textId="489ED871" w:rsidR="0094120D" w:rsidRPr="0019724D" w:rsidRDefault="0094120D" w:rsidP="001F13BF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972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3)</w:t>
            </w:r>
          </w:p>
        </w:tc>
      </w:tr>
    </w:tbl>
    <w:p w14:paraId="39641993" w14:textId="7A9CB7AF" w:rsidR="008F4558" w:rsidRPr="00D261E5" w:rsidRDefault="008F4558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2F4529BF" w14:textId="2F110DE5" w:rsidR="00D4094C" w:rsidRDefault="008F4558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D261E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arameters of COX-1 dynamics inside </w:t>
      </w:r>
      <w:r w:rsidR="001406B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egakaryocytes (</w:t>
      </w:r>
      <w:r w:rsidRPr="00D261E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Ks</w:t>
      </w:r>
      <w:r w:rsidR="001406B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</w:t>
      </w:r>
      <w:r w:rsidRPr="00D261E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platelets are intended per MK unit and platelet</w:t>
      </w:r>
      <w:r w:rsidR="001406B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</w:t>
      </w:r>
      <w:r w:rsidRPr="00D261E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erived from it.</w:t>
      </w:r>
    </w:p>
    <w:p w14:paraId="3C4EE262" w14:textId="4E7C611A" w:rsidR="008126DB" w:rsidRPr="008126DB" w:rsidRDefault="008126DB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sectPr w:rsidR="008126DB" w:rsidRPr="008126DB" w:rsidSect="00D4094C">
          <w:footerReference w:type="default" r:id="rId8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bbreviations: ET: essential thrombocythemia; TX: thromboxane; PV: polycythemia vera. </w:t>
      </w:r>
    </w:p>
    <w:p w14:paraId="00AA94B2" w14:textId="2141AC65" w:rsidR="009A72F6" w:rsidRPr="00C7552C" w:rsidRDefault="001972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8E143D" w:rsidRPr="00C7552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D261E5">
        <w:rPr>
          <w:rFonts w:ascii="Times New Roman" w:hAnsi="Times New Roman" w:cs="Times New Roman"/>
          <w:b/>
          <w:sz w:val="24"/>
          <w:szCs w:val="24"/>
        </w:rPr>
        <w:t>S</w:t>
      </w:r>
      <w:r w:rsidR="008F4558">
        <w:rPr>
          <w:rFonts w:ascii="Times New Roman" w:hAnsi="Times New Roman" w:cs="Times New Roman"/>
          <w:b/>
          <w:sz w:val="24"/>
          <w:szCs w:val="24"/>
        </w:rPr>
        <w:t>2</w:t>
      </w:r>
      <w:r w:rsidR="008E143D" w:rsidRPr="00C7552C">
        <w:rPr>
          <w:rFonts w:ascii="Times New Roman" w:hAnsi="Times New Roman" w:cs="Times New Roman"/>
          <w:b/>
          <w:sz w:val="24"/>
          <w:szCs w:val="24"/>
        </w:rPr>
        <w:t>. Univariate correlation between clinical and haematological parameters</w:t>
      </w:r>
      <w:r w:rsidR="00DC05A9">
        <w:rPr>
          <w:rFonts w:ascii="Times New Roman" w:hAnsi="Times New Roman" w:cs="Times New Roman"/>
          <w:b/>
          <w:sz w:val="24"/>
          <w:szCs w:val="24"/>
        </w:rPr>
        <w:t>.</w:t>
      </w:r>
    </w:p>
    <w:p w14:paraId="2B171FF2" w14:textId="77777777" w:rsidR="00042CDD" w:rsidRPr="00C7552C" w:rsidRDefault="00042CD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4277" w:type="dxa"/>
        <w:tblLook w:val="04A0" w:firstRow="1" w:lastRow="0" w:firstColumn="1" w:lastColumn="0" w:noHBand="0" w:noVBand="1"/>
      </w:tblPr>
      <w:tblGrid>
        <w:gridCol w:w="1443"/>
        <w:gridCol w:w="1125"/>
        <w:gridCol w:w="1119"/>
        <w:gridCol w:w="1139"/>
        <w:gridCol w:w="1118"/>
        <w:gridCol w:w="1111"/>
        <w:gridCol w:w="1039"/>
        <w:gridCol w:w="1350"/>
        <w:gridCol w:w="1227"/>
        <w:gridCol w:w="1289"/>
        <w:gridCol w:w="1175"/>
        <w:gridCol w:w="1142"/>
      </w:tblGrid>
      <w:tr w:rsidR="00E80D87" w:rsidRPr="00C7552C" w14:paraId="29D9A2CA" w14:textId="77777777" w:rsidTr="00E80D87">
        <w:tc>
          <w:tcPr>
            <w:tcW w:w="1364" w:type="dxa"/>
          </w:tcPr>
          <w:p w14:paraId="313151FF" w14:textId="77777777" w:rsidR="00E80D87" w:rsidRPr="00C7552C" w:rsidRDefault="00E80D87" w:rsidP="00BB083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Parameter</w:t>
            </w:r>
          </w:p>
        </w:tc>
        <w:tc>
          <w:tcPr>
            <w:tcW w:w="1134" w:type="dxa"/>
          </w:tcPr>
          <w:p w14:paraId="4C2362C3" w14:textId="77777777" w:rsidR="00E80D87" w:rsidRPr="00C7552C" w:rsidRDefault="00E80D87" w:rsidP="00BB083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1128" w:type="dxa"/>
          </w:tcPr>
          <w:p w14:paraId="0490C11A" w14:textId="77777777" w:rsidR="00E80D87" w:rsidRPr="00C7552C" w:rsidRDefault="00E80D87" w:rsidP="00BB083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148" w:type="dxa"/>
          </w:tcPr>
          <w:p w14:paraId="404CAD9B" w14:textId="77777777" w:rsidR="00E80D87" w:rsidRPr="00C7552C" w:rsidRDefault="00E80D87" w:rsidP="00BB083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RBC</w:t>
            </w:r>
          </w:p>
        </w:tc>
        <w:tc>
          <w:tcPr>
            <w:tcW w:w="1127" w:type="dxa"/>
          </w:tcPr>
          <w:p w14:paraId="58ACDEC3" w14:textId="77777777" w:rsidR="00E80D87" w:rsidRPr="00C7552C" w:rsidRDefault="00E80D87" w:rsidP="00BB083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Htc</w:t>
            </w:r>
            <w:proofErr w:type="spellEnd"/>
          </w:p>
        </w:tc>
        <w:tc>
          <w:tcPr>
            <w:tcW w:w="1120" w:type="dxa"/>
          </w:tcPr>
          <w:p w14:paraId="7AEAB54E" w14:textId="77777777" w:rsidR="00E80D87" w:rsidRPr="00C7552C" w:rsidRDefault="00E80D87" w:rsidP="00BB083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Hb</w:t>
            </w:r>
          </w:p>
        </w:tc>
        <w:tc>
          <w:tcPr>
            <w:tcW w:w="1045" w:type="dxa"/>
          </w:tcPr>
          <w:p w14:paraId="193A62B5" w14:textId="77777777" w:rsidR="00E80D87" w:rsidRPr="00C7552C" w:rsidRDefault="00E80D87" w:rsidP="00BB083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WBC</w:t>
            </w:r>
          </w:p>
        </w:tc>
        <w:tc>
          <w:tcPr>
            <w:tcW w:w="1350" w:type="dxa"/>
          </w:tcPr>
          <w:p w14:paraId="6FE9667C" w14:textId="77777777" w:rsidR="00E80D87" w:rsidRPr="00C7552C" w:rsidRDefault="00E80D87" w:rsidP="00BB083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Neutrophils</w:t>
            </w:r>
          </w:p>
        </w:tc>
        <w:tc>
          <w:tcPr>
            <w:tcW w:w="1230" w:type="dxa"/>
          </w:tcPr>
          <w:p w14:paraId="680D8DBE" w14:textId="77777777" w:rsidR="00E80D87" w:rsidRPr="00C7552C" w:rsidRDefault="00E80D87" w:rsidP="00BB083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Platelets</w:t>
            </w:r>
          </w:p>
        </w:tc>
        <w:tc>
          <w:tcPr>
            <w:tcW w:w="1296" w:type="dxa"/>
          </w:tcPr>
          <w:p w14:paraId="6B03A509" w14:textId="77777777" w:rsidR="00E80D87" w:rsidRPr="00C7552C" w:rsidRDefault="00E80D87" w:rsidP="00BB083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JAK burden</w:t>
            </w:r>
          </w:p>
        </w:tc>
        <w:tc>
          <w:tcPr>
            <w:tcW w:w="1184" w:type="dxa"/>
          </w:tcPr>
          <w:p w14:paraId="05DF4382" w14:textId="77777777" w:rsidR="00E80D87" w:rsidRPr="00C7552C" w:rsidRDefault="00E80D87" w:rsidP="00BB083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CRP</w:t>
            </w:r>
          </w:p>
        </w:tc>
        <w:tc>
          <w:tcPr>
            <w:tcW w:w="1151" w:type="dxa"/>
          </w:tcPr>
          <w:p w14:paraId="612D81CE" w14:textId="77777777" w:rsidR="00E80D87" w:rsidRPr="00C7552C" w:rsidRDefault="00E80D87" w:rsidP="00BB083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IL-6</w:t>
            </w:r>
          </w:p>
        </w:tc>
      </w:tr>
      <w:tr w:rsidR="00E80D87" w:rsidRPr="00C7552C" w14:paraId="6E74A699" w14:textId="77777777" w:rsidTr="00E80D87">
        <w:tc>
          <w:tcPr>
            <w:tcW w:w="1364" w:type="dxa"/>
          </w:tcPr>
          <w:p w14:paraId="1D46E8E4" w14:textId="77777777" w:rsidR="00E80D87" w:rsidRPr="00C7552C" w:rsidRDefault="00E80D87" w:rsidP="008E143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1134" w:type="dxa"/>
          </w:tcPr>
          <w:p w14:paraId="44612D92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28" w:type="dxa"/>
          </w:tcPr>
          <w:p w14:paraId="5F1E2376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48" w:type="dxa"/>
          </w:tcPr>
          <w:p w14:paraId="22435583" w14:textId="77777777" w:rsidR="00E80D87" w:rsidRPr="00C7552C" w:rsidRDefault="00E80D87" w:rsidP="00DE28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-0.32</w:t>
            </w:r>
          </w:p>
        </w:tc>
        <w:tc>
          <w:tcPr>
            <w:tcW w:w="1127" w:type="dxa"/>
          </w:tcPr>
          <w:p w14:paraId="0C344ECC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20" w:type="dxa"/>
          </w:tcPr>
          <w:p w14:paraId="4DBF912B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45" w:type="dxa"/>
          </w:tcPr>
          <w:p w14:paraId="49310D24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350" w:type="dxa"/>
          </w:tcPr>
          <w:p w14:paraId="79D1F4D8" w14:textId="77777777" w:rsidR="00E80D87" w:rsidRPr="00C7552C" w:rsidRDefault="00822232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30" w:type="dxa"/>
          </w:tcPr>
          <w:p w14:paraId="06AAE959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-0.31</w:t>
            </w:r>
          </w:p>
        </w:tc>
        <w:tc>
          <w:tcPr>
            <w:tcW w:w="1296" w:type="dxa"/>
          </w:tcPr>
          <w:p w14:paraId="65C6BDF1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84" w:type="dxa"/>
          </w:tcPr>
          <w:p w14:paraId="1471B2C0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51" w:type="dxa"/>
          </w:tcPr>
          <w:p w14:paraId="68E32E50" w14:textId="77777777" w:rsidR="00E80D87" w:rsidRPr="00C7552C" w:rsidRDefault="00034FD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E80D87" w:rsidRPr="00C7552C" w14:paraId="756ADA9C" w14:textId="77777777" w:rsidTr="00E80D87">
        <w:tc>
          <w:tcPr>
            <w:tcW w:w="1364" w:type="dxa"/>
          </w:tcPr>
          <w:p w14:paraId="0C283F3C" w14:textId="77777777" w:rsidR="00E80D87" w:rsidRPr="00C7552C" w:rsidRDefault="00E80D87" w:rsidP="008E143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134" w:type="dxa"/>
          </w:tcPr>
          <w:p w14:paraId="7F0E99D0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28" w:type="dxa"/>
          </w:tcPr>
          <w:p w14:paraId="6E2FC987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48" w:type="dxa"/>
          </w:tcPr>
          <w:p w14:paraId="3A5341BF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27" w:type="dxa"/>
          </w:tcPr>
          <w:p w14:paraId="270E000C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120" w:type="dxa"/>
          </w:tcPr>
          <w:p w14:paraId="5F24A705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45" w:type="dxa"/>
          </w:tcPr>
          <w:p w14:paraId="1C2862C7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350" w:type="dxa"/>
          </w:tcPr>
          <w:p w14:paraId="54623EB7" w14:textId="77777777" w:rsidR="00E80D87" w:rsidRPr="00C7552C" w:rsidRDefault="00822232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-0.31</w:t>
            </w:r>
          </w:p>
        </w:tc>
        <w:tc>
          <w:tcPr>
            <w:tcW w:w="1230" w:type="dxa"/>
          </w:tcPr>
          <w:p w14:paraId="580CC4D3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  <w:tc>
          <w:tcPr>
            <w:tcW w:w="1296" w:type="dxa"/>
          </w:tcPr>
          <w:p w14:paraId="7CE7C464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-0.38</w:t>
            </w:r>
          </w:p>
        </w:tc>
        <w:tc>
          <w:tcPr>
            <w:tcW w:w="1184" w:type="dxa"/>
          </w:tcPr>
          <w:p w14:paraId="62662630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51" w:type="dxa"/>
          </w:tcPr>
          <w:p w14:paraId="03D3F501" w14:textId="77777777" w:rsidR="00E80D87" w:rsidRPr="00C7552C" w:rsidRDefault="00034FD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E80D87" w:rsidRPr="00C7552C" w14:paraId="1E4929BB" w14:textId="77777777" w:rsidTr="00E80D87">
        <w:tc>
          <w:tcPr>
            <w:tcW w:w="1364" w:type="dxa"/>
          </w:tcPr>
          <w:p w14:paraId="1F519C2B" w14:textId="77777777" w:rsidR="00E80D87" w:rsidRPr="00C7552C" w:rsidRDefault="00926404" w:rsidP="008E143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Erythrocytes</w:t>
            </w:r>
          </w:p>
        </w:tc>
        <w:tc>
          <w:tcPr>
            <w:tcW w:w="1134" w:type="dxa"/>
          </w:tcPr>
          <w:p w14:paraId="18E0DD17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-0.32</w:t>
            </w:r>
          </w:p>
        </w:tc>
        <w:tc>
          <w:tcPr>
            <w:tcW w:w="1128" w:type="dxa"/>
          </w:tcPr>
          <w:p w14:paraId="058E6911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48" w:type="dxa"/>
          </w:tcPr>
          <w:p w14:paraId="43615D02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27" w:type="dxa"/>
          </w:tcPr>
          <w:p w14:paraId="0939F989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64</w:t>
            </w:r>
          </w:p>
        </w:tc>
        <w:tc>
          <w:tcPr>
            <w:tcW w:w="1120" w:type="dxa"/>
          </w:tcPr>
          <w:p w14:paraId="1026AE27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045" w:type="dxa"/>
          </w:tcPr>
          <w:p w14:paraId="36F3B62E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62</w:t>
            </w:r>
          </w:p>
        </w:tc>
        <w:tc>
          <w:tcPr>
            <w:tcW w:w="1350" w:type="dxa"/>
          </w:tcPr>
          <w:p w14:paraId="3EA0DC67" w14:textId="77777777" w:rsidR="00E80D87" w:rsidRPr="00C7552C" w:rsidRDefault="00A32FAD" w:rsidP="008222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5</w:t>
            </w:r>
            <w:r w:rsidR="00822232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1230" w:type="dxa"/>
          </w:tcPr>
          <w:p w14:paraId="3C341F27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96" w:type="dxa"/>
          </w:tcPr>
          <w:p w14:paraId="369BFCCD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184" w:type="dxa"/>
          </w:tcPr>
          <w:p w14:paraId="193E11F4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51" w:type="dxa"/>
          </w:tcPr>
          <w:p w14:paraId="7D436A12" w14:textId="77777777" w:rsidR="00E80D87" w:rsidRPr="00C7552C" w:rsidRDefault="00034FD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80D87" w:rsidRPr="00C7552C" w14:paraId="60562C6D" w14:textId="77777777" w:rsidTr="00E80D87">
        <w:tc>
          <w:tcPr>
            <w:tcW w:w="1364" w:type="dxa"/>
          </w:tcPr>
          <w:p w14:paraId="77D2A1B4" w14:textId="77777777" w:rsidR="00E80D87" w:rsidRPr="00C7552C" w:rsidRDefault="00926404" w:rsidP="008E143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Hematocrit</w:t>
            </w:r>
            <w:proofErr w:type="spellEnd"/>
          </w:p>
        </w:tc>
        <w:tc>
          <w:tcPr>
            <w:tcW w:w="1134" w:type="dxa"/>
          </w:tcPr>
          <w:p w14:paraId="66926E20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128" w:type="dxa"/>
          </w:tcPr>
          <w:p w14:paraId="1A97A5A8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148" w:type="dxa"/>
          </w:tcPr>
          <w:p w14:paraId="46BAE450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64</w:t>
            </w:r>
          </w:p>
        </w:tc>
        <w:tc>
          <w:tcPr>
            <w:tcW w:w="1127" w:type="dxa"/>
          </w:tcPr>
          <w:p w14:paraId="0AD5B971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20" w:type="dxa"/>
          </w:tcPr>
          <w:p w14:paraId="4437D880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30</w:t>
            </w:r>
          </w:p>
        </w:tc>
        <w:tc>
          <w:tcPr>
            <w:tcW w:w="1045" w:type="dxa"/>
          </w:tcPr>
          <w:p w14:paraId="2D798609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50</w:t>
            </w:r>
          </w:p>
        </w:tc>
        <w:tc>
          <w:tcPr>
            <w:tcW w:w="1350" w:type="dxa"/>
          </w:tcPr>
          <w:p w14:paraId="2A17D173" w14:textId="77777777" w:rsidR="00E80D87" w:rsidRPr="00C7552C" w:rsidRDefault="00822232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46</w:t>
            </w:r>
          </w:p>
        </w:tc>
        <w:tc>
          <w:tcPr>
            <w:tcW w:w="1230" w:type="dxa"/>
          </w:tcPr>
          <w:p w14:paraId="6ECAFBDF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96" w:type="dxa"/>
          </w:tcPr>
          <w:p w14:paraId="7C2D84B5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84" w:type="dxa"/>
          </w:tcPr>
          <w:p w14:paraId="794906C4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51" w:type="dxa"/>
          </w:tcPr>
          <w:p w14:paraId="01958684" w14:textId="77777777" w:rsidR="00E80D87" w:rsidRPr="00C7552C" w:rsidRDefault="00034FD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E80D87" w:rsidRPr="00C7552C" w14:paraId="563C14D3" w14:textId="77777777" w:rsidTr="00E80D87">
        <w:tc>
          <w:tcPr>
            <w:tcW w:w="1364" w:type="dxa"/>
          </w:tcPr>
          <w:p w14:paraId="64F32D75" w14:textId="77777777" w:rsidR="00E80D87" w:rsidRPr="00C7552C" w:rsidRDefault="00926404" w:rsidP="008E143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Hemoglobin</w:t>
            </w:r>
            <w:proofErr w:type="spellEnd"/>
          </w:p>
        </w:tc>
        <w:tc>
          <w:tcPr>
            <w:tcW w:w="1134" w:type="dxa"/>
          </w:tcPr>
          <w:p w14:paraId="6023E154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28" w:type="dxa"/>
          </w:tcPr>
          <w:p w14:paraId="5B884F12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48" w:type="dxa"/>
          </w:tcPr>
          <w:p w14:paraId="174E5389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127" w:type="dxa"/>
          </w:tcPr>
          <w:p w14:paraId="32E77B1F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30</w:t>
            </w:r>
          </w:p>
        </w:tc>
        <w:tc>
          <w:tcPr>
            <w:tcW w:w="1120" w:type="dxa"/>
          </w:tcPr>
          <w:p w14:paraId="756B319F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45" w:type="dxa"/>
          </w:tcPr>
          <w:p w14:paraId="2C5B870A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350" w:type="dxa"/>
          </w:tcPr>
          <w:p w14:paraId="4E586239" w14:textId="77777777" w:rsidR="00E80D87" w:rsidRPr="00C7552C" w:rsidRDefault="00822232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230" w:type="dxa"/>
          </w:tcPr>
          <w:p w14:paraId="2FBD0B83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96" w:type="dxa"/>
          </w:tcPr>
          <w:p w14:paraId="026F5C29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-0.48</w:t>
            </w:r>
          </w:p>
        </w:tc>
        <w:tc>
          <w:tcPr>
            <w:tcW w:w="1184" w:type="dxa"/>
          </w:tcPr>
          <w:p w14:paraId="052F53E2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51" w:type="dxa"/>
          </w:tcPr>
          <w:p w14:paraId="03B1C76B" w14:textId="77777777" w:rsidR="00E80D87" w:rsidRPr="00C7552C" w:rsidRDefault="00034FD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E80D87" w:rsidRPr="00C7552C" w14:paraId="64D8636C" w14:textId="77777777" w:rsidTr="00E80D87">
        <w:tc>
          <w:tcPr>
            <w:tcW w:w="1364" w:type="dxa"/>
          </w:tcPr>
          <w:p w14:paraId="59F7BFBD" w14:textId="77777777" w:rsidR="00E80D87" w:rsidRPr="00C7552C" w:rsidRDefault="00926404" w:rsidP="008E143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Leukocytes</w:t>
            </w:r>
          </w:p>
        </w:tc>
        <w:tc>
          <w:tcPr>
            <w:tcW w:w="1134" w:type="dxa"/>
          </w:tcPr>
          <w:p w14:paraId="1083ADD9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128" w:type="dxa"/>
          </w:tcPr>
          <w:p w14:paraId="26B11ECC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148" w:type="dxa"/>
          </w:tcPr>
          <w:p w14:paraId="73F73E17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62</w:t>
            </w:r>
          </w:p>
        </w:tc>
        <w:tc>
          <w:tcPr>
            <w:tcW w:w="1127" w:type="dxa"/>
          </w:tcPr>
          <w:p w14:paraId="6F15EB38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50</w:t>
            </w:r>
          </w:p>
        </w:tc>
        <w:tc>
          <w:tcPr>
            <w:tcW w:w="1120" w:type="dxa"/>
          </w:tcPr>
          <w:p w14:paraId="36EDAEB8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045" w:type="dxa"/>
          </w:tcPr>
          <w:p w14:paraId="5754878F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50" w:type="dxa"/>
          </w:tcPr>
          <w:p w14:paraId="60E1540F" w14:textId="77777777" w:rsidR="00E80D87" w:rsidRPr="00C7552C" w:rsidRDefault="00A32FAD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98</w:t>
            </w:r>
          </w:p>
        </w:tc>
        <w:tc>
          <w:tcPr>
            <w:tcW w:w="1230" w:type="dxa"/>
          </w:tcPr>
          <w:p w14:paraId="3F62BEDB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38</w:t>
            </w:r>
          </w:p>
        </w:tc>
        <w:tc>
          <w:tcPr>
            <w:tcW w:w="1296" w:type="dxa"/>
          </w:tcPr>
          <w:p w14:paraId="4A40B79E" w14:textId="77777777" w:rsidR="00E80D87" w:rsidRPr="00C7552C" w:rsidRDefault="00E80D87" w:rsidP="00290B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51</w:t>
            </w:r>
          </w:p>
        </w:tc>
        <w:tc>
          <w:tcPr>
            <w:tcW w:w="1184" w:type="dxa"/>
          </w:tcPr>
          <w:p w14:paraId="2FD0FCFE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51" w:type="dxa"/>
          </w:tcPr>
          <w:p w14:paraId="7F8678E2" w14:textId="77777777" w:rsidR="00E80D87" w:rsidRPr="00C7552C" w:rsidRDefault="00034FD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80D87" w:rsidRPr="00C7552C" w14:paraId="67E39E26" w14:textId="77777777" w:rsidTr="00E80D87">
        <w:tc>
          <w:tcPr>
            <w:tcW w:w="1364" w:type="dxa"/>
          </w:tcPr>
          <w:p w14:paraId="5C6B00AC" w14:textId="77777777" w:rsidR="00E80D87" w:rsidRPr="00C7552C" w:rsidRDefault="00E80D87" w:rsidP="008E143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Neutrophils</w:t>
            </w:r>
          </w:p>
        </w:tc>
        <w:tc>
          <w:tcPr>
            <w:tcW w:w="1134" w:type="dxa"/>
          </w:tcPr>
          <w:p w14:paraId="1005A98B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8" w:type="dxa"/>
          </w:tcPr>
          <w:p w14:paraId="4445F1EB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48" w:type="dxa"/>
          </w:tcPr>
          <w:p w14:paraId="4A5E9598" w14:textId="77777777" w:rsidR="00E80D87" w:rsidRPr="00C7552C" w:rsidRDefault="003A589F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57</w:t>
            </w:r>
          </w:p>
        </w:tc>
        <w:tc>
          <w:tcPr>
            <w:tcW w:w="1127" w:type="dxa"/>
          </w:tcPr>
          <w:p w14:paraId="299DBE2A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239511D9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28DA7B57" w14:textId="77777777" w:rsidR="00E80D87" w:rsidRPr="00C7552C" w:rsidRDefault="003A589F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96</w:t>
            </w:r>
          </w:p>
        </w:tc>
        <w:tc>
          <w:tcPr>
            <w:tcW w:w="1350" w:type="dxa"/>
          </w:tcPr>
          <w:p w14:paraId="60BA7359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30" w:type="dxa"/>
          </w:tcPr>
          <w:p w14:paraId="6BE806C1" w14:textId="77777777" w:rsidR="00E80D87" w:rsidRPr="00C7552C" w:rsidRDefault="003A589F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29</w:t>
            </w:r>
          </w:p>
        </w:tc>
        <w:tc>
          <w:tcPr>
            <w:tcW w:w="1296" w:type="dxa"/>
          </w:tcPr>
          <w:p w14:paraId="3F5809C2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14:paraId="2F7B23D4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14:paraId="221A5961" w14:textId="77777777" w:rsidR="00E80D87" w:rsidRPr="00C7552C" w:rsidRDefault="00034FD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80D87" w:rsidRPr="00C7552C" w14:paraId="7A4373D9" w14:textId="77777777" w:rsidTr="00E80D87">
        <w:tc>
          <w:tcPr>
            <w:tcW w:w="1364" w:type="dxa"/>
          </w:tcPr>
          <w:p w14:paraId="223715B0" w14:textId="77777777" w:rsidR="00E80D87" w:rsidRPr="00C7552C" w:rsidRDefault="00E80D87" w:rsidP="008E143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Platelets</w:t>
            </w:r>
          </w:p>
        </w:tc>
        <w:tc>
          <w:tcPr>
            <w:tcW w:w="1134" w:type="dxa"/>
          </w:tcPr>
          <w:p w14:paraId="3647BA69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-0.31</w:t>
            </w:r>
          </w:p>
        </w:tc>
        <w:tc>
          <w:tcPr>
            <w:tcW w:w="1128" w:type="dxa"/>
          </w:tcPr>
          <w:p w14:paraId="78C70DD5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  <w:tc>
          <w:tcPr>
            <w:tcW w:w="1148" w:type="dxa"/>
          </w:tcPr>
          <w:p w14:paraId="076A8D5B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27" w:type="dxa"/>
          </w:tcPr>
          <w:p w14:paraId="1DBDA1F8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20" w:type="dxa"/>
          </w:tcPr>
          <w:p w14:paraId="0EFB6CA1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45" w:type="dxa"/>
          </w:tcPr>
          <w:p w14:paraId="5E83258B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38</w:t>
            </w:r>
          </w:p>
        </w:tc>
        <w:tc>
          <w:tcPr>
            <w:tcW w:w="1350" w:type="dxa"/>
          </w:tcPr>
          <w:p w14:paraId="68442328" w14:textId="77777777" w:rsidR="00E80D87" w:rsidRPr="00C7552C" w:rsidRDefault="00A32FAD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30</w:t>
            </w:r>
          </w:p>
        </w:tc>
        <w:tc>
          <w:tcPr>
            <w:tcW w:w="1230" w:type="dxa"/>
          </w:tcPr>
          <w:p w14:paraId="19059152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96" w:type="dxa"/>
          </w:tcPr>
          <w:p w14:paraId="05A4BDD3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84" w:type="dxa"/>
          </w:tcPr>
          <w:p w14:paraId="1C1302A0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51" w:type="dxa"/>
          </w:tcPr>
          <w:p w14:paraId="205865BB" w14:textId="77777777" w:rsidR="00E80D87" w:rsidRPr="00C7552C" w:rsidRDefault="00034FD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80D87" w:rsidRPr="00C7552C" w14:paraId="05B23F8E" w14:textId="77777777" w:rsidTr="00E80D87">
        <w:tc>
          <w:tcPr>
            <w:tcW w:w="1364" w:type="dxa"/>
          </w:tcPr>
          <w:p w14:paraId="08C03F86" w14:textId="77777777" w:rsidR="00E80D87" w:rsidRPr="00C7552C" w:rsidRDefault="00E80D87" w:rsidP="008E143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JAK burden</w:t>
            </w:r>
          </w:p>
        </w:tc>
        <w:tc>
          <w:tcPr>
            <w:tcW w:w="1134" w:type="dxa"/>
          </w:tcPr>
          <w:p w14:paraId="5251BC8A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28" w:type="dxa"/>
          </w:tcPr>
          <w:p w14:paraId="24BAD134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-0.38</w:t>
            </w:r>
          </w:p>
        </w:tc>
        <w:tc>
          <w:tcPr>
            <w:tcW w:w="1148" w:type="dxa"/>
          </w:tcPr>
          <w:p w14:paraId="2DF86DEA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27" w:type="dxa"/>
          </w:tcPr>
          <w:p w14:paraId="2E9D826D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20" w:type="dxa"/>
          </w:tcPr>
          <w:p w14:paraId="6BA14FF5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-0.48</w:t>
            </w:r>
          </w:p>
        </w:tc>
        <w:tc>
          <w:tcPr>
            <w:tcW w:w="1045" w:type="dxa"/>
          </w:tcPr>
          <w:p w14:paraId="26856B55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45</w:t>
            </w:r>
          </w:p>
        </w:tc>
        <w:tc>
          <w:tcPr>
            <w:tcW w:w="1350" w:type="dxa"/>
          </w:tcPr>
          <w:p w14:paraId="67736322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50AF0596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96" w:type="dxa"/>
          </w:tcPr>
          <w:p w14:paraId="65763D75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84" w:type="dxa"/>
          </w:tcPr>
          <w:p w14:paraId="042095E9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51" w:type="dxa"/>
          </w:tcPr>
          <w:p w14:paraId="7123CE67" w14:textId="77777777" w:rsidR="00E80D87" w:rsidRPr="00C7552C" w:rsidRDefault="00034FD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80D87" w:rsidRPr="00C7552C" w14:paraId="7808FD9C" w14:textId="77777777" w:rsidTr="00E80D87">
        <w:tc>
          <w:tcPr>
            <w:tcW w:w="1364" w:type="dxa"/>
          </w:tcPr>
          <w:p w14:paraId="223CE110" w14:textId="77777777" w:rsidR="00E80D87" w:rsidRPr="00C7552C" w:rsidRDefault="00E80D87" w:rsidP="008E143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CRP</w:t>
            </w:r>
          </w:p>
        </w:tc>
        <w:tc>
          <w:tcPr>
            <w:tcW w:w="1134" w:type="dxa"/>
          </w:tcPr>
          <w:p w14:paraId="1492D850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28" w:type="dxa"/>
          </w:tcPr>
          <w:p w14:paraId="60814310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48" w:type="dxa"/>
          </w:tcPr>
          <w:p w14:paraId="59F69A06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27" w:type="dxa"/>
          </w:tcPr>
          <w:p w14:paraId="647FB085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20" w:type="dxa"/>
          </w:tcPr>
          <w:p w14:paraId="11A3BE14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45" w:type="dxa"/>
          </w:tcPr>
          <w:p w14:paraId="51BFBDFC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350" w:type="dxa"/>
          </w:tcPr>
          <w:p w14:paraId="43E859A4" w14:textId="77777777" w:rsidR="00E80D87" w:rsidRPr="00C7552C" w:rsidRDefault="00822232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30" w:type="dxa"/>
          </w:tcPr>
          <w:p w14:paraId="43C3D466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96" w:type="dxa"/>
          </w:tcPr>
          <w:p w14:paraId="4AB83581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84" w:type="dxa"/>
          </w:tcPr>
          <w:p w14:paraId="17E977A6" w14:textId="77777777" w:rsidR="00E80D87" w:rsidRPr="00C7552C" w:rsidRDefault="00E80D8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51" w:type="dxa"/>
          </w:tcPr>
          <w:p w14:paraId="729FD05A" w14:textId="77777777" w:rsidR="00E80D87" w:rsidRPr="00C7552C" w:rsidRDefault="00034FD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36</w:t>
            </w:r>
          </w:p>
        </w:tc>
      </w:tr>
      <w:tr w:rsidR="0007784B" w:rsidRPr="00C7552C" w14:paraId="1BF9E592" w14:textId="77777777" w:rsidTr="00E80D87">
        <w:tc>
          <w:tcPr>
            <w:tcW w:w="1364" w:type="dxa"/>
          </w:tcPr>
          <w:p w14:paraId="0BF63FB0" w14:textId="77777777" w:rsidR="0007784B" w:rsidRPr="00C7552C" w:rsidRDefault="0007784B" w:rsidP="008E143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IL-6</w:t>
            </w:r>
          </w:p>
        </w:tc>
        <w:tc>
          <w:tcPr>
            <w:tcW w:w="1134" w:type="dxa"/>
          </w:tcPr>
          <w:p w14:paraId="00F5F9B7" w14:textId="77777777" w:rsidR="0007784B" w:rsidRPr="00C7552C" w:rsidRDefault="00B175ED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28" w:type="dxa"/>
          </w:tcPr>
          <w:p w14:paraId="77798C7C" w14:textId="77777777" w:rsidR="0007784B" w:rsidRPr="00C7552C" w:rsidRDefault="00B175ED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48" w:type="dxa"/>
          </w:tcPr>
          <w:p w14:paraId="0D0F7B4B" w14:textId="77777777" w:rsidR="0007784B" w:rsidRPr="00C7552C" w:rsidRDefault="00B175ED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27" w:type="dxa"/>
          </w:tcPr>
          <w:p w14:paraId="25F9B035" w14:textId="77777777" w:rsidR="0007784B" w:rsidRPr="00C7552C" w:rsidRDefault="00B175ED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20" w:type="dxa"/>
          </w:tcPr>
          <w:p w14:paraId="76E9B16D" w14:textId="77777777" w:rsidR="0007784B" w:rsidRPr="00C7552C" w:rsidRDefault="00B175ED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45" w:type="dxa"/>
          </w:tcPr>
          <w:p w14:paraId="7E488A12" w14:textId="77777777" w:rsidR="0007784B" w:rsidRPr="00C7552C" w:rsidRDefault="00B175ED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50" w:type="dxa"/>
          </w:tcPr>
          <w:p w14:paraId="3FE5CEE6" w14:textId="77777777" w:rsidR="0007784B" w:rsidRPr="00C7552C" w:rsidRDefault="00822232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30" w:type="dxa"/>
          </w:tcPr>
          <w:p w14:paraId="6E3F18DB" w14:textId="77777777" w:rsidR="0007784B" w:rsidRPr="00C7552C" w:rsidRDefault="00B175ED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96" w:type="dxa"/>
          </w:tcPr>
          <w:p w14:paraId="05A97875" w14:textId="77777777" w:rsidR="0007784B" w:rsidRPr="00C7552C" w:rsidRDefault="00034FD7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84" w:type="dxa"/>
          </w:tcPr>
          <w:p w14:paraId="517ECD63" w14:textId="77777777" w:rsidR="0007784B" w:rsidRPr="00C7552C" w:rsidRDefault="00822232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36</w:t>
            </w:r>
          </w:p>
        </w:tc>
        <w:tc>
          <w:tcPr>
            <w:tcW w:w="1151" w:type="dxa"/>
          </w:tcPr>
          <w:p w14:paraId="089A213D" w14:textId="77777777" w:rsidR="0007784B" w:rsidRPr="00C7552C" w:rsidRDefault="00B175ED" w:rsidP="00042C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5CE8E5A8" w14:textId="77777777" w:rsidR="008E143D" w:rsidRPr="00C7552C" w:rsidRDefault="008E143D">
      <w:pPr>
        <w:rPr>
          <w:rFonts w:ascii="Times New Roman" w:hAnsi="Times New Roman" w:cs="Times New Roman"/>
          <w:sz w:val="24"/>
          <w:szCs w:val="24"/>
        </w:rPr>
      </w:pPr>
    </w:p>
    <w:p w14:paraId="6DBF5324" w14:textId="77777777" w:rsidR="00004AB5" w:rsidRPr="00C7552C" w:rsidRDefault="00DE2849">
      <w:pPr>
        <w:rPr>
          <w:rFonts w:ascii="Times New Roman" w:hAnsi="Times New Roman" w:cs="Times New Roman"/>
          <w:sz w:val="24"/>
          <w:szCs w:val="24"/>
        </w:rPr>
      </w:pPr>
      <w:r w:rsidRPr="00C7552C">
        <w:rPr>
          <w:rFonts w:ascii="Times New Roman" w:hAnsi="Times New Roman" w:cs="Times New Roman"/>
          <w:sz w:val="24"/>
          <w:szCs w:val="24"/>
        </w:rPr>
        <w:t xml:space="preserve">Correlation analysis according to Spearman. </w:t>
      </w:r>
      <w:r w:rsidR="00A17C78" w:rsidRPr="00C7552C">
        <w:rPr>
          <w:rFonts w:ascii="Times New Roman" w:hAnsi="Times New Roman" w:cs="Times New Roman"/>
          <w:sz w:val="24"/>
          <w:szCs w:val="24"/>
        </w:rPr>
        <w:t>Significant correlations are indicated in italics.</w:t>
      </w:r>
    </w:p>
    <w:p w14:paraId="5FE5889B" w14:textId="77777777" w:rsidR="00926404" w:rsidRPr="00100512" w:rsidRDefault="00926404" w:rsidP="00926404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proofErr w:type="gramStart"/>
      <w:r w:rsidRPr="00100512">
        <w:rPr>
          <w:rFonts w:ascii="Times New Roman" w:hAnsi="Times New Roman" w:cs="Times New Roman"/>
          <w:sz w:val="24"/>
          <w:szCs w:val="24"/>
          <w:lang w:val="fr-FR"/>
        </w:rPr>
        <w:t>Abbreviations</w:t>
      </w:r>
      <w:proofErr w:type="spellEnd"/>
      <w:r w:rsidRPr="00100512">
        <w:rPr>
          <w:rFonts w:ascii="Times New Roman" w:hAnsi="Times New Roman" w:cs="Times New Roman"/>
          <w:sz w:val="24"/>
          <w:szCs w:val="24"/>
          <w:lang w:val="fr-FR"/>
        </w:rPr>
        <w:t>:</w:t>
      </w:r>
      <w:proofErr w:type="gramEnd"/>
      <w:r w:rsidRPr="00100512">
        <w:rPr>
          <w:rFonts w:ascii="Times New Roman" w:hAnsi="Times New Roman" w:cs="Times New Roman"/>
          <w:sz w:val="24"/>
          <w:szCs w:val="24"/>
          <w:lang w:val="fr-FR"/>
        </w:rPr>
        <w:t xml:space="preserve"> CRP: C </w:t>
      </w:r>
      <w:proofErr w:type="spellStart"/>
      <w:r w:rsidRPr="00100512">
        <w:rPr>
          <w:rFonts w:ascii="Times New Roman" w:hAnsi="Times New Roman" w:cs="Times New Roman"/>
          <w:sz w:val="24"/>
          <w:szCs w:val="24"/>
          <w:lang w:val="fr-FR"/>
        </w:rPr>
        <w:t>reactive</w:t>
      </w:r>
      <w:proofErr w:type="spellEnd"/>
      <w:r w:rsidRPr="0010051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00512">
        <w:rPr>
          <w:rFonts w:ascii="Times New Roman" w:hAnsi="Times New Roman" w:cs="Times New Roman"/>
          <w:sz w:val="24"/>
          <w:szCs w:val="24"/>
          <w:lang w:val="fr-FR"/>
        </w:rPr>
        <w:t>protein</w:t>
      </w:r>
      <w:proofErr w:type="spellEnd"/>
      <w:r w:rsidRPr="00100512">
        <w:rPr>
          <w:rFonts w:ascii="Times New Roman" w:hAnsi="Times New Roman" w:cs="Times New Roman"/>
          <w:sz w:val="24"/>
          <w:szCs w:val="24"/>
          <w:lang w:val="fr-FR"/>
        </w:rPr>
        <w:t xml:space="preserve">; IL: </w:t>
      </w:r>
      <w:proofErr w:type="spellStart"/>
      <w:r w:rsidRPr="00100512">
        <w:rPr>
          <w:rFonts w:ascii="Times New Roman" w:hAnsi="Times New Roman" w:cs="Times New Roman"/>
          <w:sz w:val="24"/>
          <w:szCs w:val="24"/>
          <w:lang w:val="fr-FR"/>
        </w:rPr>
        <w:t>interleukin</w:t>
      </w:r>
      <w:proofErr w:type="spellEnd"/>
      <w:r w:rsidRPr="00100512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</w:p>
    <w:p w14:paraId="03B69E52" w14:textId="77777777" w:rsidR="009233E6" w:rsidRPr="00100512" w:rsidRDefault="009233E6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0FE45482" w14:textId="77777777" w:rsidR="009233E6" w:rsidRPr="00100512" w:rsidRDefault="009233E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00512">
        <w:rPr>
          <w:rFonts w:ascii="Times New Roman" w:hAnsi="Times New Roman" w:cs="Times New Roman"/>
          <w:sz w:val="24"/>
          <w:szCs w:val="24"/>
          <w:lang w:val="fr-FR"/>
        </w:rPr>
        <w:br w:type="page"/>
      </w:r>
    </w:p>
    <w:p w14:paraId="458AB2DA" w14:textId="05A7C8F5" w:rsidR="009233E6" w:rsidRPr="00C7552C" w:rsidRDefault="001972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9233E6" w:rsidRPr="00C7552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D261E5">
        <w:rPr>
          <w:rFonts w:ascii="Times New Roman" w:hAnsi="Times New Roman" w:cs="Times New Roman"/>
          <w:b/>
          <w:sz w:val="24"/>
          <w:szCs w:val="24"/>
        </w:rPr>
        <w:t>S</w:t>
      </w:r>
      <w:r w:rsidR="008F4558">
        <w:rPr>
          <w:rFonts w:ascii="Times New Roman" w:hAnsi="Times New Roman" w:cs="Times New Roman"/>
          <w:b/>
          <w:sz w:val="24"/>
          <w:szCs w:val="24"/>
        </w:rPr>
        <w:t>3</w:t>
      </w:r>
      <w:r w:rsidR="009233E6" w:rsidRPr="00C7552C">
        <w:rPr>
          <w:rFonts w:ascii="Times New Roman" w:hAnsi="Times New Roman" w:cs="Times New Roman"/>
          <w:b/>
          <w:sz w:val="24"/>
          <w:szCs w:val="24"/>
        </w:rPr>
        <w:t>. Characteristics of PV patients with sTXB</w:t>
      </w:r>
      <w:r w:rsidR="009233E6" w:rsidRPr="00C7552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9233E6" w:rsidRPr="00C7552C">
        <w:rPr>
          <w:rFonts w:ascii="Times New Roman" w:hAnsi="Times New Roman" w:cs="Times New Roman"/>
          <w:b/>
          <w:sz w:val="24"/>
          <w:szCs w:val="24"/>
        </w:rPr>
        <w:t xml:space="preserve"> values below and ≥ 10 ng/ml</w:t>
      </w:r>
      <w:r w:rsidR="00DC05A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694"/>
        <w:gridCol w:w="2835"/>
        <w:gridCol w:w="1842"/>
      </w:tblGrid>
      <w:tr w:rsidR="009233E6" w:rsidRPr="00C7552C" w14:paraId="436A8559" w14:textId="77777777" w:rsidTr="005C3DC4">
        <w:tc>
          <w:tcPr>
            <w:tcW w:w="3397" w:type="dxa"/>
          </w:tcPr>
          <w:p w14:paraId="74FC34CD" w14:textId="77777777" w:rsidR="009233E6" w:rsidRPr="00C7552C" w:rsidRDefault="009233E6" w:rsidP="006C7C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Variable</w:t>
            </w:r>
          </w:p>
        </w:tc>
        <w:tc>
          <w:tcPr>
            <w:tcW w:w="2694" w:type="dxa"/>
          </w:tcPr>
          <w:p w14:paraId="0A8293FD" w14:textId="77777777" w:rsidR="009233E6" w:rsidRPr="00C7552C" w:rsidRDefault="009233E6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&lt;10 ng/ml</w:t>
            </w:r>
          </w:p>
        </w:tc>
        <w:tc>
          <w:tcPr>
            <w:tcW w:w="2835" w:type="dxa"/>
          </w:tcPr>
          <w:p w14:paraId="4E73F998" w14:textId="77777777" w:rsidR="009233E6" w:rsidRPr="00C7552C" w:rsidRDefault="009233E6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≥10 ng/ml</w:t>
            </w:r>
          </w:p>
        </w:tc>
        <w:tc>
          <w:tcPr>
            <w:tcW w:w="1842" w:type="dxa"/>
          </w:tcPr>
          <w:p w14:paraId="523B2E42" w14:textId="77777777" w:rsidR="009233E6" w:rsidRPr="00C7552C" w:rsidRDefault="009233E6" w:rsidP="006C7C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P value</w:t>
            </w:r>
          </w:p>
        </w:tc>
      </w:tr>
      <w:tr w:rsidR="009233E6" w:rsidRPr="00C7552C" w14:paraId="6A7DD199" w14:textId="77777777" w:rsidTr="005C3DC4">
        <w:tc>
          <w:tcPr>
            <w:tcW w:w="3397" w:type="dxa"/>
          </w:tcPr>
          <w:p w14:paraId="688A8C55" w14:textId="77777777" w:rsidR="009233E6" w:rsidRPr="00C7552C" w:rsidRDefault="00320F2B" w:rsidP="006C7CE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Erythrocytes, x10</w:t>
            </w:r>
            <w:r w:rsidRPr="00C7552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6</w:t>
            </w: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694" w:type="dxa"/>
          </w:tcPr>
          <w:p w14:paraId="26369363" w14:textId="77777777" w:rsidR="009233E6" w:rsidRPr="00C7552C" w:rsidRDefault="009E6DBA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4.74 [3.298.-8</w:t>
            </w:r>
            <w:r w:rsidR="00E56621" w:rsidRPr="00C7552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78]</w:t>
            </w:r>
          </w:p>
        </w:tc>
        <w:tc>
          <w:tcPr>
            <w:tcW w:w="2835" w:type="dxa"/>
          </w:tcPr>
          <w:p w14:paraId="16C11622" w14:textId="77777777" w:rsidR="009233E6" w:rsidRPr="00C7552C" w:rsidRDefault="00E56621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6.15 [3.160-7.780]</w:t>
            </w:r>
          </w:p>
        </w:tc>
        <w:tc>
          <w:tcPr>
            <w:tcW w:w="1842" w:type="dxa"/>
          </w:tcPr>
          <w:p w14:paraId="087ACFAD" w14:textId="77777777" w:rsidR="009233E6" w:rsidRPr="00C7552C" w:rsidRDefault="007D4DD7" w:rsidP="006C7C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233E6" w:rsidRPr="00C7552C" w14:paraId="6BD05DED" w14:textId="77777777" w:rsidTr="005C3DC4">
        <w:tc>
          <w:tcPr>
            <w:tcW w:w="3397" w:type="dxa"/>
          </w:tcPr>
          <w:p w14:paraId="77DECBCC" w14:textId="77777777" w:rsidR="009233E6" w:rsidRPr="00C7552C" w:rsidRDefault="00B96C8D" w:rsidP="006C7CE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Hemoglobin</w:t>
            </w:r>
            <w:proofErr w:type="spellEnd"/>
            <w:r w:rsidR="00320F2B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g/dL</w:t>
            </w:r>
          </w:p>
        </w:tc>
        <w:tc>
          <w:tcPr>
            <w:tcW w:w="2694" w:type="dxa"/>
          </w:tcPr>
          <w:p w14:paraId="393D3C8F" w14:textId="77777777" w:rsidR="009233E6" w:rsidRPr="00C7552C" w:rsidRDefault="009E6DBA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14 [12.6-15.6]</w:t>
            </w:r>
          </w:p>
        </w:tc>
        <w:tc>
          <w:tcPr>
            <w:tcW w:w="2835" w:type="dxa"/>
          </w:tcPr>
          <w:p w14:paraId="7D48FFB4" w14:textId="77777777" w:rsidR="009233E6" w:rsidRPr="00C7552C" w:rsidRDefault="00E56621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13.4 [11.5-17.3]</w:t>
            </w:r>
          </w:p>
        </w:tc>
        <w:tc>
          <w:tcPr>
            <w:tcW w:w="1842" w:type="dxa"/>
          </w:tcPr>
          <w:p w14:paraId="7486A0B6" w14:textId="77777777" w:rsidR="009233E6" w:rsidRPr="00C7552C" w:rsidRDefault="007D4DD7" w:rsidP="006C7C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9233E6" w:rsidRPr="00C7552C" w14:paraId="735AC90B" w14:textId="77777777" w:rsidTr="005C3DC4">
        <w:tc>
          <w:tcPr>
            <w:tcW w:w="3397" w:type="dxa"/>
          </w:tcPr>
          <w:p w14:paraId="33B03805" w14:textId="77777777" w:rsidR="009233E6" w:rsidRPr="00C7552C" w:rsidRDefault="00B96C8D" w:rsidP="006C7CE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Hematocrit</w:t>
            </w:r>
            <w:proofErr w:type="spellEnd"/>
            <w:r w:rsidR="00320F2B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, %</w:t>
            </w:r>
          </w:p>
        </w:tc>
        <w:tc>
          <w:tcPr>
            <w:tcW w:w="2694" w:type="dxa"/>
          </w:tcPr>
          <w:p w14:paraId="0A61F974" w14:textId="77777777" w:rsidR="009233E6" w:rsidRPr="00C7552C" w:rsidRDefault="009E6DBA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44.2 [37-48.4]</w:t>
            </w:r>
          </w:p>
        </w:tc>
        <w:tc>
          <w:tcPr>
            <w:tcW w:w="2835" w:type="dxa"/>
          </w:tcPr>
          <w:p w14:paraId="6BAB7E40" w14:textId="77777777" w:rsidR="009233E6" w:rsidRPr="00C7552C" w:rsidRDefault="009E6DBA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44 [36-50]</w:t>
            </w:r>
          </w:p>
        </w:tc>
        <w:tc>
          <w:tcPr>
            <w:tcW w:w="1842" w:type="dxa"/>
          </w:tcPr>
          <w:p w14:paraId="2D175669" w14:textId="77777777" w:rsidR="009233E6" w:rsidRPr="00C7552C" w:rsidRDefault="007D4DD7" w:rsidP="006C7C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9233E6" w:rsidRPr="00C7552C" w14:paraId="115B86DB" w14:textId="77777777" w:rsidTr="005C3DC4">
        <w:tc>
          <w:tcPr>
            <w:tcW w:w="3397" w:type="dxa"/>
          </w:tcPr>
          <w:p w14:paraId="7CDF8F19" w14:textId="77777777" w:rsidR="009233E6" w:rsidRPr="00C7552C" w:rsidRDefault="00320F2B" w:rsidP="006C7CE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Leukocytes, /</w:t>
            </w:r>
            <w:proofErr w:type="spellStart"/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694" w:type="dxa"/>
          </w:tcPr>
          <w:p w14:paraId="2781A5B3" w14:textId="77777777" w:rsidR="009233E6" w:rsidRPr="00C7552C" w:rsidRDefault="009E6DBA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20F2B" w:rsidRPr="00C7552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340 [3542-19568]</w:t>
            </w:r>
          </w:p>
        </w:tc>
        <w:tc>
          <w:tcPr>
            <w:tcW w:w="2835" w:type="dxa"/>
          </w:tcPr>
          <w:p w14:paraId="33BE81FE" w14:textId="77777777" w:rsidR="009233E6" w:rsidRPr="00C7552C" w:rsidRDefault="00E56621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20F2B" w:rsidRPr="00C7552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755 [5330-21500]</w:t>
            </w:r>
          </w:p>
        </w:tc>
        <w:tc>
          <w:tcPr>
            <w:tcW w:w="1842" w:type="dxa"/>
          </w:tcPr>
          <w:p w14:paraId="2E8DCF6E" w14:textId="77777777" w:rsidR="009233E6" w:rsidRPr="00C7552C" w:rsidRDefault="007D4DD7" w:rsidP="006C7C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233E6" w:rsidRPr="00C7552C" w14:paraId="43C9C51D" w14:textId="77777777" w:rsidTr="005C3DC4">
        <w:tc>
          <w:tcPr>
            <w:tcW w:w="3397" w:type="dxa"/>
          </w:tcPr>
          <w:p w14:paraId="7F513581" w14:textId="77777777" w:rsidR="009233E6" w:rsidRPr="00C7552C" w:rsidRDefault="00320F2B" w:rsidP="006C7CE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Neutrophils, /</w:t>
            </w:r>
            <w:proofErr w:type="spellStart"/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694" w:type="dxa"/>
          </w:tcPr>
          <w:p w14:paraId="697E8DAC" w14:textId="77777777" w:rsidR="009233E6" w:rsidRPr="00C7552C" w:rsidRDefault="009E6DBA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0F2B" w:rsidRPr="00C7552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725 [2373-16081]</w:t>
            </w:r>
          </w:p>
        </w:tc>
        <w:tc>
          <w:tcPr>
            <w:tcW w:w="2835" w:type="dxa"/>
          </w:tcPr>
          <w:p w14:paraId="370DEA68" w14:textId="77777777" w:rsidR="009233E6" w:rsidRPr="00C7552C" w:rsidRDefault="00E56621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20F2B" w:rsidRPr="00C7552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326 [3528-19135]</w:t>
            </w:r>
          </w:p>
        </w:tc>
        <w:tc>
          <w:tcPr>
            <w:tcW w:w="1842" w:type="dxa"/>
          </w:tcPr>
          <w:p w14:paraId="2BE67957" w14:textId="77777777" w:rsidR="009233E6" w:rsidRPr="00C7552C" w:rsidRDefault="007D4DD7" w:rsidP="006C7C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233E6" w:rsidRPr="00C7552C" w14:paraId="7299A0AE" w14:textId="77777777" w:rsidTr="005C3DC4">
        <w:tc>
          <w:tcPr>
            <w:tcW w:w="3397" w:type="dxa"/>
          </w:tcPr>
          <w:p w14:paraId="2E9BC074" w14:textId="77777777" w:rsidR="009233E6" w:rsidRPr="00C7552C" w:rsidRDefault="009233E6" w:rsidP="006C7CE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JAK2V617F burden</w:t>
            </w:r>
          </w:p>
        </w:tc>
        <w:tc>
          <w:tcPr>
            <w:tcW w:w="2694" w:type="dxa"/>
          </w:tcPr>
          <w:p w14:paraId="2832F098" w14:textId="77777777" w:rsidR="009233E6" w:rsidRPr="00C7552C" w:rsidRDefault="009E6DBA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55 [5.7-92]</w:t>
            </w:r>
          </w:p>
        </w:tc>
        <w:tc>
          <w:tcPr>
            <w:tcW w:w="2835" w:type="dxa"/>
          </w:tcPr>
          <w:p w14:paraId="4544B183" w14:textId="77777777" w:rsidR="009233E6" w:rsidRPr="00C7552C" w:rsidRDefault="007D4DD7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58.9 [5.8-97.3]</w:t>
            </w:r>
          </w:p>
        </w:tc>
        <w:tc>
          <w:tcPr>
            <w:tcW w:w="1842" w:type="dxa"/>
          </w:tcPr>
          <w:p w14:paraId="775AD490" w14:textId="77777777" w:rsidR="009233E6" w:rsidRPr="00C7552C" w:rsidRDefault="007D4DD7" w:rsidP="006C7C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9233E6" w:rsidRPr="00C7552C" w14:paraId="461DE436" w14:textId="77777777" w:rsidTr="005C3DC4">
        <w:tc>
          <w:tcPr>
            <w:tcW w:w="3397" w:type="dxa"/>
          </w:tcPr>
          <w:p w14:paraId="0AB62388" w14:textId="77777777" w:rsidR="009233E6" w:rsidRPr="00C7552C" w:rsidRDefault="00B96C8D" w:rsidP="006C7CE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9233E6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isease duration</w:t>
            </w:r>
            <w:r w:rsidR="00320F2B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, years</w:t>
            </w:r>
          </w:p>
        </w:tc>
        <w:tc>
          <w:tcPr>
            <w:tcW w:w="2694" w:type="dxa"/>
          </w:tcPr>
          <w:p w14:paraId="087DD6AD" w14:textId="77777777" w:rsidR="009233E6" w:rsidRPr="00C7552C" w:rsidRDefault="007D4DD7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3 [1-9]</w:t>
            </w:r>
          </w:p>
        </w:tc>
        <w:tc>
          <w:tcPr>
            <w:tcW w:w="2835" w:type="dxa"/>
          </w:tcPr>
          <w:p w14:paraId="5EA15C26" w14:textId="77777777" w:rsidR="009233E6" w:rsidRPr="00C7552C" w:rsidRDefault="007D4DD7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5 [1.75-9.7]</w:t>
            </w:r>
          </w:p>
        </w:tc>
        <w:tc>
          <w:tcPr>
            <w:tcW w:w="1842" w:type="dxa"/>
          </w:tcPr>
          <w:p w14:paraId="6F590B92" w14:textId="77777777" w:rsidR="009233E6" w:rsidRPr="00C7552C" w:rsidRDefault="007D4DD7" w:rsidP="006C7C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9233E6" w:rsidRPr="00C7552C" w14:paraId="5D01F071" w14:textId="77777777" w:rsidTr="005C3DC4">
        <w:tc>
          <w:tcPr>
            <w:tcW w:w="3397" w:type="dxa"/>
          </w:tcPr>
          <w:p w14:paraId="03C8D558" w14:textId="77777777" w:rsidR="009233E6" w:rsidRPr="00100512" w:rsidRDefault="00B96C8D" w:rsidP="006C7CE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r w:rsidRPr="00100512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P</w:t>
            </w:r>
            <w:r w:rsidR="009233E6" w:rsidRPr="00100512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lasma esterase,</w:t>
            </w:r>
            <w:r w:rsidR="00CF7387" w:rsidRPr="00100512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uM/L/min</w:t>
            </w:r>
          </w:p>
        </w:tc>
        <w:tc>
          <w:tcPr>
            <w:tcW w:w="2694" w:type="dxa"/>
          </w:tcPr>
          <w:p w14:paraId="4AAD4FC2" w14:textId="77777777" w:rsidR="009233E6" w:rsidRPr="00C7552C" w:rsidRDefault="007D4DD7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53 [35-147]</w:t>
            </w:r>
          </w:p>
        </w:tc>
        <w:tc>
          <w:tcPr>
            <w:tcW w:w="2835" w:type="dxa"/>
          </w:tcPr>
          <w:p w14:paraId="75D9A78E" w14:textId="77777777" w:rsidR="009233E6" w:rsidRPr="00C7552C" w:rsidRDefault="007D4DD7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50 [30-183]</w:t>
            </w:r>
          </w:p>
        </w:tc>
        <w:tc>
          <w:tcPr>
            <w:tcW w:w="1842" w:type="dxa"/>
          </w:tcPr>
          <w:p w14:paraId="39FDE9DF" w14:textId="77777777" w:rsidR="009233E6" w:rsidRPr="00C7552C" w:rsidRDefault="007D4DD7" w:rsidP="006C7C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233E6" w:rsidRPr="00C7552C" w14:paraId="0F308B98" w14:textId="77777777" w:rsidTr="005C3DC4">
        <w:tc>
          <w:tcPr>
            <w:tcW w:w="3397" w:type="dxa"/>
          </w:tcPr>
          <w:p w14:paraId="2E72167D" w14:textId="77777777" w:rsidR="009233E6" w:rsidRPr="00C7552C" w:rsidRDefault="009233E6" w:rsidP="00B96C8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hs</w:t>
            </w:r>
            <w:proofErr w:type="spellEnd"/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-C</w:t>
            </w:r>
            <w:r w:rsidR="00B96C8D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RP</w:t>
            </w:r>
          </w:p>
        </w:tc>
        <w:tc>
          <w:tcPr>
            <w:tcW w:w="2694" w:type="dxa"/>
          </w:tcPr>
          <w:p w14:paraId="69D5816A" w14:textId="77777777" w:rsidR="009233E6" w:rsidRPr="00C7552C" w:rsidRDefault="007D4DD7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1.23 [0.8-2.5]</w:t>
            </w:r>
          </w:p>
        </w:tc>
        <w:tc>
          <w:tcPr>
            <w:tcW w:w="2835" w:type="dxa"/>
          </w:tcPr>
          <w:p w14:paraId="3ED2AEB4" w14:textId="77777777" w:rsidR="009233E6" w:rsidRPr="00C7552C" w:rsidRDefault="007D4DD7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9 [0.6-3.1]</w:t>
            </w:r>
          </w:p>
        </w:tc>
        <w:tc>
          <w:tcPr>
            <w:tcW w:w="1842" w:type="dxa"/>
          </w:tcPr>
          <w:p w14:paraId="3384F826" w14:textId="77777777" w:rsidR="009233E6" w:rsidRPr="00C7552C" w:rsidRDefault="007D4DD7" w:rsidP="006C7C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9233E6" w:rsidRPr="00C7552C" w14:paraId="7C7CBBCA" w14:textId="77777777" w:rsidTr="005C3DC4">
        <w:tc>
          <w:tcPr>
            <w:tcW w:w="3397" w:type="dxa"/>
          </w:tcPr>
          <w:p w14:paraId="54680C20" w14:textId="77777777" w:rsidR="009233E6" w:rsidRPr="00C7552C" w:rsidRDefault="00B96C8D" w:rsidP="006C7CE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Interleukin</w:t>
            </w:r>
            <w:r w:rsidR="009233E6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-6</w:t>
            </w:r>
          </w:p>
        </w:tc>
        <w:tc>
          <w:tcPr>
            <w:tcW w:w="2694" w:type="dxa"/>
          </w:tcPr>
          <w:p w14:paraId="36A61386" w14:textId="77777777" w:rsidR="009233E6" w:rsidRPr="00C7552C" w:rsidRDefault="007D4DD7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4.6 [2.5-11.3]</w:t>
            </w:r>
          </w:p>
        </w:tc>
        <w:tc>
          <w:tcPr>
            <w:tcW w:w="2835" w:type="dxa"/>
          </w:tcPr>
          <w:p w14:paraId="1C47C4BD" w14:textId="77777777" w:rsidR="009233E6" w:rsidRPr="00C7552C" w:rsidRDefault="007D4DD7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3.7 [0.001-8.6]</w:t>
            </w:r>
          </w:p>
        </w:tc>
        <w:tc>
          <w:tcPr>
            <w:tcW w:w="1842" w:type="dxa"/>
          </w:tcPr>
          <w:p w14:paraId="08533DF6" w14:textId="77777777" w:rsidR="009233E6" w:rsidRPr="00C7552C" w:rsidRDefault="007D4DD7" w:rsidP="006C7C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233E6" w:rsidRPr="00C7552C" w14:paraId="38816D8B" w14:textId="77777777" w:rsidTr="005C3DC4">
        <w:tc>
          <w:tcPr>
            <w:tcW w:w="3397" w:type="dxa"/>
          </w:tcPr>
          <w:p w14:paraId="583D21C7" w14:textId="77777777" w:rsidR="009233E6" w:rsidRPr="00C7552C" w:rsidRDefault="009233E6" w:rsidP="006C7CE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urinary PGIM</w:t>
            </w:r>
            <w:r w:rsidR="00320F2B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="00320F2B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pg</w:t>
            </w:r>
            <w:proofErr w:type="spellEnd"/>
            <w:r w:rsidR="00320F2B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/mg creatinine</w:t>
            </w:r>
          </w:p>
        </w:tc>
        <w:tc>
          <w:tcPr>
            <w:tcW w:w="2694" w:type="dxa"/>
          </w:tcPr>
          <w:p w14:paraId="3C45B0A0" w14:textId="77777777" w:rsidR="009233E6" w:rsidRPr="00C7552C" w:rsidRDefault="009E6DBA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207 [56-631]</w:t>
            </w:r>
          </w:p>
        </w:tc>
        <w:tc>
          <w:tcPr>
            <w:tcW w:w="2835" w:type="dxa"/>
          </w:tcPr>
          <w:p w14:paraId="5895C217" w14:textId="77777777" w:rsidR="009233E6" w:rsidRPr="00C7552C" w:rsidRDefault="009E6DBA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159 [50-485]</w:t>
            </w:r>
          </w:p>
        </w:tc>
        <w:tc>
          <w:tcPr>
            <w:tcW w:w="1842" w:type="dxa"/>
          </w:tcPr>
          <w:p w14:paraId="0443CFA4" w14:textId="77777777" w:rsidR="009233E6" w:rsidRPr="00C7552C" w:rsidRDefault="007D4DD7" w:rsidP="006C7C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233E6" w:rsidRPr="00C7552C" w14:paraId="0BAA9698" w14:textId="77777777" w:rsidTr="005C3DC4">
        <w:tc>
          <w:tcPr>
            <w:tcW w:w="3397" w:type="dxa"/>
          </w:tcPr>
          <w:p w14:paraId="5854325B" w14:textId="77777777" w:rsidR="009233E6" w:rsidRPr="00C7552C" w:rsidRDefault="009233E6" w:rsidP="006C7CE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8-iso PGF</w:t>
            </w:r>
            <w:r w:rsidRPr="00C755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a</w:t>
            </w: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="00320F2B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320F2B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pg</w:t>
            </w:r>
            <w:proofErr w:type="spellEnd"/>
            <w:r w:rsidR="00320F2B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/mg creatinine</w:t>
            </w:r>
          </w:p>
        </w:tc>
        <w:tc>
          <w:tcPr>
            <w:tcW w:w="2694" w:type="dxa"/>
          </w:tcPr>
          <w:p w14:paraId="311CA420" w14:textId="77777777" w:rsidR="009233E6" w:rsidRPr="00C7552C" w:rsidRDefault="009E6DBA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719 [113-1557]</w:t>
            </w:r>
          </w:p>
        </w:tc>
        <w:tc>
          <w:tcPr>
            <w:tcW w:w="2835" w:type="dxa"/>
          </w:tcPr>
          <w:p w14:paraId="32D13C03" w14:textId="77777777" w:rsidR="009233E6" w:rsidRPr="00C7552C" w:rsidRDefault="009E6DBA" w:rsidP="00316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805 [369-2456]</w:t>
            </w:r>
          </w:p>
        </w:tc>
        <w:tc>
          <w:tcPr>
            <w:tcW w:w="1842" w:type="dxa"/>
          </w:tcPr>
          <w:p w14:paraId="1FF81782" w14:textId="77777777" w:rsidR="009233E6" w:rsidRPr="00C7552C" w:rsidRDefault="007D4DD7" w:rsidP="006C7C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</w:tbl>
    <w:p w14:paraId="2A5FF9D2" w14:textId="374540D5" w:rsidR="009233E6" w:rsidRDefault="009233E6">
      <w:pPr>
        <w:rPr>
          <w:rFonts w:ascii="Times New Roman" w:hAnsi="Times New Roman" w:cs="Times New Roman"/>
          <w:b/>
          <w:sz w:val="24"/>
          <w:szCs w:val="24"/>
        </w:rPr>
      </w:pPr>
    </w:p>
    <w:p w14:paraId="76D50896" w14:textId="77777777" w:rsidR="004F65E9" w:rsidRPr="00C7552C" w:rsidRDefault="004F65E9">
      <w:pPr>
        <w:rPr>
          <w:rFonts w:ascii="Times New Roman" w:hAnsi="Times New Roman" w:cs="Times New Roman"/>
          <w:b/>
          <w:sz w:val="24"/>
          <w:szCs w:val="24"/>
        </w:rPr>
      </w:pPr>
    </w:p>
    <w:p w14:paraId="3EFFB465" w14:textId="77777777" w:rsidR="00500572" w:rsidRPr="00C7552C" w:rsidRDefault="00320F2B">
      <w:pPr>
        <w:rPr>
          <w:rFonts w:ascii="Times New Roman" w:hAnsi="Times New Roman" w:cs="Times New Roman"/>
          <w:sz w:val="24"/>
          <w:szCs w:val="24"/>
        </w:rPr>
      </w:pPr>
      <w:r w:rsidRPr="00C7552C">
        <w:rPr>
          <w:rFonts w:ascii="Times New Roman" w:hAnsi="Times New Roman" w:cs="Times New Roman"/>
          <w:sz w:val="24"/>
          <w:szCs w:val="24"/>
        </w:rPr>
        <w:t>Abbreviations</w:t>
      </w:r>
      <w:r w:rsidR="00B96C8D" w:rsidRPr="00C7552C">
        <w:rPr>
          <w:rFonts w:ascii="Times New Roman" w:hAnsi="Times New Roman" w:cs="Times New Roman"/>
          <w:sz w:val="24"/>
          <w:szCs w:val="24"/>
        </w:rPr>
        <w:t xml:space="preserve">: </w:t>
      </w:r>
      <w:r w:rsidR="009D55C4" w:rsidRPr="00C7552C">
        <w:rPr>
          <w:rFonts w:ascii="Times New Roman" w:hAnsi="Times New Roman" w:cs="Times New Roman"/>
          <w:sz w:val="24"/>
          <w:szCs w:val="24"/>
        </w:rPr>
        <w:t xml:space="preserve">CRP: C reactive protein; PGIM: prostacyclin metabolite; PG: prostaglandin. </w:t>
      </w:r>
    </w:p>
    <w:p w14:paraId="72B86EFD" w14:textId="77777777" w:rsidR="00500572" w:rsidRPr="00C7552C" w:rsidRDefault="00500572">
      <w:pPr>
        <w:rPr>
          <w:rFonts w:ascii="Times New Roman" w:hAnsi="Times New Roman" w:cs="Times New Roman"/>
          <w:sz w:val="24"/>
          <w:szCs w:val="24"/>
        </w:rPr>
      </w:pPr>
    </w:p>
    <w:p w14:paraId="2886DA1F" w14:textId="77777777" w:rsidR="00500572" w:rsidRPr="00C7552C" w:rsidRDefault="00500572">
      <w:pPr>
        <w:rPr>
          <w:rFonts w:ascii="Times New Roman" w:hAnsi="Times New Roman" w:cs="Times New Roman"/>
          <w:sz w:val="24"/>
          <w:szCs w:val="24"/>
        </w:rPr>
      </w:pPr>
      <w:r w:rsidRPr="00C7552C">
        <w:rPr>
          <w:rFonts w:ascii="Times New Roman" w:hAnsi="Times New Roman" w:cs="Times New Roman"/>
          <w:sz w:val="24"/>
          <w:szCs w:val="24"/>
        </w:rPr>
        <w:br w:type="page"/>
      </w:r>
    </w:p>
    <w:p w14:paraId="586A94A0" w14:textId="10D50AFD" w:rsidR="00500572" w:rsidRPr="00C7552C" w:rsidRDefault="00500572">
      <w:pPr>
        <w:rPr>
          <w:rFonts w:ascii="Times New Roman" w:hAnsi="Times New Roman" w:cs="Times New Roman"/>
          <w:b/>
          <w:sz w:val="24"/>
          <w:szCs w:val="24"/>
        </w:rPr>
      </w:pPr>
      <w:r w:rsidRPr="00C7552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261E5">
        <w:rPr>
          <w:rFonts w:ascii="Times New Roman" w:hAnsi="Times New Roman" w:cs="Times New Roman"/>
          <w:b/>
          <w:sz w:val="24"/>
          <w:szCs w:val="24"/>
        </w:rPr>
        <w:t>S</w:t>
      </w:r>
      <w:r w:rsidR="008F4558">
        <w:rPr>
          <w:rFonts w:ascii="Times New Roman" w:hAnsi="Times New Roman" w:cs="Times New Roman"/>
          <w:b/>
          <w:sz w:val="24"/>
          <w:szCs w:val="24"/>
        </w:rPr>
        <w:t>4</w:t>
      </w:r>
      <w:r w:rsidRPr="00C7552C">
        <w:rPr>
          <w:rFonts w:ascii="Times New Roman" w:hAnsi="Times New Roman" w:cs="Times New Roman"/>
          <w:b/>
          <w:sz w:val="24"/>
          <w:szCs w:val="24"/>
        </w:rPr>
        <w:t xml:space="preserve">. Haematological values </w:t>
      </w:r>
      <w:r w:rsidR="008E0EA2" w:rsidRPr="00C7552C">
        <w:rPr>
          <w:rFonts w:ascii="Times New Roman" w:hAnsi="Times New Roman" w:cs="Times New Roman"/>
          <w:b/>
          <w:sz w:val="24"/>
          <w:szCs w:val="24"/>
        </w:rPr>
        <w:t xml:space="preserve">and their correlations </w:t>
      </w:r>
      <w:r w:rsidRPr="00C7552C">
        <w:rPr>
          <w:rFonts w:ascii="Times New Roman" w:hAnsi="Times New Roman" w:cs="Times New Roman"/>
          <w:b/>
          <w:sz w:val="24"/>
          <w:szCs w:val="24"/>
        </w:rPr>
        <w:t xml:space="preserve">of 8 PV patients who were studied in two repeated occas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835"/>
        <w:gridCol w:w="2835"/>
        <w:gridCol w:w="2409"/>
      </w:tblGrid>
      <w:tr w:rsidR="00051653" w:rsidRPr="00C7552C" w14:paraId="1411B1A1" w14:textId="77777777" w:rsidTr="008E0EA2">
        <w:tc>
          <w:tcPr>
            <w:tcW w:w="2689" w:type="dxa"/>
          </w:tcPr>
          <w:p w14:paraId="0BD4B544" w14:textId="77777777" w:rsidR="00051653" w:rsidRPr="00C7552C" w:rsidRDefault="00051653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Variable</w:t>
            </w:r>
          </w:p>
        </w:tc>
        <w:tc>
          <w:tcPr>
            <w:tcW w:w="2835" w:type="dxa"/>
          </w:tcPr>
          <w:p w14:paraId="7A3A9DD5" w14:textId="77777777" w:rsidR="00051653" w:rsidRPr="00C7552C" w:rsidRDefault="00051653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Visit 1</w:t>
            </w:r>
          </w:p>
        </w:tc>
        <w:tc>
          <w:tcPr>
            <w:tcW w:w="2835" w:type="dxa"/>
          </w:tcPr>
          <w:p w14:paraId="35C5F40F" w14:textId="77777777" w:rsidR="00051653" w:rsidRPr="00C7552C" w:rsidRDefault="00051653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Visit 2</w:t>
            </w:r>
          </w:p>
        </w:tc>
        <w:tc>
          <w:tcPr>
            <w:tcW w:w="2409" w:type="dxa"/>
          </w:tcPr>
          <w:p w14:paraId="0630AAB6" w14:textId="77777777" w:rsidR="00051653" w:rsidRPr="00C7552C" w:rsidRDefault="00C83464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rho</w:t>
            </w:r>
          </w:p>
        </w:tc>
      </w:tr>
      <w:tr w:rsidR="00051653" w:rsidRPr="00C7552C" w14:paraId="73B97E2A" w14:textId="77777777" w:rsidTr="008E0EA2">
        <w:tc>
          <w:tcPr>
            <w:tcW w:w="2689" w:type="dxa"/>
          </w:tcPr>
          <w:p w14:paraId="05D83918" w14:textId="77777777" w:rsidR="00051653" w:rsidRPr="00C7552C" w:rsidRDefault="00B96C8D" w:rsidP="00B96C8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rythrocytes </w:t>
            </w:r>
            <w:r w:rsidR="00A44F04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x10</w:t>
            </w:r>
            <w:r w:rsidR="00A44F04" w:rsidRPr="00C7552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6</w:t>
            </w:r>
            <w:r w:rsidR="00A44F04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="00A44F04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835" w:type="dxa"/>
          </w:tcPr>
          <w:p w14:paraId="53130BC2" w14:textId="77777777" w:rsidR="00051653" w:rsidRPr="00C7552C" w:rsidRDefault="00C83464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0.85</w:t>
            </w:r>
          </w:p>
        </w:tc>
        <w:tc>
          <w:tcPr>
            <w:tcW w:w="2835" w:type="dxa"/>
          </w:tcPr>
          <w:p w14:paraId="1CB6FA9A" w14:textId="77777777" w:rsidR="00051653" w:rsidRPr="00C7552C" w:rsidRDefault="00C83464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1.24</w:t>
            </w:r>
          </w:p>
        </w:tc>
        <w:tc>
          <w:tcPr>
            <w:tcW w:w="2409" w:type="dxa"/>
          </w:tcPr>
          <w:p w14:paraId="32B8B9B7" w14:textId="77777777" w:rsidR="00051653" w:rsidRPr="00C7552C" w:rsidRDefault="00417358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051653" w:rsidRPr="00C7552C" w14:paraId="198D4671" w14:textId="77777777" w:rsidTr="008E0EA2">
        <w:tc>
          <w:tcPr>
            <w:tcW w:w="2689" w:type="dxa"/>
          </w:tcPr>
          <w:p w14:paraId="2E2A058C" w14:textId="77777777" w:rsidR="00051653" w:rsidRPr="00C7552C" w:rsidRDefault="00B96C8D" w:rsidP="007E434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Hemoglobin</w:t>
            </w:r>
            <w:proofErr w:type="spellEnd"/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="00A44F04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/dL</w:t>
            </w:r>
          </w:p>
        </w:tc>
        <w:tc>
          <w:tcPr>
            <w:tcW w:w="2835" w:type="dxa"/>
          </w:tcPr>
          <w:p w14:paraId="1D23A21B" w14:textId="77777777" w:rsidR="00051653" w:rsidRPr="00C7552C" w:rsidRDefault="00C83464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0.9</w:t>
            </w:r>
          </w:p>
        </w:tc>
        <w:tc>
          <w:tcPr>
            <w:tcW w:w="2835" w:type="dxa"/>
          </w:tcPr>
          <w:p w14:paraId="7B0E9BE7" w14:textId="77777777" w:rsidR="00051653" w:rsidRPr="00C7552C" w:rsidRDefault="00C83464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1.2</w:t>
            </w:r>
          </w:p>
        </w:tc>
        <w:tc>
          <w:tcPr>
            <w:tcW w:w="2409" w:type="dxa"/>
          </w:tcPr>
          <w:p w14:paraId="7A7FF2A9" w14:textId="77777777" w:rsidR="00051653" w:rsidRPr="00C7552C" w:rsidRDefault="00417358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51653" w:rsidRPr="00C7552C" w14:paraId="5B1EE5D9" w14:textId="77777777" w:rsidTr="008E0EA2">
        <w:tc>
          <w:tcPr>
            <w:tcW w:w="2689" w:type="dxa"/>
          </w:tcPr>
          <w:p w14:paraId="5BD41911" w14:textId="77777777" w:rsidR="00051653" w:rsidRPr="00C7552C" w:rsidRDefault="00051653" w:rsidP="00B96C8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="00B96C8D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ematocrit</w:t>
            </w:r>
            <w:proofErr w:type="spellEnd"/>
            <w:r w:rsidR="00B96C8D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="00A44F04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%</w:t>
            </w:r>
          </w:p>
        </w:tc>
        <w:tc>
          <w:tcPr>
            <w:tcW w:w="2835" w:type="dxa"/>
          </w:tcPr>
          <w:p w14:paraId="72D28DF8" w14:textId="77777777" w:rsidR="00051653" w:rsidRPr="00C7552C" w:rsidRDefault="00C83464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1.7</w:t>
            </w:r>
          </w:p>
        </w:tc>
        <w:tc>
          <w:tcPr>
            <w:tcW w:w="2835" w:type="dxa"/>
          </w:tcPr>
          <w:p w14:paraId="129D5969" w14:textId="77777777" w:rsidR="00051653" w:rsidRPr="00C7552C" w:rsidRDefault="00C83464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3.3</w:t>
            </w:r>
          </w:p>
        </w:tc>
        <w:tc>
          <w:tcPr>
            <w:tcW w:w="2409" w:type="dxa"/>
          </w:tcPr>
          <w:p w14:paraId="397BBD6E" w14:textId="77777777" w:rsidR="00051653" w:rsidRPr="00C7552C" w:rsidRDefault="00417358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51653" w:rsidRPr="00C7552C" w14:paraId="0B803CD2" w14:textId="77777777" w:rsidTr="008E0EA2">
        <w:tc>
          <w:tcPr>
            <w:tcW w:w="2689" w:type="dxa"/>
          </w:tcPr>
          <w:p w14:paraId="4B649B36" w14:textId="77777777" w:rsidR="00051653" w:rsidRPr="00C7552C" w:rsidRDefault="00B96C8D" w:rsidP="007E434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Leukocytes</w:t>
            </w:r>
            <w:r w:rsidR="00A44F04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proofErr w:type="spellStart"/>
            <w:r w:rsidR="00A44F04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835" w:type="dxa"/>
          </w:tcPr>
          <w:p w14:paraId="6DA3373D" w14:textId="77777777" w:rsidR="00051653" w:rsidRPr="00C7552C" w:rsidRDefault="00C83464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E434F" w:rsidRPr="00C7552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1</w:t>
            </w:r>
            <w:r w:rsidR="00B96C8D"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82</w:t>
            </w:r>
          </w:p>
        </w:tc>
        <w:tc>
          <w:tcPr>
            <w:tcW w:w="2835" w:type="dxa"/>
          </w:tcPr>
          <w:p w14:paraId="298B0A16" w14:textId="77777777" w:rsidR="00051653" w:rsidRPr="00C7552C" w:rsidRDefault="00C83464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E434F" w:rsidRPr="00C7552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552C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1</w:t>
            </w:r>
            <w:r w:rsidR="00B96C8D"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8</w:t>
            </w:r>
          </w:p>
        </w:tc>
        <w:tc>
          <w:tcPr>
            <w:tcW w:w="2409" w:type="dxa"/>
          </w:tcPr>
          <w:p w14:paraId="560EA942" w14:textId="77777777" w:rsidR="00051653" w:rsidRPr="00C7552C" w:rsidRDefault="00C83464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75</w:t>
            </w:r>
            <w:r w:rsidR="00D3339D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051653" w:rsidRPr="00C7552C" w14:paraId="7A3B3CE5" w14:textId="77777777" w:rsidTr="008E0EA2">
        <w:tc>
          <w:tcPr>
            <w:tcW w:w="2689" w:type="dxa"/>
          </w:tcPr>
          <w:p w14:paraId="51A9F0B9" w14:textId="77777777" w:rsidR="00051653" w:rsidRPr="00C7552C" w:rsidRDefault="00051653" w:rsidP="007E434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Platelets</w:t>
            </w:r>
            <w:r w:rsidR="00A44F04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proofErr w:type="spellStart"/>
            <w:r w:rsidR="00A44F04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835" w:type="dxa"/>
          </w:tcPr>
          <w:p w14:paraId="7F84B807" w14:textId="77777777" w:rsidR="00051653" w:rsidRPr="00C7552C" w:rsidRDefault="00C83464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70</w:t>
            </w:r>
            <w:r w:rsidR="00A44F04"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00±170</w:t>
            </w:r>
            <w:r w:rsidR="00B96C8D"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37</w:t>
            </w:r>
          </w:p>
        </w:tc>
        <w:tc>
          <w:tcPr>
            <w:tcW w:w="2835" w:type="dxa"/>
          </w:tcPr>
          <w:p w14:paraId="2194E80B" w14:textId="77777777" w:rsidR="00051653" w:rsidRPr="00C7552C" w:rsidRDefault="00C83464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60</w:t>
            </w:r>
            <w:r w:rsidR="00A44F04"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50±174</w:t>
            </w:r>
            <w:r w:rsidR="00B96C8D"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C755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04</w:t>
            </w:r>
          </w:p>
        </w:tc>
        <w:tc>
          <w:tcPr>
            <w:tcW w:w="2409" w:type="dxa"/>
          </w:tcPr>
          <w:p w14:paraId="6896BF71" w14:textId="77777777" w:rsidR="00051653" w:rsidRPr="00C7552C" w:rsidRDefault="00C83464" w:rsidP="007E43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0.9</w:t>
            </w:r>
            <w:r w:rsidR="00417358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="00D3339D" w:rsidRPr="00C7552C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</w:tbl>
    <w:p w14:paraId="4D9C1E24" w14:textId="33D711F6" w:rsidR="00811A96" w:rsidRDefault="00811A96">
      <w:pPr>
        <w:rPr>
          <w:rFonts w:ascii="Times New Roman" w:hAnsi="Times New Roman" w:cs="Times New Roman"/>
          <w:sz w:val="24"/>
          <w:szCs w:val="24"/>
        </w:rPr>
      </w:pPr>
      <w:r w:rsidRPr="00C7552C">
        <w:rPr>
          <w:rFonts w:ascii="Times New Roman" w:hAnsi="Times New Roman" w:cs="Times New Roman"/>
          <w:sz w:val="24"/>
          <w:szCs w:val="24"/>
        </w:rPr>
        <w:t>*p&lt;0.01</w:t>
      </w:r>
    </w:p>
    <w:p w14:paraId="5CD8DE83" w14:textId="06DD20C2" w:rsidR="00484018" w:rsidRDefault="00484018">
      <w:pPr>
        <w:rPr>
          <w:rFonts w:ascii="Times New Roman" w:hAnsi="Times New Roman" w:cs="Times New Roman"/>
          <w:sz w:val="24"/>
          <w:szCs w:val="24"/>
        </w:rPr>
      </w:pPr>
    </w:p>
    <w:p w14:paraId="506F9398" w14:textId="77777777" w:rsidR="001C0D05" w:rsidRDefault="001C0D05">
      <w:pPr>
        <w:rPr>
          <w:rFonts w:ascii="Times New Roman" w:hAnsi="Times New Roman" w:cs="Times New Roman"/>
          <w:sz w:val="24"/>
          <w:szCs w:val="24"/>
        </w:rPr>
        <w:sectPr w:rsidR="001C0D05" w:rsidSect="00D4094C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5EC0CAD2" w14:textId="58135749" w:rsidR="00484018" w:rsidRPr="00C76AEE" w:rsidRDefault="00484018" w:rsidP="0048401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5800224"/>
      <w:r w:rsidRPr="00C76AE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.</w:t>
      </w:r>
      <w:r w:rsidRPr="00C76AEE">
        <w:rPr>
          <w:rFonts w:ascii="Times New Roman" w:hAnsi="Times New Roman" w:cs="Times New Roman"/>
          <w:b/>
          <w:bCs/>
          <w:sz w:val="24"/>
          <w:szCs w:val="24"/>
        </w:rPr>
        <w:t xml:space="preserve"> Comparison between data and model predictions</w:t>
      </w:r>
      <w:r w:rsidR="00DC05A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547"/>
        <w:gridCol w:w="2693"/>
        <w:gridCol w:w="2268"/>
        <w:gridCol w:w="2552"/>
      </w:tblGrid>
      <w:tr w:rsidR="005B373A" w:rsidRPr="00C76AEE" w14:paraId="42FFA572" w14:textId="72B2E5AD" w:rsidTr="005C2C2A">
        <w:tc>
          <w:tcPr>
            <w:tcW w:w="2547" w:type="dxa"/>
            <w:vAlign w:val="center"/>
          </w:tcPr>
          <w:p w14:paraId="52DB7312" w14:textId="77777777" w:rsidR="005B373A" w:rsidRPr="00004A7C" w:rsidRDefault="005B373A" w:rsidP="00597CC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4A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dition</w:t>
            </w:r>
          </w:p>
          <w:p w14:paraId="2531BEEB" w14:textId="0446BFED" w:rsidR="005B373A" w:rsidRPr="00004A7C" w:rsidRDefault="005B373A" w:rsidP="00597CC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4A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Start"/>
            <w:r w:rsidRPr="00004A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responding</w:t>
            </w:r>
            <w:proofErr w:type="gramEnd"/>
            <w:r w:rsidRPr="00004A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igure)</w:t>
            </w:r>
          </w:p>
        </w:tc>
        <w:tc>
          <w:tcPr>
            <w:tcW w:w="2693" w:type="dxa"/>
            <w:vAlign w:val="center"/>
          </w:tcPr>
          <w:p w14:paraId="3036CFF1" w14:textId="77777777" w:rsidR="005B373A" w:rsidRPr="00004A7C" w:rsidRDefault="005B373A" w:rsidP="00597CC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4A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sured TXB</w:t>
            </w:r>
            <w:r w:rsidRPr="00004A7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004A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%</w:t>
            </w:r>
          </w:p>
          <w:p w14:paraId="0076150B" w14:textId="2C4A7DFB" w:rsidR="005B373A" w:rsidRPr="00004A7C" w:rsidRDefault="005B373A" w:rsidP="00364F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4A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± standard deviation</w:t>
            </w:r>
          </w:p>
        </w:tc>
        <w:tc>
          <w:tcPr>
            <w:tcW w:w="2268" w:type="dxa"/>
            <w:vAlign w:val="center"/>
          </w:tcPr>
          <w:p w14:paraId="4D11E80A" w14:textId="7047E0EA" w:rsidR="005B373A" w:rsidRPr="00004A7C" w:rsidRDefault="005B373A" w:rsidP="00597CC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4A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dicted TXB</w:t>
            </w:r>
            <w:r w:rsidRPr="00004A7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004A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%</w:t>
            </w:r>
            <w:r w:rsidR="00C20739" w:rsidRPr="00004A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r the average patient</w:t>
            </w:r>
          </w:p>
        </w:tc>
        <w:tc>
          <w:tcPr>
            <w:tcW w:w="2552" w:type="dxa"/>
            <w:vAlign w:val="center"/>
          </w:tcPr>
          <w:p w14:paraId="261B9D1A" w14:textId="77777777" w:rsidR="00A10C4D" w:rsidRPr="0019724D" w:rsidRDefault="005B373A" w:rsidP="00A10C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97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5</w:t>
            </w:r>
            <w:r w:rsidRPr="0019724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th</w:t>
            </w:r>
            <w:r w:rsidR="00A10C4D" w:rsidRPr="00197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197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5</w:t>
            </w:r>
            <w:r w:rsidRPr="0019724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th</w:t>
            </w:r>
            <w:r w:rsidR="00A10C4D" w:rsidRPr="00197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rcentile interval of m</w:t>
            </w:r>
            <w:r w:rsidRPr="00197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asured TXB</w:t>
            </w:r>
            <w:r w:rsidRPr="0019724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197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54220A6B" w14:textId="5AAC7BF0" w:rsidR="005B373A" w:rsidRPr="0019724D" w:rsidRDefault="005B373A" w:rsidP="00A10C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97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%</w:t>
            </w:r>
            <w:r w:rsidR="00A10C4D" w:rsidRPr="00197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gramStart"/>
            <w:r w:rsidR="00A10C4D" w:rsidRPr="00197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</w:t>
            </w:r>
            <w:proofErr w:type="gramEnd"/>
            <w:r w:rsidR="00A10C4D" w:rsidRPr="00197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seline</w:t>
            </w:r>
          </w:p>
        </w:tc>
      </w:tr>
      <w:tr w:rsidR="005B373A" w:rsidRPr="00C76AEE" w14:paraId="7A42E1EE" w14:textId="38F68C5B" w:rsidTr="005C2C2A">
        <w:tc>
          <w:tcPr>
            <w:tcW w:w="2547" w:type="dxa"/>
            <w:vAlign w:val="center"/>
          </w:tcPr>
          <w:p w14:paraId="647AD53D" w14:textId="752ABDE7" w:rsidR="005B373A" w:rsidRPr="0019724D" w:rsidRDefault="009A65CB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24D">
              <w:rPr>
                <w:rFonts w:ascii="Times New Roman" w:hAnsi="Times New Roman" w:cs="Times New Roman"/>
                <w:sz w:val="24"/>
                <w:szCs w:val="24"/>
              </w:rPr>
              <w:t xml:space="preserve">Non-PV high cardiovascular risk subjects </w:t>
            </w:r>
            <w:r w:rsidR="005B373A" w:rsidRPr="0019724D">
              <w:rPr>
                <w:rFonts w:ascii="Times New Roman" w:hAnsi="Times New Roman" w:cs="Times New Roman"/>
                <w:sz w:val="24"/>
                <w:szCs w:val="24"/>
              </w:rPr>
              <w:t>(Fig.4A)</w:t>
            </w:r>
          </w:p>
        </w:tc>
        <w:tc>
          <w:tcPr>
            <w:tcW w:w="2693" w:type="dxa"/>
            <w:vAlign w:val="center"/>
          </w:tcPr>
          <w:p w14:paraId="5753624C" w14:textId="51FEE3A6" w:rsidR="005B373A" w:rsidRPr="0019724D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24D">
              <w:rPr>
                <w:rFonts w:ascii="Times New Roman" w:hAnsi="Times New Roman" w:cs="Times New Roman"/>
                <w:sz w:val="24"/>
                <w:szCs w:val="24"/>
              </w:rPr>
              <w:t>0.93 %</w:t>
            </w:r>
            <w:r w:rsidR="00D404AE" w:rsidRPr="0019724D">
              <w:rPr>
                <w:rFonts w:ascii="Times New Roman" w:hAnsi="Times New Roman" w:cs="Times New Roman"/>
                <w:sz w:val="24"/>
                <w:szCs w:val="24"/>
              </w:rPr>
              <w:t xml:space="preserve"> ± 0.54 %</w:t>
            </w:r>
          </w:p>
          <w:p w14:paraId="34EECEFC" w14:textId="58039E31" w:rsidR="005B373A" w:rsidRPr="0019724D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24D">
              <w:rPr>
                <w:rFonts w:ascii="Times New Roman" w:hAnsi="Times New Roman" w:cs="Times New Roman"/>
                <w:sz w:val="24"/>
                <w:szCs w:val="24"/>
              </w:rPr>
              <w:t>(Fig.4A average value in the green bar)</w:t>
            </w:r>
          </w:p>
        </w:tc>
        <w:tc>
          <w:tcPr>
            <w:tcW w:w="2268" w:type="dxa"/>
            <w:vAlign w:val="center"/>
          </w:tcPr>
          <w:p w14:paraId="48875710" w14:textId="03C42F72" w:rsidR="005B373A" w:rsidRPr="00C76AEE" w:rsidRDefault="00AF3DBD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="005B373A"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  <w:p w14:paraId="0B23DF87" w14:textId="1DD8953F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(Fig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 purple line)</w:t>
            </w:r>
          </w:p>
        </w:tc>
        <w:tc>
          <w:tcPr>
            <w:tcW w:w="2552" w:type="dxa"/>
            <w:vAlign w:val="center"/>
          </w:tcPr>
          <w:p w14:paraId="65733E99" w14:textId="74D50BA0" w:rsidR="005B373A" w:rsidRPr="0019724D" w:rsidRDefault="00AF3DBD" w:rsidP="00A10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24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A10C4D" w:rsidRPr="001972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972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B6E4F" w:rsidRPr="001972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72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373A" w:rsidRPr="00C76AEE" w14:paraId="377335B2" w14:textId="11354EA0" w:rsidTr="005C2C2A">
        <w:tc>
          <w:tcPr>
            <w:tcW w:w="2547" w:type="dxa"/>
            <w:vAlign w:val="center"/>
          </w:tcPr>
          <w:p w14:paraId="5E9890FA" w14:textId="185CEAE1" w:rsidR="005B373A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65CB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</w:p>
          <w:p w14:paraId="72E267E3" w14:textId="6664E92B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005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 &lt;10 ng/ml </w:t>
            </w:r>
            <w:proofErr w:type="spellStart"/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cutoff</w:t>
            </w:r>
            <w:proofErr w:type="spellEnd"/>
          </w:p>
          <w:p w14:paraId="72B85630" w14:textId="50AF6F22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t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) (Fig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24CF70D7" w14:textId="5515ABB1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0.88 %</w:t>
            </w:r>
            <w:r w:rsidR="00D404AE">
              <w:rPr>
                <w:rFonts w:ascii="Times New Roman" w:hAnsi="Times New Roman" w:cs="Times New Roman"/>
                <w:sz w:val="24"/>
                <w:szCs w:val="24"/>
              </w:rPr>
              <w:t xml:space="preserve"> ± 0.45 %</w:t>
            </w:r>
          </w:p>
          <w:p w14:paraId="4528B641" w14:textId="75475B11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(Fig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average value in the red bar)</w:t>
            </w:r>
          </w:p>
        </w:tc>
        <w:tc>
          <w:tcPr>
            <w:tcW w:w="2268" w:type="dxa"/>
            <w:vAlign w:val="center"/>
          </w:tcPr>
          <w:p w14:paraId="45E4C6C3" w14:textId="77777777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1.07 %</w:t>
            </w:r>
          </w:p>
          <w:p w14:paraId="74A9F6EF" w14:textId="73BC7C26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(Fig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 blue line)</w:t>
            </w:r>
          </w:p>
        </w:tc>
        <w:tc>
          <w:tcPr>
            <w:tcW w:w="2552" w:type="dxa"/>
            <w:vAlign w:val="center"/>
          </w:tcPr>
          <w:p w14:paraId="4515F7D6" w14:textId="5A7CC9AB" w:rsidR="005B373A" w:rsidRPr="0019724D" w:rsidRDefault="00D404AE" w:rsidP="00A10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24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A10C4D" w:rsidRPr="001972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9724D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5B373A" w:rsidRPr="00C76AEE" w14:paraId="3025A057" w14:textId="76D1B0EB" w:rsidTr="005C2C2A">
        <w:tc>
          <w:tcPr>
            <w:tcW w:w="2547" w:type="dxa"/>
            <w:vAlign w:val="center"/>
          </w:tcPr>
          <w:p w14:paraId="58CB82E1" w14:textId="3FAB71A3" w:rsidR="005B373A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65CB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</w:p>
          <w:p w14:paraId="59DFC5B4" w14:textId="48521759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100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&gt;10 ng/ml </w:t>
            </w:r>
            <w:proofErr w:type="spellStart"/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cutoff</w:t>
            </w:r>
            <w:proofErr w:type="spellEnd"/>
          </w:p>
          <w:p w14:paraId="78B074A3" w14:textId="4EFCFE3B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t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) (Fi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B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247780C9" w14:textId="6E55CDB1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4.45 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3.28 %</w:t>
            </w:r>
          </w:p>
          <w:p w14:paraId="17946455" w14:textId="5AB1F074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(Fi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B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 average value in red bar)</w:t>
            </w:r>
          </w:p>
        </w:tc>
        <w:tc>
          <w:tcPr>
            <w:tcW w:w="2268" w:type="dxa"/>
            <w:vAlign w:val="center"/>
          </w:tcPr>
          <w:p w14:paraId="32D9C508" w14:textId="77777777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5.24 %</w:t>
            </w:r>
          </w:p>
          <w:p w14:paraId="67688790" w14:textId="776275DE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(Fi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B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 blue line)</w:t>
            </w:r>
          </w:p>
        </w:tc>
        <w:tc>
          <w:tcPr>
            <w:tcW w:w="2552" w:type="dxa"/>
            <w:vAlign w:val="center"/>
          </w:tcPr>
          <w:p w14:paraId="657D21F4" w14:textId="23A851F6" w:rsidR="005B373A" w:rsidRPr="0019724D" w:rsidRDefault="00A10C4D" w:rsidP="00A10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24D">
              <w:rPr>
                <w:rFonts w:ascii="Times New Roman" w:hAnsi="Times New Roman" w:cs="Times New Roman"/>
                <w:sz w:val="24"/>
                <w:szCs w:val="24"/>
              </w:rPr>
              <w:t>2.26-</w:t>
            </w:r>
            <w:r w:rsidR="005B373A" w:rsidRPr="0019724D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</w:tr>
      <w:tr w:rsidR="005B373A" w14:paraId="657C210A" w14:textId="0C8C6DC7" w:rsidTr="005C2C2A">
        <w:tc>
          <w:tcPr>
            <w:tcW w:w="2547" w:type="dxa"/>
            <w:vAlign w:val="center"/>
          </w:tcPr>
          <w:p w14:paraId="5A1755C5" w14:textId="2F334106" w:rsidR="005B373A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65CB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</w:p>
          <w:p w14:paraId="2E84FB34" w14:textId="10568D6C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100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 &gt;10 ng/ml </w:t>
            </w:r>
            <w:proofErr w:type="spellStart"/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cutoff</w:t>
            </w:r>
            <w:proofErr w:type="spellEnd"/>
          </w:p>
          <w:p w14:paraId="3EA5CC50" w14:textId="25B3606F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proofErr w:type="gramEnd"/>
            <w:r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 set) (Fi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 orange line)</w:t>
            </w:r>
          </w:p>
        </w:tc>
        <w:tc>
          <w:tcPr>
            <w:tcW w:w="2693" w:type="dxa"/>
            <w:vAlign w:val="center"/>
          </w:tcPr>
          <w:p w14:paraId="799BEB68" w14:textId="56E05B63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13.04 %</w:t>
            </w:r>
            <w:r w:rsidR="00CB5585">
              <w:rPr>
                <w:rFonts w:ascii="Times New Roman" w:hAnsi="Times New Roman" w:cs="Times New Roman"/>
                <w:sz w:val="24"/>
                <w:szCs w:val="24"/>
              </w:rPr>
              <w:t xml:space="preserve"> ± 20.21 %</w:t>
            </w:r>
          </w:p>
          <w:p w14:paraId="6DA2E685" w14:textId="79B72DA8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(Fi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 average value in green bar)</w:t>
            </w:r>
          </w:p>
        </w:tc>
        <w:tc>
          <w:tcPr>
            <w:tcW w:w="2268" w:type="dxa"/>
            <w:vAlign w:val="center"/>
          </w:tcPr>
          <w:p w14:paraId="1D727255" w14:textId="77777777" w:rsidR="005B373A" w:rsidRPr="00C76AEE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9.61 %</w:t>
            </w:r>
          </w:p>
          <w:p w14:paraId="4A98DDA7" w14:textId="7FCD9EA6" w:rsidR="005B373A" w:rsidRPr="002B139A" w:rsidRDefault="005B373A" w:rsidP="00597C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>(Fi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76AEE">
              <w:rPr>
                <w:rFonts w:ascii="Times New Roman" w:hAnsi="Times New Roman" w:cs="Times New Roman"/>
                <w:sz w:val="24"/>
                <w:szCs w:val="24"/>
              </w:rPr>
              <w:t xml:space="preserve"> orange line)</w:t>
            </w:r>
          </w:p>
        </w:tc>
        <w:tc>
          <w:tcPr>
            <w:tcW w:w="2552" w:type="dxa"/>
            <w:vAlign w:val="center"/>
          </w:tcPr>
          <w:p w14:paraId="025C207F" w14:textId="1FA84E44" w:rsidR="005B373A" w:rsidRPr="0019724D" w:rsidRDefault="00CB5585" w:rsidP="00A10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24D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  <w:r w:rsidR="00A10C4D" w:rsidRPr="001972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9724D">
              <w:rPr>
                <w:rFonts w:ascii="Times New Roman" w:hAnsi="Times New Roman" w:cs="Times New Roman"/>
                <w:sz w:val="24"/>
                <w:szCs w:val="24"/>
              </w:rPr>
              <w:t>18.65</w:t>
            </w:r>
          </w:p>
        </w:tc>
      </w:tr>
    </w:tbl>
    <w:p w14:paraId="074B0CBB" w14:textId="77777777" w:rsidR="00484018" w:rsidRDefault="00484018" w:rsidP="00484018">
      <w:pPr>
        <w:rPr>
          <w:rFonts w:ascii="Times New Roman" w:hAnsi="Times New Roman" w:cs="Times New Roman"/>
          <w:sz w:val="24"/>
          <w:szCs w:val="24"/>
        </w:rPr>
      </w:pPr>
    </w:p>
    <w:p w14:paraId="29217478" w14:textId="77777777" w:rsidR="001F13BF" w:rsidRDefault="00484018" w:rsidP="00484018">
      <w:pPr>
        <w:rPr>
          <w:rFonts w:ascii="Times New Roman" w:hAnsi="Times New Roman" w:cs="Times New Roman"/>
          <w:sz w:val="24"/>
          <w:szCs w:val="24"/>
        </w:rPr>
      </w:pPr>
      <w:r w:rsidRPr="00C7552C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PV</w:t>
      </w:r>
      <w:r w:rsidR="00E8742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E8742C">
        <w:rPr>
          <w:rFonts w:ascii="Times New Roman" w:hAnsi="Times New Roman" w:cs="Times New Roman"/>
          <w:sz w:val="24"/>
          <w:szCs w:val="24"/>
        </w:rPr>
        <w:t>polycythemia</w:t>
      </w:r>
      <w:proofErr w:type="spellEnd"/>
      <w:r w:rsidR="00E8742C">
        <w:rPr>
          <w:rFonts w:ascii="Times New Roman" w:hAnsi="Times New Roman" w:cs="Times New Roman"/>
          <w:sz w:val="24"/>
          <w:szCs w:val="24"/>
        </w:rPr>
        <w:t xml:space="preserve"> vera; </w:t>
      </w:r>
      <w:r w:rsidR="00E8742C" w:rsidRPr="00C76AEE">
        <w:rPr>
          <w:rFonts w:ascii="Times New Roman" w:hAnsi="Times New Roman" w:cs="Times New Roman"/>
          <w:sz w:val="24"/>
          <w:szCs w:val="24"/>
        </w:rPr>
        <w:t>T</w:t>
      </w:r>
      <w:r w:rsidR="00E8742C">
        <w:rPr>
          <w:rFonts w:ascii="Times New Roman" w:hAnsi="Times New Roman" w:cs="Times New Roman"/>
          <w:sz w:val="24"/>
          <w:szCs w:val="24"/>
        </w:rPr>
        <w:t>X</w:t>
      </w:r>
      <w:r w:rsidR="00E8742C" w:rsidRPr="00100512">
        <w:rPr>
          <w:rFonts w:ascii="Times New Roman" w:hAnsi="Times New Roman" w:cs="Times New Roman"/>
          <w:sz w:val="24"/>
          <w:szCs w:val="24"/>
        </w:rPr>
        <w:t>:</w:t>
      </w:r>
      <w:r w:rsidR="00E8742C">
        <w:rPr>
          <w:rFonts w:ascii="Times New Roman" w:hAnsi="Times New Roman" w:cs="Times New Roman"/>
          <w:sz w:val="24"/>
          <w:szCs w:val="24"/>
        </w:rPr>
        <w:t xml:space="preserve"> thromboxane</w:t>
      </w:r>
      <w:r w:rsidR="001F13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0028997" w14:textId="77777777" w:rsidR="001F13BF" w:rsidRDefault="001F13BF" w:rsidP="00484018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4D564B03" w14:textId="3E20F9BD" w:rsidR="006B09B0" w:rsidRPr="00B72C80" w:rsidRDefault="00B72C80">
      <w:pPr>
        <w:rPr>
          <w:rFonts w:ascii="Times New Roman" w:hAnsi="Times New Roman" w:cs="Times New Roman"/>
          <w:b/>
          <w:sz w:val="24"/>
          <w:szCs w:val="24"/>
        </w:rPr>
      </w:pPr>
      <w:r w:rsidRPr="00B72C80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018BEF7D" w14:textId="77777777" w:rsidR="00B72C80" w:rsidRDefault="00B72C80">
      <w:pPr>
        <w:rPr>
          <w:rFonts w:ascii="Times New Roman" w:hAnsi="Times New Roman" w:cs="Times New Roman"/>
          <w:sz w:val="24"/>
          <w:szCs w:val="24"/>
        </w:rPr>
      </w:pPr>
    </w:p>
    <w:p w14:paraId="5CFEF98E" w14:textId="77777777" w:rsidR="00FC74C2" w:rsidRPr="00FC74C2" w:rsidRDefault="006B09B0" w:rsidP="00FC74C2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C74C2" w:rsidRPr="00FC74C2">
        <w:t>(1)</w:t>
      </w:r>
      <w:r w:rsidR="00FC74C2" w:rsidRPr="00FC74C2">
        <w:tab/>
        <w:t xml:space="preserve">Larsen, T.S., Pallisgaard, N., Moller, M.B. &amp; Hasselbalch, H.C. The JAK2 V617F allele burden in essential thrombocythemia, polycythemia vera and primary myelofibrosis--impact on disease phenotype. </w:t>
      </w:r>
      <w:r w:rsidR="00FC74C2" w:rsidRPr="00FC74C2">
        <w:rPr>
          <w:i/>
        </w:rPr>
        <w:t>Eur J Haematol</w:t>
      </w:r>
      <w:r w:rsidR="00FC74C2" w:rsidRPr="00FC74C2">
        <w:t xml:space="preserve">  </w:t>
      </w:r>
      <w:r w:rsidR="00FC74C2" w:rsidRPr="00FC74C2">
        <w:rPr>
          <w:b/>
        </w:rPr>
        <w:t>79</w:t>
      </w:r>
      <w:r w:rsidR="00FC74C2" w:rsidRPr="00FC74C2">
        <w:t>, 508-15 (2007).</w:t>
      </w:r>
    </w:p>
    <w:p w14:paraId="7CBE0ED4" w14:textId="77777777" w:rsidR="00FC74C2" w:rsidRPr="00FC74C2" w:rsidRDefault="00FC74C2" w:rsidP="00FC74C2">
      <w:pPr>
        <w:pStyle w:val="EndNoteBibliography"/>
        <w:spacing w:after="0"/>
        <w:ind w:left="720" w:hanging="720"/>
      </w:pPr>
      <w:r w:rsidRPr="00FC74C2">
        <w:t>(2)</w:t>
      </w:r>
      <w:r w:rsidRPr="00FC74C2">
        <w:tab/>
        <w:t xml:space="preserve">Koride, S., Nayak, S., Banfield, C. &amp; Peterson, M.C. Evaluating the Role of Janus Kinase Pathways in Platelet Homeostasis Using a Systems Modeling Approach. </w:t>
      </w:r>
      <w:r w:rsidRPr="00FC74C2">
        <w:rPr>
          <w:i/>
        </w:rPr>
        <w:t>CPT Pharmacometrics Syst Pharmacol</w:t>
      </w:r>
      <w:r w:rsidRPr="00FC74C2">
        <w:t xml:space="preserve">  </w:t>
      </w:r>
      <w:r w:rsidRPr="00FC74C2">
        <w:rPr>
          <w:b/>
        </w:rPr>
        <w:t>8</w:t>
      </w:r>
      <w:r w:rsidRPr="00FC74C2">
        <w:t>, 478-88 (2019).</w:t>
      </w:r>
    </w:p>
    <w:p w14:paraId="576389AB" w14:textId="77777777" w:rsidR="00FC74C2" w:rsidRPr="00FC74C2" w:rsidRDefault="00FC74C2" w:rsidP="00FC74C2">
      <w:pPr>
        <w:pStyle w:val="EndNoteBibliography"/>
        <w:spacing w:after="0"/>
        <w:ind w:left="720" w:hanging="720"/>
      </w:pPr>
      <w:r w:rsidRPr="00FC74C2">
        <w:t>(3)</w:t>
      </w:r>
      <w:r w:rsidRPr="00FC74C2">
        <w:tab/>
        <w:t xml:space="preserve">Giaretta, A., Rocca, B., Di Camillo, B., Toffolo, G.M. &amp; Patrono, C. In Silico Modeling of the Antiplatelet Pharmacodynamics of Low-dose Aspirin in Health and Disease. </w:t>
      </w:r>
      <w:r w:rsidRPr="00FC74C2">
        <w:rPr>
          <w:i/>
        </w:rPr>
        <w:t>Clin Pharmacol Ther</w:t>
      </w:r>
      <w:r w:rsidRPr="00FC74C2">
        <w:t xml:space="preserve">  </w:t>
      </w:r>
      <w:r w:rsidRPr="00FC74C2">
        <w:rPr>
          <w:b/>
        </w:rPr>
        <w:t>102</w:t>
      </w:r>
      <w:r w:rsidRPr="00FC74C2">
        <w:t>, 823-31 (2017).</w:t>
      </w:r>
    </w:p>
    <w:p w14:paraId="24A7E220" w14:textId="77777777" w:rsidR="00FC74C2" w:rsidRPr="00FC74C2" w:rsidRDefault="00FC74C2" w:rsidP="00FC74C2">
      <w:pPr>
        <w:pStyle w:val="EndNoteBibliography"/>
        <w:spacing w:after="0"/>
        <w:ind w:left="720" w:hanging="720"/>
      </w:pPr>
      <w:r w:rsidRPr="00FC74C2">
        <w:t>(4)</w:t>
      </w:r>
      <w:r w:rsidRPr="00FC74C2">
        <w:tab/>
        <w:t>Malherbe, J.A.</w:t>
      </w:r>
      <w:r w:rsidRPr="00FC74C2">
        <w:rPr>
          <w:i/>
        </w:rPr>
        <w:t xml:space="preserve"> et al.</w:t>
      </w:r>
      <w:r w:rsidRPr="00FC74C2">
        <w:t xml:space="preserve"> Dysregulation of the intrinsic apoptotic pathway mediates megakaryocytic hyperplasia in myeloproliferative neoplasms. </w:t>
      </w:r>
      <w:r w:rsidRPr="00FC74C2">
        <w:rPr>
          <w:i/>
        </w:rPr>
        <w:t>J Clin Pathol</w:t>
      </w:r>
      <w:r w:rsidRPr="00FC74C2">
        <w:t xml:space="preserve">  </w:t>
      </w:r>
      <w:r w:rsidRPr="00FC74C2">
        <w:rPr>
          <w:b/>
        </w:rPr>
        <w:t>69</w:t>
      </w:r>
      <w:r w:rsidRPr="00FC74C2">
        <w:t>, 1017-24 (2016).</w:t>
      </w:r>
    </w:p>
    <w:p w14:paraId="2C34B3E8" w14:textId="77777777" w:rsidR="00FC74C2" w:rsidRPr="00FC74C2" w:rsidRDefault="00FC74C2" w:rsidP="00FC74C2">
      <w:pPr>
        <w:pStyle w:val="EndNoteBibliography"/>
        <w:ind w:left="720" w:hanging="720"/>
      </w:pPr>
      <w:r w:rsidRPr="00FC74C2">
        <w:t>(5)</w:t>
      </w:r>
      <w:r w:rsidRPr="00FC74C2">
        <w:tab/>
        <w:t>Prins, D.</w:t>
      </w:r>
      <w:r w:rsidRPr="00FC74C2">
        <w:rPr>
          <w:i/>
        </w:rPr>
        <w:t xml:space="preserve"> et al.</w:t>
      </w:r>
      <w:r w:rsidRPr="00FC74C2">
        <w:t xml:space="preserve"> The stem/progenitor landscape is reshaped in a mouse model of essential thrombocythemia and causes excess megakaryocyte production. </w:t>
      </w:r>
      <w:r w:rsidRPr="00FC74C2">
        <w:rPr>
          <w:i/>
        </w:rPr>
        <w:t>Sci Adv</w:t>
      </w:r>
      <w:r w:rsidRPr="00FC74C2">
        <w:t xml:space="preserve">  </w:t>
      </w:r>
      <w:r w:rsidRPr="00FC74C2">
        <w:rPr>
          <w:b/>
        </w:rPr>
        <w:t>6</w:t>
      </w:r>
      <w:r w:rsidRPr="00FC74C2">
        <w:t>, eabd3139 (2020).</w:t>
      </w:r>
    </w:p>
    <w:p w14:paraId="793D3C24" w14:textId="7C9F64C0" w:rsidR="004303D4" w:rsidRPr="00C7552C" w:rsidRDefault="006B09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303D4" w:rsidRPr="00C7552C" w:rsidSect="00B72C80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DF523" w14:textId="77777777" w:rsidR="006D2D91" w:rsidRDefault="006D2D91">
      <w:pPr>
        <w:spacing w:after="0" w:line="240" w:lineRule="auto"/>
      </w:pPr>
      <w:r>
        <w:separator/>
      </w:r>
    </w:p>
  </w:endnote>
  <w:endnote w:type="continuationSeparator" w:id="0">
    <w:p w14:paraId="03FEB005" w14:textId="77777777" w:rsidR="006D2D91" w:rsidRDefault="006D2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9402902"/>
      <w:docPartObj>
        <w:docPartGallery w:val="Page Numbers (Bottom of Page)"/>
        <w:docPartUnique/>
      </w:docPartObj>
    </w:sdtPr>
    <w:sdtContent>
      <w:p w14:paraId="03DF604E" w14:textId="0593C321" w:rsidR="00980A3D" w:rsidRDefault="007F7F1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0547" w:rsidRPr="00020547">
          <w:rPr>
            <w:noProof/>
            <w:lang w:val="it-IT"/>
          </w:rPr>
          <w:t>2</w:t>
        </w:r>
        <w:r>
          <w:fldChar w:fldCharType="end"/>
        </w:r>
      </w:p>
    </w:sdtContent>
  </w:sdt>
  <w:p w14:paraId="2B7E343A" w14:textId="77777777" w:rsidR="00980A3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7040A" w14:textId="77777777" w:rsidR="006D2D91" w:rsidRDefault="006D2D91">
      <w:pPr>
        <w:spacing w:after="0" w:line="240" w:lineRule="auto"/>
      </w:pPr>
      <w:r>
        <w:separator/>
      </w:r>
    </w:p>
  </w:footnote>
  <w:footnote w:type="continuationSeparator" w:id="0">
    <w:p w14:paraId="2DF78DCB" w14:textId="77777777" w:rsidR="006D2D91" w:rsidRDefault="006D2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71464"/>
    <w:multiLevelType w:val="hybridMultilevel"/>
    <w:tmpl w:val="CF661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736E0"/>
    <w:multiLevelType w:val="hybridMultilevel"/>
    <w:tmpl w:val="CCDA579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24549"/>
    <w:multiLevelType w:val="hybridMultilevel"/>
    <w:tmpl w:val="0040E9C4"/>
    <w:lvl w:ilvl="0" w:tplc="51768E98">
      <w:start w:val="1"/>
      <w:numFmt w:val="decimal"/>
      <w:lvlText w:val="(%1)"/>
      <w:lvlJc w:val="left"/>
      <w:pPr>
        <w:ind w:left="41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32" w:hanging="360"/>
      </w:pPr>
    </w:lvl>
    <w:lvl w:ilvl="2" w:tplc="0409001B">
      <w:start w:val="1"/>
      <w:numFmt w:val="lowerRoman"/>
      <w:lvlText w:val="%3."/>
      <w:lvlJc w:val="right"/>
      <w:pPr>
        <w:ind w:left="1852" w:hanging="180"/>
      </w:pPr>
    </w:lvl>
    <w:lvl w:ilvl="3" w:tplc="0409000F" w:tentative="1">
      <w:start w:val="1"/>
      <w:numFmt w:val="decimal"/>
      <w:lvlText w:val="%4."/>
      <w:lvlJc w:val="left"/>
      <w:pPr>
        <w:ind w:left="2572" w:hanging="360"/>
      </w:pPr>
    </w:lvl>
    <w:lvl w:ilvl="4" w:tplc="04090019" w:tentative="1">
      <w:start w:val="1"/>
      <w:numFmt w:val="lowerLetter"/>
      <w:lvlText w:val="%5."/>
      <w:lvlJc w:val="left"/>
      <w:pPr>
        <w:ind w:left="3292" w:hanging="360"/>
      </w:pPr>
    </w:lvl>
    <w:lvl w:ilvl="5" w:tplc="0409001B" w:tentative="1">
      <w:start w:val="1"/>
      <w:numFmt w:val="lowerRoman"/>
      <w:lvlText w:val="%6."/>
      <w:lvlJc w:val="right"/>
      <w:pPr>
        <w:ind w:left="4012" w:hanging="180"/>
      </w:pPr>
    </w:lvl>
    <w:lvl w:ilvl="6" w:tplc="0409000F" w:tentative="1">
      <w:start w:val="1"/>
      <w:numFmt w:val="decimal"/>
      <w:lvlText w:val="%7."/>
      <w:lvlJc w:val="left"/>
      <w:pPr>
        <w:ind w:left="4732" w:hanging="360"/>
      </w:pPr>
    </w:lvl>
    <w:lvl w:ilvl="7" w:tplc="04090019" w:tentative="1">
      <w:start w:val="1"/>
      <w:numFmt w:val="lowerLetter"/>
      <w:lvlText w:val="%8."/>
      <w:lvlJc w:val="left"/>
      <w:pPr>
        <w:ind w:left="5452" w:hanging="360"/>
      </w:pPr>
    </w:lvl>
    <w:lvl w:ilvl="8" w:tplc="0409001B" w:tentative="1">
      <w:start w:val="1"/>
      <w:numFmt w:val="lowerRoman"/>
      <w:lvlText w:val="%9."/>
      <w:lvlJc w:val="right"/>
      <w:pPr>
        <w:ind w:left="6172" w:hanging="180"/>
      </w:pPr>
    </w:lvl>
  </w:abstractNum>
  <w:abstractNum w:abstractNumId="3" w15:restartNumberingAfterBreak="0">
    <w:nsid w:val="0DBA4BC2"/>
    <w:multiLevelType w:val="hybridMultilevel"/>
    <w:tmpl w:val="56B84EC4"/>
    <w:lvl w:ilvl="0" w:tplc="51768E98">
      <w:start w:val="1"/>
      <w:numFmt w:val="decimal"/>
      <w:lvlText w:val="(%1)"/>
      <w:lvlJc w:val="left"/>
      <w:pPr>
        <w:ind w:left="41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32" w:hanging="360"/>
      </w:pPr>
    </w:lvl>
    <w:lvl w:ilvl="2" w:tplc="0409001B">
      <w:start w:val="1"/>
      <w:numFmt w:val="lowerRoman"/>
      <w:lvlText w:val="%3."/>
      <w:lvlJc w:val="right"/>
      <w:pPr>
        <w:ind w:left="1852" w:hanging="180"/>
      </w:pPr>
    </w:lvl>
    <w:lvl w:ilvl="3" w:tplc="0409000F" w:tentative="1">
      <w:start w:val="1"/>
      <w:numFmt w:val="decimal"/>
      <w:lvlText w:val="%4."/>
      <w:lvlJc w:val="left"/>
      <w:pPr>
        <w:ind w:left="2572" w:hanging="360"/>
      </w:pPr>
    </w:lvl>
    <w:lvl w:ilvl="4" w:tplc="04090019" w:tentative="1">
      <w:start w:val="1"/>
      <w:numFmt w:val="lowerLetter"/>
      <w:lvlText w:val="%5."/>
      <w:lvlJc w:val="left"/>
      <w:pPr>
        <w:ind w:left="3292" w:hanging="360"/>
      </w:pPr>
    </w:lvl>
    <w:lvl w:ilvl="5" w:tplc="0409001B" w:tentative="1">
      <w:start w:val="1"/>
      <w:numFmt w:val="lowerRoman"/>
      <w:lvlText w:val="%6."/>
      <w:lvlJc w:val="right"/>
      <w:pPr>
        <w:ind w:left="4012" w:hanging="180"/>
      </w:pPr>
    </w:lvl>
    <w:lvl w:ilvl="6" w:tplc="0409000F" w:tentative="1">
      <w:start w:val="1"/>
      <w:numFmt w:val="decimal"/>
      <w:lvlText w:val="%7."/>
      <w:lvlJc w:val="left"/>
      <w:pPr>
        <w:ind w:left="4732" w:hanging="360"/>
      </w:pPr>
    </w:lvl>
    <w:lvl w:ilvl="7" w:tplc="04090019" w:tentative="1">
      <w:start w:val="1"/>
      <w:numFmt w:val="lowerLetter"/>
      <w:lvlText w:val="%8."/>
      <w:lvlJc w:val="left"/>
      <w:pPr>
        <w:ind w:left="5452" w:hanging="360"/>
      </w:pPr>
    </w:lvl>
    <w:lvl w:ilvl="8" w:tplc="0409001B" w:tentative="1">
      <w:start w:val="1"/>
      <w:numFmt w:val="lowerRoman"/>
      <w:lvlText w:val="%9."/>
      <w:lvlJc w:val="right"/>
      <w:pPr>
        <w:ind w:left="6172" w:hanging="180"/>
      </w:pPr>
    </w:lvl>
  </w:abstractNum>
  <w:abstractNum w:abstractNumId="4" w15:restartNumberingAfterBreak="0">
    <w:nsid w:val="115809BA"/>
    <w:multiLevelType w:val="hybridMultilevel"/>
    <w:tmpl w:val="872046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6946B4"/>
    <w:multiLevelType w:val="hybridMultilevel"/>
    <w:tmpl w:val="8E40B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976705"/>
    <w:multiLevelType w:val="hybridMultilevel"/>
    <w:tmpl w:val="D02262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572B91"/>
    <w:multiLevelType w:val="hybridMultilevel"/>
    <w:tmpl w:val="310ACA4A"/>
    <w:lvl w:ilvl="0" w:tplc="3CA023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603E5E"/>
    <w:multiLevelType w:val="hybridMultilevel"/>
    <w:tmpl w:val="A73AC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D66A67"/>
    <w:multiLevelType w:val="hybridMultilevel"/>
    <w:tmpl w:val="310ACA4A"/>
    <w:lvl w:ilvl="0" w:tplc="3CA023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EA5A8A"/>
    <w:multiLevelType w:val="hybridMultilevel"/>
    <w:tmpl w:val="610A39C0"/>
    <w:lvl w:ilvl="0" w:tplc="0409000F">
      <w:start w:val="1"/>
      <w:numFmt w:val="decimal"/>
      <w:lvlText w:val="%1."/>
      <w:lvlJc w:val="left"/>
      <w:pPr>
        <w:ind w:left="772" w:hanging="360"/>
      </w:pPr>
    </w:lvl>
    <w:lvl w:ilvl="1" w:tplc="04090019" w:tentative="1">
      <w:start w:val="1"/>
      <w:numFmt w:val="lowerLetter"/>
      <w:lvlText w:val="%2."/>
      <w:lvlJc w:val="left"/>
      <w:pPr>
        <w:ind w:left="1492" w:hanging="360"/>
      </w:pPr>
    </w:lvl>
    <w:lvl w:ilvl="2" w:tplc="0409001B" w:tentative="1">
      <w:start w:val="1"/>
      <w:numFmt w:val="lowerRoman"/>
      <w:lvlText w:val="%3."/>
      <w:lvlJc w:val="right"/>
      <w:pPr>
        <w:ind w:left="2212" w:hanging="180"/>
      </w:pPr>
    </w:lvl>
    <w:lvl w:ilvl="3" w:tplc="0409000F" w:tentative="1">
      <w:start w:val="1"/>
      <w:numFmt w:val="decimal"/>
      <w:lvlText w:val="%4."/>
      <w:lvlJc w:val="left"/>
      <w:pPr>
        <w:ind w:left="2932" w:hanging="360"/>
      </w:pPr>
    </w:lvl>
    <w:lvl w:ilvl="4" w:tplc="04090019" w:tentative="1">
      <w:start w:val="1"/>
      <w:numFmt w:val="lowerLetter"/>
      <w:lvlText w:val="%5."/>
      <w:lvlJc w:val="left"/>
      <w:pPr>
        <w:ind w:left="3652" w:hanging="360"/>
      </w:pPr>
    </w:lvl>
    <w:lvl w:ilvl="5" w:tplc="0409001B" w:tentative="1">
      <w:start w:val="1"/>
      <w:numFmt w:val="lowerRoman"/>
      <w:lvlText w:val="%6."/>
      <w:lvlJc w:val="right"/>
      <w:pPr>
        <w:ind w:left="4372" w:hanging="180"/>
      </w:pPr>
    </w:lvl>
    <w:lvl w:ilvl="6" w:tplc="0409000F" w:tentative="1">
      <w:start w:val="1"/>
      <w:numFmt w:val="decimal"/>
      <w:lvlText w:val="%7."/>
      <w:lvlJc w:val="left"/>
      <w:pPr>
        <w:ind w:left="5092" w:hanging="360"/>
      </w:pPr>
    </w:lvl>
    <w:lvl w:ilvl="7" w:tplc="04090019" w:tentative="1">
      <w:start w:val="1"/>
      <w:numFmt w:val="lowerLetter"/>
      <w:lvlText w:val="%8."/>
      <w:lvlJc w:val="left"/>
      <w:pPr>
        <w:ind w:left="5812" w:hanging="360"/>
      </w:pPr>
    </w:lvl>
    <w:lvl w:ilvl="8" w:tplc="0409001B" w:tentative="1">
      <w:start w:val="1"/>
      <w:numFmt w:val="lowerRoman"/>
      <w:lvlText w:val="%9."/>
      <w:lvlJc w:val="right"/>
      <w:pPr>
        <w:ind w:left="6532" w:hanging="180"/>
      </w:pPr>
    </w:lvl>
  </w:abstractNum>
  <w:abstractNum w:abstractNumId="11" w15:restartNumberingAfterBreak="0">
    <w:nsid w:val="33B60F39"/>
    <w:multiLevelType w:val="hybridMultilevel"/>
    <w:tmpl w:val="42F2AB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9372601"/>
    <w:multiLevelType w:val="hybridMultilevel"/>
    <w:tmpl w:val="24260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2C0A24"/>
    <w:multiLevelType w:val="hybridMultilevel"/>
    <w:tmpl w:val="654807C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9E5BA2"/>
    <w:multiLevelType w:val="hybridMultilevel"/>
    <w:tmpl w:val="61405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8E3585"/>
    <w:multiLevelType w:val="hybridMultilevel"/>
    <w:tmpl w:val="F9EEB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F20591"/>
    <w:multiLevelType w:val="hybridMultilevel"/>
    <w:tmpl w:val="5454A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DE38E1"/>
    <w:multiLevelType w:val="hybridMultilevel"/>
    <w:tmpl w:val="B8368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1925E4"/>
    <w:multiLevelType w:val="hybridMultilevel"/>
    <w:tmpl w:val="7BA4C2E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5E966505"/>
    <w:multiLevelType w:val="hybridMultilevel"/>
    <w:tmpl w:val="7D82506C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0" w15:restartNumberingAfterBreak="0">
    <w:nsid w:val="6EA5745A"/>
    <w:multiLevelType w:val="hybridMultilevel"/>
    <w:tmpl w:val="F9EA3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341344"/>
    <w:multiLevelType w:val="hybridMultilevel"/>
    <w:tmpl w:val="7DF493C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7FA119D2"/>
    <w:multiLevelType w:val="hybridMultilevel"/>
    <w:tmpl w:val="0040E9C4"/>
    <w:lvl w:ilvl="0" w:tplc="51768E98">
      <w:start w:val="1"/>
      <w:numFmt w:val="decimal"/>
      <w:lvlText w:val="(%1)"/>
      <w:lvlJc w:val="left"/>
      <w:pPr>
        <w:ind w:left="41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32" w:hanging="360"/>
      </w:pPr>
    </w:lvl>
    <w:lvl w:ilvl="2" w:tplc="0409001B">
      <w:start w:val="1"/>
      <w:numFmt w:val="lowerRoman"/>
      <w:lvlText w:val="%3."/>
      <w:lvlJc w:val="right"/>
      <w:pPr>
        <w:ind w:left="1852" w:hanging="180"/>
      </w:pPr>
    </w:lvl>
    <w:lvl w:ilvl="3" w:tplc="0409000F" w:tentative="1">
      <w:start w:val="1"/>
      <w:numFmt w:val="decimal"/>
      <w:lvlText w:val="%4."/>
      <w:lvlJc w:val="left"/>
      <w:pPr>
        <w:ind w:left="2572" w:hanging="360"/>
      </w:pPr>
    </w:lvl>
    <w:lvl w:ilvl="4" w:tplc="04090019" w:tentative="1">
      <w:start w:val="1"/>
      <w:numFmt w:val="lowerLetter"/>
      <w:lvlText w:val="%5."/>
      <w:lvlJc w:val="left"/>
      <w:pPr>
        <w:ind w:left="3292" w:hanging="360"/>
      </w:pPr>
    </w:lvl>
    <w:lvl w:ilvl="5" w:tplc="0409001B" w:tentative="1">
      <w:start w:val="1"/>
      <w:numFmt w:val="lowerRoman"/>
      <w:lvlText w:val="%6."/>
      <w:lvlJc w:val="right"/>
      <w:pPr>
        <w:ind w:left="4012" w:hanging="180"/>
      </w:pPr>
    </w:lvl>
    <w:lvl w:ilvl="6" w:tplc="0409000F" w:tentative="1">
      <w:start w:val="1"/>
      <w:numFmt w:val="decimal"/>
      <w:lvlText w:val="%7."/>
      <w:lvlJc w:val="left"/>
      <w:pPr>
        <w:ind w:left="4732" w:hanging="360"/>
      </w:pPr>
    </w:lvl>
    <w:lvl w:ilvl="7" w:tplc="04090019" w:tentative="1">
      <w:start w:val="1"/>
      <w:numFmt w:val="lowerLetter"/>
      <w:lvlText w:val="%8."/>
      <w:lvlJc w:val="left"/>
      <w:pPr>
        <w:ind w:left="5452" w:hanging="360"/>
      </w:pPr>
    </w:lvl>
    <w:lvl w:ilvl="8" w:tplc="0409001B" w:tentative="1">
      <w:start w:val="1"/>
      <w:numFmt w:val="lowerRoman"/>
      <w:lvlText w:val="%9."/>
      <w:lvlJc w:val="right"/>
      <w:pPr>
        <w:ind w:left="6172" w:hanging="180"/>
      </w:pPr>
    </w:lvl>
  </w:abstractNum>
  <w:num w:numId="1" w16cid:durableId="1452238997">
    <w:abstractNumId w:val="9"/>
  </w:num>
  <w:num w:numId="2" w16cid:durableId="104034496">
    <w:abstractNumId w:val="7"/>
  </w:num>
  <w:num w:numId="3" w16cid:durableId="1413118950">
    <w:abstractNumId w:val="18"/>
  </w:num>
  <w:num w:numId="4" w16cid:durableId="158470176">
    <w:abstractNumId w:val="19"/>
  </w:num>
  <w:num w:numId="5" w16cid:durableId="1791632161">
    <w:abstractNumId w:val="4"/>
  </w:num>
  <w:num w:numId="6" w16cid:durableId="439228710">
    <w:abstractNumId w:val="22"/>
  </w:num>
  <w:num w:numId="7" w16cid:durableId="503860466">
    <w:abstractNumId w:val="16"/>
  </w:num>
  <w:num w:numId="8" w16cid:durableId="853494472">
    <w:abstractNumId w:val="10"/>
  </w:num>
  <w:num w:numId="9" w16cid:durableId="790517156">
    <w:abstractNumId w:val="21"/>
  </w:num>
  <w:num w:numId="10" w16cid:durableId="1490637881">
    <w:abstractNumId w:val="14"/>
  </w:num>
  <w:num w:numId="11" w16cid:durableId="1792939323">
    <w:abstractNumId w:val="0"/>
  </w:num>
  <w:num w:numId="12" w16cid:durableId="1741632570">
    <w:abstractNumId w:val="17"/>
  </w:num>
  <w:num w:numId="13" w16cid:durableId="113646380">
    <w:abstractNumId w:val="12"/>
  </w:num>
  <w:num w:numId="14" w16cid:durableId="1503158785">
    <w:abstractNumId w:val="8"/>
  </w:num>
  <w:num w:numId="15" w16cid:durableId="1793161905">
    <w:abstractNumId w:val="5"/>
  </w:num>
  <w:num w:numId="16" w16cid:durableId="567113053">
    <w:abstractNumId w:val="15"/>
  </w:num>
  <w:num w:numId="17" w16cid:durableId="1141271129">
    <w:abstractNumId w:val="20"/>
  </w:num>
  <w:num w:numId="18" w16cid:durableId="38406259">
    <w:abstractNumId w:val="3"/>
  </w:num>
  <w:num w:numId="19" w16cid:durableId="1484664274">
    <w:abstractNumId w:val="2"/>
  </w:num>
  <w:num w:numId="20" w16cid:durableId="1034422450">
    <w:abstractNumId w:val="11"/>
  </w:num>
  <w:num w:numId="21" w16cid:durableId="1969503315">
    <w:abstractNumId w:val="6"/>
  </w:num>
  <w:num w:numId="22" w16cid:durableId="1781872180">
    <w:abstractNumId w:val="13"/>
  </w:num>
  <w:num w:numId="23" w16cid:durableId="18301251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72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6" w:nlCheck="1" w:checkStyle="0"/>
  <w:activeWritingStyle w:appName="MSWord" w:lang="de-DE" w:vendorID="64" w:dllVersion="6" w:nlCheck="1" w:checkStyle="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Pharma Therapeu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2saet275wdfvefav5pdszbdd25pwsrfz2v&quot;&gt;aifa&lt;record-ids&gt;&lt;item&gt;50&lt;/item&gt;&lt;item&gt;133&lt;/item&gt;&lt;item&gt;159&lt;/item&gt;&lt;item&gt;160&lt;/item&gt;&lt;item&gt;188&lt;/item&gt;&lt;/record-ids&gt;&lt;/item&gt;&lt;/Libraries&gt;"/>
  </w:docVars>
  <w:rsids>
    <w:rsidRoot w:val="008E143D"/>
    <w:rsid w:val="00004A7C"/>
    <w:rsid w:val="00004AB5"/>
    <w:rsid w:val="00010D0B"/>
    <w:rsid w:val="000202D2"/>
    <w:rsid w:val="00020547"/>
    <w:rsid w:val="000221E6"/>
    <w:rsid w:val="000236DC"/>
    <w:rsid w:val="00034FD7"/>
    <w:rsid w:val="00041BC4"/>
    <w:rsid w:val="00042CDD"/>
    <w:rsid w:val="000461A6"/>
    <w:rsid w:val="000466BE"/>
    <w:rsid w:val="00051653"/>
    <w:rsid w:val="000537BF"/>
    <w:rsid w:val="00062E7D"/>
    <w:rsid w:val="0007784B"/>
    <w:rsid w:val="00090163"/>
    <w:rsid w:val="000B2D67"/>
    <w:rsid w:val="000F1342"/>
    <w:rsid w:val="000F7851"/>
    <w:rsid w:val="0010018F"/>
    <w:rsid w:val="00100512"/>
    <w:rsid w:val="00105386"/>
    <w:rsid w:val="001406B8"/>
    <w:rsid w:val="001910D5"/>
    <w:rsid w:val="0019724D"/>
    <w:rsid w:val="001B6E4F"/>
    <w:rsid w:val="001C0D05"/>
    <w:rsid w:val="001D64E6"/>
    <w:rsid w:val="001E71E4"/>
    <w:rsid w:val="001F13BF"/>
    <w:rsid w:val="001F3EF0"/>
    <w:rsid w:val="0022094D"/>
    <w:rsid w:val="00222AE2"/>
    <w:rsid w:val="00226745"/>
    <w:rsid w:val="00251C76"/>
    <w:rsid w:val="00265C61"/>
    <w:rsid w:val="00280F25"/>
    <w:rsid w:val="00287335"/>
    <w:rsid w:val="00290BB0"/>
    <w:rsid w:val="002A118D"/>
    <w:rsid w:val="002E7372"/>
    <w:rsid w:val="002F309F"/>
    <w:rsid w:val="00312D61"/>
    <w:rsid w:val="0031356F"/>
    <w:rsid w:val="00316CEB"/>
    <w:rsid w:val="00320F2B"/>
    <w:rsid w:val="00325EAD"/>
    <w:rsid w:val="00351009"/>
    <w:rsid w:val="00364F1B"/>
    <w:rsid w:val="00387283"/>
    <w:rsid w:val="003A589F"/>
    <w:rsid w:val="003A634D"/>
    <w:rsid w:val="003B4DB8"/>
    <w:rsid w:val="003C338A"/>
    <w:rsid w:val="003D68B4"/>
    <w:rsid w:val="003F39DB"/>
    <w:rsid w:val="003F3D30"/>
    <w:rsid w:val="00402D04"/>
    <w:rsid w:val="00417358"/>
    <w:rsid w:val="004303D4"/>
    <w:rsid w:val="004337AE"/>
    <w:rsid w:val="0045753B"/>
    <w:rsid w:val="004759A8"/>
    <w:rsid w:val="004803CC"/>
    <w:rsid w:val="00484018"/>
    <w:rsid w:val="004B6CE4"/>
    <w:rsid w:val="004C6890"/>
    <w:rsid w:val="004D2629"/>
    <w:rsid w:val="004E0D74"/>
    <w:rsid w:val="004F65E9"/>
    <w:rsid w:val="00500572"/>
    <w:rsid w:val="00512A88"/>
    <w:rsid w:val="005138DE"/>
    <w:rsid w:val="00523A2A"/>
    <w:rsid w:val="00525661"/>
    <w:rsid w:val="00525C04"/>
    <w:rsid w:val="00531133"/>
    <w:rsid w:val="00553E19"/>
    <w:rsid w:val="005650DB"/>
    <w:rsid w:val="0057152B"/>
    <w:rsid w:val="00585452"/>
    <w:rsid w:val="00594FAA"/>
    <w:rsid w:val="0059701E"/>
    <w:rsid w:val="00597CC8"/>
    <w:rsid w:val="005B373A"/>
    <w:rsid w:val="005C2C2A"/>
    <w:rsid w:val="005C3DC4"/>
    <w:rsid w:val="005D6A8E"/>
    <w:rsid w:val="005E44FE"/>
    <w:rsid w:val="0062199A"/>
    <w:rsid w:val="006228AB"/>
    <w:rsid w:val="00633A51"/>
    <w:rsid w:val="00634662"/>
    <w:rsid w:val="006374C8"/>
    <w:rsid w:val="00643D4D"/>
    <w:rsid w:val="006535FC"/>
    <w:rsid w:val="006713AE"/>
    <w:rsid w:val="006B09B0"/>
    <w:rsid w:val="006B3310"/>
    <w:rsid w:val="006C7CE8"/>
    <w:rsid w:val="006D2D91"/>
    <w:rsid w:val="006D603D"/>
    <w:rsid w:val="006E0217"/>
    <w:rsid w:val="006F0551"/>
    <w:rsid w:val="006F3AFD"/>
    <w:rsid w:val="00702436"/>
    <w:rsid w:val="007076F5"/>
    <w:rsid w:val="00712E8C"/>
    <w:rsid w:val="007247F5"/>
    <w:rsid w:val="00733AFF"/>
    <w:rsid w:val="007361C6"/>
    <w:rsid w:val="0075754B"/>
    <w:rsid w:val="007A2386"/>
    <w:rsid w:val="007D4DD7"/>
    <w:rsid w:val="007E1754"/>
    <w:rsid w:val="007E434F"/>
    <w:rsid w:val="007F7D29"/>
    <w:rsid w:val="007F7F1C"/>
    <w:rsid w:val="00807EF2"/>
    <w:rsid w:val="00811A96"/>
    <w:rsid w:val="008126DB"/>
    <w:rsid w:val="00822232"/>
    <w:rsid w:val="00833258"/>
    <w:rsid w:val="00853AF4"/>
    <w:rsid w:val="00872F33"/>
    <w:rsid w:val="00877A5C"/>
    <w:rsid w:val="00893FB0"/>
    <w:rsid w:val="008B150E"/>
    <w:rsid w:val="008B333F"/>
    <w:rsid w:val="008C1036"/>
    <w:rsid w:val="008D156D"/>
    <w:rsid w:val="008E0EA2"/>
    <w:rsid w:val="008E143D"/>
    <w:rsid w:val="008E283C"/>
    <w:rsid w:val="008F4558"/>
    <w:rsid w:val="00902C62"/>
    <w:rsid w:val="00920D47"/>
    <w:rsid w:val="009233E6"/>
    <w:rsid w:val="00926404"/>
    <w:rsid w:val="0094120D"/>
    <w:rsid w:val="00962210"/>
    <w:rsid w:val="0096715F"/>
    <w:rsid w:val="00983463"/>
    <w:rsid w:val="009A31E6"/>
    <w:rsid w:val="009A65CB"/>
    <w:rsid w:val="009A6E9C"/>
    <w:rsid w:val="009A72F6"/>
    <w:rsid w:val="009B189A"/>
    <w:rsid w:val="009B4B81"/>
    <w:rsid w:val="009D265C"/>
    <w:rsid w:val="009D55C4"/>
    <w:rsid w:val="009E6DBA"/>
    <w:rsid w:val="009F1A18"/>
    <w:rsid w:val="009F532F"/>
    <w:rsid w:val="009F5CCA"/>
    <w:rsid w:val="009F6034"/>
    <w:rsid w:val="00A10C4D"/>
    <w:rsid w:val="00A17C78"/>
    <w:rsid w:val="00A31254"/>
    <w:rsid w:val="00A32FAD"/>
    <w:rsid w:val="00A35B10"/>
    <w:rsid w:val="00A44F04"/>
    <w:rsid w:val="00A47697"/>
    <w:rsid w:val="00A56B4F"/>
    <w:rsid w:val="00AA2837"/>
    <w:rsid w:val="00AA72D4"/>
    <w:rsid w:val="00AB4671"/>
    <w:rsid w:val="00AB5E58"/>
    <w:rsid w:val="00AC5385"/>
    <w:rsid w:val="00AD1981"/>
    <w:rsid w:val="00AD5925"/>
    <w:rsid w:val="00AF06BA"/>
    <w:rsid w:val="00AF3DBD"/>
    <w:rsid w:val="00B00278"/>
    <w:rsid w:val="00B0396E"/>
    <w:rsid w:val="00B175ED"/>
    <w:rsid w:val="00B72C80"/>
    <w:rsid w:val="00B75D9C"/>
    <w:rsid w:val="00B762A9"/>
    <w:rsid w:val="00B778B7"/>
    <w:rsid w:val="00B81A11"/>
    <w:rsid w:val="00B84F19"/>
    <w:rsid w:val="00B92E33"/>
    <w:rsid w:val="00B96044"/>
    <w:rsid w:val="00B96C8D"/>
    <w:rsid w:val="00BB083E"/>
    <w:rsid w:val="00BD57BE"/>
    <w:rsid w:val="00BF4D1C"/>
    <w:rsid w:val="00C01619"/>
    <w:rsid w:val="00C11EF2"/>
    <w:rsid w:val="00C13D83"/>
    <w:rsid w:val="00C20739"/>
    <w:rsid w:val="00C52E4B"/>
    <w:rsid w:val="00C726F2"/>
    <w:rsid w:val="00C7552C"/>
    <w:rsid w:val="00C83464"/>
    <w:rsid w:val="00C83718"/>
    <w:rsid w:val="00CB342A"/>
    <w:rsid w:val="00CB5585"/>
    <w:rsid w:val="00CC55AC"/>
    <w:rsid w:val="00CD24FD"/>
    <w:rsid w:val="00CE42C7"/>
    <w:rsid w:val="00CE4DA7"/>
    <w:rsid w:val="00CF1FB1"/>
    <w:rsid w:val="00CF7387"/>
    <w:rsid w:val="00D261E5"/>
    <w:rsid w:val="00D2726E"/>
    <w:rsid w:val="00D3339D"/>
    <w:rsid w:val="00D36F32"/>
    <w:rsid w:val="00D404AE"/>
    <w:rsid w:val="00D4094C"/>
    <w:rsid w:val="00D46DA2"/>
    <w:rsid w:val="00D70A9F"/>
    <w:rsid w:val="00D748CB"/>
    <w:rsid w:val="00D83F4D"/>
    <w:rsid w:val="00D84ED2"/>
    <w:rsid w:val="00D95B79"/>
    <w:rsid w:val="00DB1DA0"/>
    <w:rsid w:val="00DB59BA"/>
    <w:rsid w:val="00DC05A9"/>
    <w:rsid w:val="00DC1161"/>
    <w:rsid w:val="00DE2849"/>
    <w:rsid w:val="00DE3C58"/>
    <w:rsid w:val="00DE610B"/>
    <w:rsid w:val="00DF1003"/>
    <w:rsid w:val="00E020FC"/>
    <w:rsid w:val="00E1076C"/>
    <w:rsid w:val="00E10D91"/>
    <w:rsid w:val="00E161AF"/>
    <w:rsid w:val="00E16713"/>
    <w:rsid w:val="00E30A58"/>
    <w:rsid w:val="00E3399D"/>
    <w:rsid w:val="00E470A8"/>
    <w:rsid w:val="00E508F5"/>
    <w:rsid w:val="00E53744"/>
    <w:rsid w:val="00E56621"/>
    <w:rsid w:val="00E763D1"/>
    <w:rsid w:val="00E76917"/>
    <w:rsid w:val="00E80D87"/>
    <w:rsid w:val="00E8742C"/>
    <w:rsid w:val="00E92372"/>
    <w:rsid w:val="00EB37BA"/>
    <w:rsid w:val="00EE6077"/>
    <w:rsid w:val="00EF111E"/>
    <w:rsid w:val="00EF5590"/>
    <w:rsid w:val="00EF6E52"/>
    <w:rsid w:val="00F06B0C"/>
    <w:rsid w:val="00F131D9"/>
    <w:rsid w:val="00F162F9"/>
    <w:rsid w:val="00F503B5"/>
    <w:rsid w:val="00F52DCA"/>
    <w:rsid w:val="00F62D0E"/>
    <w:rsid w:val="00F72AD6"/>
    <w:rsid w:val="00F8162C"/>
    <w:rsid w:val="00F93AE5"/>
    <w:rsid w:val="00FA3792"/>
    <w:rsid w:val="00FB1CA7"/>
    <w:rsid w:val="00FB40FB"/>
    <w:rsid w:val="00FC6561"/>
    <w:rsid w:val="00FC74C2"/>
    <w:rsid w:val="00FD2459"/>
    <w:rsid w:val="00FD5D63"/>
    <w:rsid w:val="00FF0FCB"/>
    <w:rsid w:val="00FF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4D34A"/>
  <w15:chartTrackingRefBased/>
  <w15:docId w15:val="{9F86A46B-9EA8-4F1F-A42A-D603113AC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DBA"/>
    <w:rPr>
      <w:rFonts w:ascii="Segoe UI" w:hAnsi="Segoe UI" w:cs="Segoe UI"/>
      <w:sz w:val="18"/>
      <w:szCs w:val="18"/>
    </w:rPr>
  </w:style>
  <w:style w:type="numbering" w:customStyle="1" w:styleId="Nessunelenco1">
    <w:name w:val="Nessun elenco1"/>
    <w:next w:val="NoList"/>
    <w:uiPriority w:val="99"/>
    <w:semiHidden/>
    <w:unhideWhenUsed/>
    <w:rsid w:val="00AA2837"/>
  </w:style>
  <w:style w:type="paragraph" w:customStyle="1" w:styleId="Intestazione1">
    <w:name w:val="Intestazione1"/>
    <w:basedOn w:val="Normal"/>
    <w:next w:val="Header"/>
    <w:link w:val="IntestazioneCarattere"/>
    <w:uiPriority w:val="99"/>
    <w:semiHidden/>
    <w:unhideWhenUsed/>
    <w:rsid w:val="00AA283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DefaultParagraphFont"/>
    <w:link w:val="Intestazione1"/>
    <w:uiPriority w:val="99"/>
    <w:semiHidden/>
    <w:rsid w:val="00AA2837"/>
  </w:style>
  <w:style w:type="paragraph" w:customStyle="1" w:styleId="Pidipagina1">
    <w:name w:val="Piè di pagina1"/>
    <w:basedOn w:val="Normal"/>
    <w:next w:val="Footer"/>
    <w:link w:val="PidipaginaCarattere"/>
    <w:uiPriority w:val="99"/>
    <w:unhideWhenUsed/>
    <w:rsid w:val="00AA283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DefaultParagraphFont"/>
    <w:link w:val="Pidipagina1"/>
    <w:uiPriority w:val="99"/>
    <w:rsid w:val="00AA2837"/>
  </w:style>
  <w:style w:type="character" w:styleId="PlaceholderText">
    <w:name w:val="Placeholder Text"/>
    <w:basedOn w:val="DefaultParagraphFont"/>
    <w:uiPriority w:val="99"/>
    <w:semiHidden/>
    <w:rsid w:val="00AA2837"/>
    <w:rPr>
      <w:color w:val="808080"/>
    </w:rPr>
  </w:style>
  <w:style w:type="paragraph" w:customStyle="1" w:styleId="Paragrafoelenco1">
    <w:name w:val="Paragrafo elenco1"/>
    <w:basedOn w:val="Normal"/>
    <w:next w:val="ListParagraph"/>
    <w:uiPriority w:val="34"/>
    <w:qFormat/>
    <w:rsid w:val="00AA2837"/>
    <w:pPr>
      <w:spacing w:after="200" w:line="276" w:lineRule="auto"/>
      <w:ind w:left="720"/>
      <w:contextualSpacing/>
    </w:pPr>
    <w:rPr>
      <w:rFonts w:eastAsia="Times New Roman"/>
      <w:lang w:val="it-IT" w:eastAsia="it-IT"/>
    </w:rPr>
  </w:style>
  <w:style w:type="table" w:customStyle="1" w:styleId="Grigliatabella1">
    <w:name w:val="Griglia tabella1"/>
    <w:basedOn w:val="TableNormal"/>
    <w:next w:val="TableGrid"/>
    <w:uiPriority w:val="59"/>
    <w:rsid w:val="00AA2837"/>
    <w:pPr>
      <w:spacing w:after="0" w:line="240" w:lineRule="auto"/>
    </w:pPr>
    <w:rPr>
      <w:rFonts w:eastAsia="Times New Roman"/>
      <w:lang w:val="it-IT"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2837"/>
    <w:rPr>
      <w:sz w:val="16"/>
      <w:szCs w:val="16"/>
    </w:rPr>
  </w:style>
  <w:style w:type="paragraph" w:customStyle="1" w:styleId="Testocommento1">
    <w:name w:val="Testo commento1"/>
    <w:basedOn w:val="Normal"/>
    <w:next w:val="CommentText"/>
    <w:link w:val="TestocommentoCarattere"/>
    <w:uiPriority w:val="99"/>
    <w:semiHidden/>
    <w:unhideWhenUsed/>
    <w:rsid w:val="00AA2837"/>
    <w:pPr>
      <w:spacing w:after="20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DefaultParagraphFont"/>
    <w:link w:val="Testocommento1"/>
    <w:uiPriority w:val="99"/>
    <w:semiHidden/>
    <w:rsid w:val="00AA2837"/>
    <w:rPr>
      <w:sz w:val="20"/>
      <w:szCs w:val="20"/>
    </w:rPr>
  </w:style>
  <w:style w:type="paragraph" w:customStyle="1" w:styleId="Soggettocommento1">
    <w:name w:val="Soggetto commento1"/>
    <w:basedOn w:val="CommentText"/>
    <w:next w:val="CommentText"/>
    <w:uiPriority w:val="99"/>
    <w:semiHidden/>
    <w:unhideWhenUsed/>
    <w:rsid w:val="00AA2837"/>
    <w:pPr>
      <w:spacing w:after="200"/>
    </w:pPr>
    <w:rPr>
      <w:rFonts w:eastAsia="Times New Roman"/>
      <w:b/>
      <w:bCs/>
      <w:lang w:val="it-IT" w:eastAsia="it-IT"/>
    </w:rPr>
  </w:style>
  <w:style w:type="character" w:customStyle="1" w:styleId="CommentSubjectChar">
    <w:name w:val="Comment Subject Char"/>
    <w:basedOn w:val="TestocommentoCarattere"/>
    <w:link w:val="CommentSubject"/>
    <w:uiPriority w:val="99"/>
    <w:semiHidden/>
    <w:rsid w:val="00AA2837"/>
    <w:rPr>
      <w:b/>
      <w:bCs/>
      <w:sz w:val="20"/>
      <w:szCs w:val="20"/>
    </w:rPr>
  </w:style>
  <w:style w:type="paragraph" w:customStyle="1" w:styleId="NormaleWeb1">
    <w:name w:val="Normale (Web)1"/>
    <w:basedOn w:val="Normal"/>
    <w:next w:val="NormalWeb"/>
    <w:uiPriority w:val="99"/>
    <w:semiHidden/>
    <w:unhideWhenUsed/>
    <w:rsid w:val="00AA28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Revisione1">
    <w:name w:val="Revisione1"/>
    <w:next w:val="Revision"/>
    <w:hidden/>
    <w:uiPriority w:val="99"/>
    <w:semiHidden/>
    <w:rsid w:val="00AA2837"/>
    <w:pPr>
      <w:spacing w:after="0" w:line="240" w:lineRule="auto"/>
    </w:pPr>
    <w:rPr>
      <w:rFonts w:eastAsia="Times New Roman"/>
      <w:lang w:val="it-IT" w:eastAsia="it-IT"/>
    </w:rPr>
  </w:style>
  <w:style w:type="character" w:customStyle="1" w:styleId="apple-converted-space">
    <w:name w:val="apple-converted-space"/>
    <w:basedOn w:val="DefaultParagraphFont"/>
    <w:rsid w:val="00AA2837"/>
  </w:style>
  <w:style w:type="paragraph" w:styleId="Header">
    <w:name w:val="header"/>
    <w:basedOn w:val="Normal"/>
    <w:link w:val="HeaderChar"/>
    <w:uiPriority w:val="99"/>
    <w:semiHidden/>
    <w:unhideWhenUsed/>
    <w:rsid w:val="00AA28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2837"/>
  </w:style>
  <w:style w:type="paragraph" w:styleId="Footer">
    <w:name w:val="footer"/>
    <w:basedOn w:val="Normal"/>
    <w:link w:val="FooterChar"/>
    <w:uiPriority w:val="99"/>
    <w:unhideWhenUsed/>
    <w:rsid w:val="00AA28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A2837"/>
  </w:style>
  <w:style w:type="paragraph" w:styleId="ListParagraph">
    <w:name w:val="List Paragraph"/>
    <w:basedOn w:val="Normal"/>
    <w:uiPriority w:val="34"/>
    <w:qFormat/>
    <w:rsid w:val="00AA283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AA2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837"/>
    <w:rPr>
      <w:b/>
      <w:bCs/>
    </w:rPr>
  </w:style>
  <w:style w:type="character" w:customStyle="1" w:styleId="SoggettocommentoCarattere1">
    <w:name w:val="Soggetto commento Carattere1"/>
    <w:basedOn w:val="CommentTextChar"/>
    <w:uiPriority w:val="99"/>
    <w:semiHidden/>
    <w:rsid w:val="00AA283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A2837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A2837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arattere"/>
    <w:rsid w:val="00AB5E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AB5E58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arattere"/>
    <w:rsid w:val="006B09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6B09B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10C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4DC10C-C616-4E7C-8092-12075BE13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2845</Words>
  <Characters>16222</Characters>
  <Application>Microsoft Office Word</Application>
  <DocSecurity>0</DocSecurity>
  <Lines>135</Lines>
  <Paragraphs>3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ca Bianca</dc:creator>
  <cp:keywords/>
  <dc:description/>
  <cp:lastModifiedBy>Megan McBeath Hay</cp:lastModifiedBy>
  <cp:revision>8</cp:revision>
  <cp:lastPrinted>2021-04-20T11:56:00Z</cp:lastPrinted>
  <dcterms:created xsi:type="dcterms:W3CDTF">2022-06-16T10:41:00Z</dcterms:created>
  <dcterms:modified xsi:type="dcterms:W3CDTF">2022-08-17T20:43:00Z</dcterms:modified>
</cp:coreProperties>
</file>